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941C5" w:rsidRPr="007171E9" w:rsidRDefault="00D941C5" w:rsidP="0070596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7171E9">
        <w:rPr>
          <w:rFonts w:ascii="Times New Roman" w:hAnsi="Times New Roman" w:cs="Times New Roman"/>
          <w:b/>
          <w:noProof/>
          <w:color w:val="000000" w:themeColor="text1"/>
          <w:sz w:val="28"/>
        </w:rPr>
        <w:t xml:space="preserve">Gender difference in </w:t>
      </w:r>
      <w:r w:rsidRPr="007171E9">
        <w:rPr>
          <w:rFonts w:ascii="Times New Roman" w:hAnsi="Times New Roman" w:cs="Times New Roman"/>
          <w:b/>
          <w:color w:val="000000" w:themeColor="text1"/>
          <w:sz w:val="28"/>
          <w:szCs w:val="18"/>
        </w:rPr>
        <w:t>ASAS HI</w:t>
      </w:r>
      <w:r w:rsidRPr="007171E9">
        <w:rPr>
          <w:rFonts w:ascii="Times New Roman" w:hAnsi="Times New Roman" w:cs="Times New Roman"/>
          <w:b/>
          <w:noProof/>
          <w:color w:val="000000" w:themeColor="text1"/>
          <w:sz w:val="32"/>
        </w:rPr>
        <w:t xml:space="preserve"> among Patients with</w:t>
      </w:r>
      <w:r w:rsidRPr="007171E9">
        <w:rPr>
          <w:rFonts w:ascii="Times New Roman" w:hAnsi="Times New Roman" w:cs="Times New Roman"/>
          <w:b/>
          <w:noProof/>
          <w:color w:val="000000" w:themeColor="text1"/>
          <w:sz w:val="28"/>
        </w:rPr>
        <w:t xml:space="preserve"> Ankylosing Spondylitis: a Single Center, Cross-sectional Study</w:t>
      </w:r>
    </w:p>
    <w:p w:rsidR="004463CB" w:rsidRPr="00082F0E" w:rsidRDefault="0051366D">
      <w:pPr>
        <w:spacing w:line="480" w:lineRule="auto"/>
        <w:rPr>
          <w:rFonts w:ascii="Times New Roman" w:eastAsia="新細明體" w:hAnsi="Times New Roman" w:cs="Times New Roman"/>
          <w:noProof/>
          <w:color w:val="000000" w:themeColor="text1"/>
          <w:kern w:val="0"/>
          <w:szCs w:val="24"/>
        </w:rPr>
      </w:pPr>
      <w:bookmarkStart w:id="0" w:name="_Hlk499108952"/>
      <w:r w:rsidRPr="007171E9">
        <w:rPr>
          <w:rFonts w:ascii="Times New Roman" w:eastAsia="新細明體" w:hAnsi="Times New Roman" w:cs="Times New Roman" w:hint="eastAsia"/>
          <w:noProof/>
          <w:color w:val="000000" w:themeColor="text1"/>
          <w:kern w:val="0"/>
          <w:szCs w:val="24"/>
        </w:rPr>
        <w:t>Hsin-Hua Chen</w:t>
      </w:r>
      <w:r w:rsidRPr="007171E9">
        <w:rPr>
          <w:rFonts w:ascii="Times New Roman" w:eastAsia="SimSun" w:hAnsi="Times New Roman" w:cs="Times New Roman"/>
          <w:noProof/>
          <w:color w:val="000000" w:themeColor="text1"/>
          <w:kern w:val="0"/>
          <w:szCs w:val="24"/>
          <w:lang w:eastAsia="zh-CN"/>
        </w:rPr>
        <w:t>,</w:t>
      </w:r>
      <w:r w:rsidRPr="007171E9">
        <w:rPr>
          <w:rFonts w:ascii="Times New Roman" w:eastAsia="新細明體" w:hAnsi="Times New Roman" w:cs="Times New Roman"/>
          <w:noProof/>
          <w:color w:val="000000" w:themeColor="text1"/>
          <w:szCs w:val="24"/>
        </w:rPr>
        <w:t xml:space="preserve"> Yi-Ming Chen, </w:t>
      </w:r>
      <w:r w:rsidR="00D941C5" w:rsidRPr="007171E9">
        <w:rPr>
          <w:rFonts w:ascii="Times New Roman" w:eastAsia="新細明體" w:hAnsi="Times New Roman" w:cs="Times New Roman"/>
          <w:noProof/>
          <w:color w:val="000000" w:themeColor="text1"/>
          <w:szCs w:val="24"/>
        </w:rPr>
        <w:t>Kuo-Lung Lai, Tsu-Yi Hsieh, Ching-Tsia Lin, Wei-Ting Hung, Yin-Yi Chou, Chih-Wei Tseng, Yi-Da Wu, Chia-Wei Hsieh, Wen-Nan Huang, Yi-Hsing Chen</w:t>
      </w:r>
      <w:bookmarkEnd w:id="0"/>
    </w:p>
    <w:p w:rsidR="00B04A2F" w:rsidRDefault="00CD0149" w:rsidP="00082F0E">
      <w:pPr>
        <w:spacing w:line="480" w:lineRule="auto"/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  <w:r w:rsidRPr="007171E9">
        <w:rPr>
          <w:rFonts w:ascii="Times New Roman" w:eastAsia="新細明體" w:hAnsi="Times New Roman" w:cs="Times New Roman"/>
          <w:b/>
          <w:color w:val="000000" w:themeColor="text1"/>
          <w:szCs w:val="24"/>
        </w:rPr>
        <w:t>Supplemental materials</w:t>
      </w:r>
    </w:p>
    <w:p w:rsidR="004C4538" w:rsidRDefault="004C4538" w:rsidP="00082F0E">
      <w:pPr>
        <w:spacing w:line="480" w:lineRule="auto"/>
        <w:rPr>
          <w:rFonts w:ascii="Times New Roman" w:eastAsia="新細明體" w:hAnsi="Times New Roman" w:cs="Times New Roman"/>
          <w:color w:val="000000" w:themeColor="text1"/>
          <w:szCs w:val="24"/>
        </w:rPr>
      </w:pPr>
      <w:r>
        <w:rPr>
          <w:rFonts w:ascii="Times New Roman" w:eastAsia="新細明體" w:hAnsi="Times New Roman" w:cs="Times New Roman" w:hint="eastAsia"/>
          <w:color w:val="000000" w:themeColor="text1"/>
          <w:szCs w:val="24"/>
        </w:rPr>
        <w:t>T</w:t>
      </w:r>
      <w:r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able </w:t>
      </w:r>
      <w:r w:rsidR="008C18A2">
        <w:rPr>
          <w:rFonts w:ascii="Times New Roman" w:eastAsia="新細明體" w:hAnsi="Times New Roman" w:cs="Times New Roman"/>
          <w:color w:val="000000" w:themeColor="text1"/>
          <w:szCs w:val="24"/>
        </w:rPr>
        <w:t>A</w:t>
      </w:r>
      <w:r>
        <w:rPr>
          <w:rFonts w:ascii="Times New Roman" w:eastAsia="新細明體" w:hAnsi="Times New Roman" w:cs="Times New Roman"/>
          <w:color w:val="000000" w:themeColor="text1"/>
          <w:szCs w:val="24"/>
        </w:rPr>
        <w:t>. Correlations among ESR, CRP, ASDAS-EAR, ASDAS-CRP</w:t>
      </w:r>
      <w:r w:rsidR="00A96961">
        <w:rPr>
          <w:rFonts w:ascii="Times New Roman" w:eastAsia="新細明體" w:hAnsi="Times New Roman" w:cs="Times New Roman"/>
          <w:color w:val="000000" w:themeColor="text1"/>
          <w:szCs w:val="24"/>
        </w:rPr>
        <w:t>,</w:t>
      </w:r>
      <w:r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BASDAI</w:t>
      </w:r>
      <w:r w:rsidR="00535ABF">
        <w:rPr>
          <w:rFonts w:ascii="Times New Roman" w:eastAsia="新細明體" w:hAnsi="Times New Roman" w:cs="Times New Roman"/>
          <w:color w:val="000000" w:themeColor="text1"/>
          <w:szCs w:val="24"/>
        </w:rPr>
        <w:t>, mSASSS, gender and ASAS HI</w:t>
      </w:r>
      <w:r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in AS patients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559"/>
        <w:gridCol w:w="1605"/>
        <w:gridCol w:w="1479"/>
        <w:gridCol w:w="1144"/>
        <w:gridCol w:w="1144"/>
        <w:gridCol w:w="1144"/>
      </w:tblGrid>
      <w:tr w:rsidR="00535ABF" w:rsidRPr="00C42D57" w:rsidTr="003B0357">
        <w:tc>
          <w:tcPr>
            <w:tcW w:w="1271" w:type="dxa"/>
          </w:tcPr>
          <w:p w:rsidR="00535ABF" w:rsidRPr="00C42D57" w:rsidRDefault="00535ABF" w:rsidP="003B0357">
            <w:pPr>
              <w:spacing w:line="480" w:lineRule="auto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ESR</w:t>
            </w:r>
          </w:p>
        </w:tc>
        <w:tc>
          <w:tcPr>
            <w:tcW w:w="1417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CRP</w:t>
            </w:r>
          </w:p>
        </w:tc>
        <w:tc>
          <w:tcPr>
            <w:tcW w:w="155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color w:val="000000" w:themeColor="text1"/>
                <w:sz w:val="22"/>
              </w:rPr>
              <w:t>ASDAS-ESR</w:t>
            </w:r>
          </w:p>
        </w:tc>
        <w:tc>
          <w:tcPr>
            <w:tcW w:w="1605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color w:val="000000" w:themeColor="text1"/>
                <w:sz w:val="22"/>
              </w:rPr>
              <w:t>ASDAS-CRP</w:t>
            </w:r>
          </w:p>
        </w:tc>
        <w:tc>
          <w:tcPr>
            <w:tcW w:w="147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color w:val="000000" w:themeColor="text1"/>
                <w:sz w:val="22"/>
              </w:rPr>
              <w:t>BASDAI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mSASSS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G</w:t>
            </w:r>
            <w:r>
              <w:rPr>
                <w:color w:val="000000" w:themeColor="text1"/>
                <w:sz w:val="22"/>
              </w:rPr>
              <w:t>ender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A</w:t>
            </w:r>
            <w:r>
              <w:rPr>
                <w:color w:val="000000" w:themeColor="text1"/>
                <w:sz w:val="22"/>
              </w:rPr>
              <w:t>SAS HI</w:t>
            </w:r>
          </w:p>
        </w:tc>
      </w:tr>
      <w:tr w:rsidR="00535ABF" w:rsidRPr="00C42D57" w:rsidTr="003B0357">
        <w:tc>
          <w:tcPr>
            <w:tcW w:w="1271" w:type="dxa"/>
          </w:tcPr>
          <w:p w:rsidR="00535ABF" w:rsidRPr="00C42D57" w:rsidRDefault="00535ABF" w:rsidP="003B0357">
            <w:pPr>
              <w:spacing w:line="480" w:lineRule="auto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ESR</w:t>
            </w:r>
          </w:p>
        </w:tc>
        <w:tc>
          <w:tcPr>
            <w:tcW w:w="1418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0.576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0.700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605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0.485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47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0.198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130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-</w:t>
            </w:r>
            <w:r>
              <w:rPr>
                <w:color w:val="000000" w:themeColor="text1"/>
                <w:sz w:val="22"/>
              </w:rPr>
              <w:t>0.175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167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535ABF" w:rsidRPr="00C42D57" w:rsidTr="003B0357">
        <w:tc>
          <w:tcPr>
            <w:tcW w:w="1271" w:type="dxa"/>
          </w:tcPr>
          <w:p w:rsidR="00535ABF" w:rsidRPr="00C42D57" w:rsidRDefault="00535ABF" w:rsidP="003B0357">
            <w:pPr>
              <w:spacing w:line="480" w:lineRule="auto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CRP</w:t>
            </w:r>
          </w:p>
        </w:tc>
        <w:tc>
          <w:tcPr>
            <w:tcW w:w="1418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&lt;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0.385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605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0.479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47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0.150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160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69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109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535ABF" w:rsidRPr="00C42D57" w:rsidTr="003B0357">
        <w:tc>
          <w:tcPr>
            <w:tcW w:w="1271" w:type="dxa"/>
          </w:tcPr>
          <w:p w:rsidR="00535ABF" w:rsidRPr="00C42D57" w:rsidRDefault="00535ABF" w:rsidP="003B0357">
            <w:pPr>
              <w:spacing w:line="480" w:lineRule="auto"/>
              <w:rPr>
                <w:color w:val="000000" w:themeColor="text1"/>
                <w:sz w:val="22"/>
              </w:rPr>
            </w:pPr>
            <w:r w:rsidRPr="00C42D57">
              <w:rPr>
                <w:color w:val="000000" w:themeColor="text1"/>
                <w:sz w:val="22"/>
              </w:rPr>
              <w:t>ASDAS-ESR</w:t>
            </w:r>
          </w:p>
        </w:tc>
        <w:tc>
          <w:tcPr>
            <w:tcW w:w="1418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&lt;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&lt;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55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605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0.843</w:t>
            </w:r>
          </w:p>
        </w:tc>
        <w:tc>
          <w:tcPr>
            <w:tcW w:w="147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0.781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78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-</w:t>
            </w:r>
            <w:r>
              <w:rPr>
                <w:color w:val="000000" w:themeColor="text1"/>
                <w:sz w:val="22"/>
              </w:rPr>
              <w:t>0.228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487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535ABF" w:rsidRPr="00C42D57" w:rsidTr="003B0357">
        <w:tc>
          <w:tcPr>
            <w:tcW w:w="1271" w:type="dxa"/>
          </w:tcPr>
          <w:p w:rsidR="00535ABF" w:rsidRPr="00C42D57" w:rsidRDefault="00535ABF" w:rsidP="003B0357">
            <w:pPr>
              <w:spacing w:line="480" w:lineRule="auto"/>
              <w:rPr>
                <w:color w:val="000000" w:themeColor="text1"/>
                <w:sz w:val="22"/>
              </w:rPr>
            </w:pPr>
            <w:r w:rsidRPr="00C42D57">
              <w:rPr>
                <w:color w:val="000000" w:themeColor="text1"/>
                <w:sz w:val="22"/>
              </w:rPr>
              <w:t>ASDAS-</w:t>
            </w:r>
            <w:r w:rsidRPr="00C42D57">
              <w:rPr>
                <w:color w:val="000000" w:themeColor="text1"/>
                <w:sz w:val="22"/>
              </w:rPr>
              <w:lastRenderedPageBreak/>
              <w:t>CRP</w:t>
            </w:r>
          </w:p>
        </w:tc>
        <w:tc>
          <w:tcPr>
            <w:tcW w:w="1418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lastRenderedPageBreak/>
              <w:t>&lt;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&lt;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55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&lt;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605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7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0.750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1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02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436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535ABF" w:rsidRPr="00C42D57" w:rsidTr="003B0357">
        <w:tc>
          <w:tcPr>
            <w:tcW w:w="1271" w:type="dxa"/>
          </w:tcPr>
          <w:p w:rsidR="00535ABF" w:rsidRPr="00C42D57" w:rsidRDefault="00535ABF" w:rsidP="003B0357">
            <w:pPr>
              <w:spacing w:line="480" w:lineRule="auto"/>
              <w:rPr>
                <w:color w:val="000000" w:themeColor="text1"/>
                <w:sz w:val="22"/>
              </w:rPr>
            </w:pPr>
            <w:r w:rsidRPr="00C42D57">
              <w:rPr>
                <w:color w:val="000000" w:themeColor="text1"/>
                <w:sz w:val="22"/>
              </w:rPr>
              <w:t>BASDAI</w:t>
            </w:r>
          </w:p>
        </w:tc>
        <w:tc>
          <w:tcPr>
            <w:tcW w:w="1418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&lt;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&lt;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55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&lt;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605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C42D57">
              <w:rPr>
                <w:rFonts w:hint="eastAsia"/>
                <w:color w:val="000000" w:themeColor="text1"/>
                <w:sz w:val="22"/>
              </w:rPr>
              <w:t>&lt;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47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18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-</w:t>
            </w:r>
            <w:r>
              <w:rPr>
                <w:color w:val="000000" w:themeColor="text1"/>
                <w:sz w:val="22"/>
              </w:rPr>
              <w:t>0.103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580</w:t>
            </w:r>
            <w:r w:rsidRPr="00C42D57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535ABF" w:rsidRPr="00C42D57" w:rsidTr="003B0357">
        <w:tc>
          <w:tcPr>
            <w:tcW w:w="1271" w:type="dxa"/>
          </w:tcPr>
          <w:p w:rsidR="00535ABF" w:rsidRPr="00C42D57" w:rsidRDefault="00535ABF" w:rsidP="003B0357">
            <w:pPr>
              <w:spacing w:line="480" w:lineRule="auto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m</w:t>
            </w:r>
            <w:r>
              <w:rPr>
                <w:color w:val="000000" w:themeColor="text1"/>
                <w:sz w:val="22"/>
              </w:rPr>
              <w:t>SASSS</w:t>
            </w:r>
          </w:p>
        </w:tc>
        <w:tc>
          <w:tcPr>
            <w:tcW w:w="1418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23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05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55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172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605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77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47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754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</w:tr>
      <w:tr w:rsidR="00535ABF" w:rsidRPr="00C42D57" w:rsidTr="003B0357">
        <w:tc>
          <w:tcPr>
            <w:tcW w:w="1271" w:type="dxa"/>
          </w:tcPr>
          <w:p w:rsidR="00535ABF" w:rsidRPr="00C42D57" w:rsidRDefault="00535ABF" w:rsidP="003B0357">
            <w:pPr>
              <w:spacing w:line="480" w:lineRule="auto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G</w:t>
            </w:r>
            <w:r>
              <w:rPr>
                <w:color w:val="000000" w:themeColor="text1"/>
                <w:sz w:val="22"/>
              </w:rPr>
              <w:t>ender</w:t>
            </w:r>
          </w:p>
        </w:tc>
        <w:tc>
          <w:tcPr>
            <w:tcW w:w="1418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02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228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55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&lt;</w:t>
            </w:r>
            <w:r>
              <w:rPr>
                <w:color w:val="000000" w:themeColor="text1"/>
                <w:sz w:val="22"/>
              </w:rPr>
              <w:t>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605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972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47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72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&lt;</w:t>
            </w:r>
            <w:r>
              <w:rPr>
                <w:color w:val="000000" w:themeColor="text1"/>
                <w:sz w:val="22"/>
              </w:rPr>
              <w:t>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</w:tr>
      <w:tr w:rsidR="00535ABF" w:rsidRPr="00C42D57" w:rsidTr="003B0357">
        <w:tc>
          <w:tcPr>
            <w:tcW w:w="1271" w:type="dxa"/>
          </w:tcPr>
          <w:p w:rsidR="00535ABF" w:rsidRPr="00C42D57" w:rsidRDefault="00535ABF" w:rsidP="003B0357">
            <w:pPr>
              <w:spacing w:line="480" w:lineRule="auto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A</w:t>
            </w:r>
            <w:r>
              <w:rPr>
                <w:color w:val="000000" w:themeColor="text1"/>
                <w:sz w:val="22"/>
              </w:rPr>
              <w:t>SAS-HI</w:t>
            </w:r>
          </w:p>
        </w:tc>
        <w:tc>
          <w:tcPr>
            <w:tcW w:w="1418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03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57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55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&lt;</w:t>
            </w:r>
            <w:r>
              <w:rPr>
                <w:color w:val="000000" w:themeColor="text1"/>
                <w:sz w:val="22"/>
              </w:rPr>
              <w:t>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605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&lt;</w:t>
            </w:r>
            <w:r>
              <w:rPr>
                <w:color w:val="000000" w:themeColor="text1"/>
                <w:sz w:val="22"/>
              </w:rPr>
              <w:t>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479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&lt;</w:t>
            </w:r>
            <w:r>
              <w:rPr>
                <w:color w:val="000000" w:themeColor="text1"/>
                <w:sz w:val="22"/>
              </w:rPr>
              <w:t>0.001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07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002</w:t>
            </w:r>
            <w:r w:rsidRPr="00C42D57">
              <w:rPr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144" w:type="dxa"/>
          </w:tcPr>
          <w:p w:rsidR="00535ABF" w:rsidRPr="00C42D57" w:rsidRDefault="00535ABF" w:rsidP="003B0357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</w:tr>
    </w:tbl>
    <w:p w:rsidR="00FF590D" w:rsidRDefault="004C4538" w:rsidP="00082F0E">
      <w:pPr>
        <w:spacing w:line="480" w:lineRule="auto"/>
        <w:outlineLvl w:val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Cs/>
        </w:rPr>
        <w:t>A</w:t>
      </w:r>
      <w:r w:rsidRPr="00D311B8">
        <w:rPr>
          <w:rFonts w:ascii="Times New Roman" w:hAnsi="Times New Roman" w:cs="Times New Roman"/>
          <w:bCs/>
        </w:rPr>
        <w:t>bbreviations:</w:t>
      </w:r>
      <w:r w:rsidRPr="00D311B8">
        <w:rPr>
          <w:rFonts w:ascii="Times New Roman" w:hAnsi="Times New Roman" w:cs="Times New Roman"/>
          <w:color w:val="000000"/>
        </w:rPr>
        <w:t xml:space="preserve"> ESR, erythrocyte sedimentation rate; CRP, C-reactive protein; </w:t>
      </w:r>
      <w:r w:rsidRPr="00D311B8">
        <w:rPr>
          <w:rFonts w:ascii="Times New Roman" w:hAnsi="Times New Roman" w:cs="Times New Roman"/>
          <w:bCs/>
        </w:rPr>
        <w:t xml:space="preserve">ASDAS, </w:t>
      </w:r>
      <w:r w:rsidRPr="00D311B8">
        <w:rPr>
          <w:rFonts w:ascii="Times New Roman" w:hAnsi="Times New Roman" w:cs="Times New Roman"/>
          <w:noProof/>
        </w:rPr>
        <w:t>ankylosing spondylitis disease activity score</w:t>
      </w:r>
      <w:r w:rsidRPr="00D311B8">
        <w:rPr>
          <w:rFonts w:ascii="Times New Roman" w:hAnsi="Times New Roman" w:cs="Times New Roman"/>
          <w:bCs/>
        </w:rPr>
        <w:t xml:space="preserve">; BASDAI, </w:t>
      </w:r>
      <w:r w:rsidRPr="00D311B8">
        <w:rPr>
          <w:rFonts w:ascii="Times New Roman" w:hAnsi="Times New Roman" w:cs="Times New Roman"/>
          <w:noProof/>
        </w:rPr>
        <w:t>Bath ankylosing spondylitis disease activity index</w:t>
      </w:r>
      <w:r>
        <w:rPr>
          <w:rFonts w:ascii="Times New Roman" w:hAnsi="Times New Roman" w:cs="Times New Roman"/>
          <w:noProof/>
        </w:rPr>
        <w:t>.</w:t>
      </w:r>
    </w:p>
    <w:p w:rsidR="00535ABF" w:rsidRDefault="004C4538" w:rsidP="00082F0E">
      <w:pPr>
        <w:spacing w:line="480" w:lineRule="auto"/>
        <w:outlineLvl w:val="0"/>
        <w:rPr>
          <w:rFonts w:ascii="Times New Roman" w:hAnsi="Times New Roman" w:cs="Times New Roman"/>
          <w:bCs/>
          <w:color w:val="000000" w:themeColor="text1"/>
        </w:rPr>
        <w:sectPr w:rsidR="00535ABF" w:rsidSect="00370CCE">
          <w:pgSz w:w="16838" w:h="11906" w:orient="landscape"/>
          <w:pgMar w:top="608" w:right="3207" w:bottom="807" w:left="1440" w:header="851" w:footer="992" w:gutter="0"/>
          <w:cols w:space="425"/>
          <w:docGrid w:type="lines" w:linePitch="360"/>
        </w:sectPr>
      </w:pPr>
      <w:r w:rsidRPr="004C4538">
        <w:rPr>
          <w:rFonts w:ascii="Times New Roman" w:hAnsi="Times New Roman" w:cs="Times New Roman"/>
          <w:vertAlign w:val="superscript"/>
        </w:rPr>
        <w:t>*</w:t>
      </w:r>
      <w:r w:rsidRPr="004C4538">
        <w:rPr>
          <w:rFonts w:ascii="Times New Roman" w:hAnsi="Times New Roman" w:cs="Times New Roman"/>
        </w:rPr>
        <w:t xml:space="preserve">Pearson correlation coefficient; </w:t>
      </w:r>
      <w:r w:rsidRPr="004C4538">
        <w:rPr>
          <w:rFonts w:ascii="Times New Roman" w:hAnsi="Times New Roman" w:cs="Times New Roman"/>
          <w:bCs/>
          <w:color w:val="000000" w:themeColor="text1"/>
          <w:vertAlign w:val="superscript"/>
        </w:rPr>
        <w:t>#</w:t>
      </w:r>
      <w:r w:rsidRPr="004C4538">
        <w:rPr>
          <w:rFonts w:ascii="Times New Roman" w:hAnsi="Times New Roman" w:cs="Times New Roman"/>
          <w:bCs/>
          <w:color w:val="000000" w:themeColor="text1"/>
        </w:rPr>
        <w:t>P-value</w:t>
      </w:r>
      <w:r>
        <w:rPr>
          <w:rFonts w:ascii="Times New Roman" w:hAnsi="Times New Roman" w:cs="Times New Roman"/>
          <w:bCs/>
          <w:color w:val="000000" w:themeColor="text1"/>
        </w:rPr>
        <w:t>.</w:t>
      </w:r>
    </w:p>
    <w:p w:rsidR="008C18A2" w:rsidRDefault="008C18A2" w:rsidP="008C18A2">
      <w:pPr>
        <w:spacing w:line="480" w:lineRule="auto"/>
        <w:rPr>
          <w:rFonts w:ascii="Times New Roman" w:eastAsia="新細明體" w:hAnsi="Times New Roman" w:cs="Times New Roman"/>
          <w:color w:val="000000" w:themeColor="text1"/>
          <w:szCs w:val="24"/>
        </w:rPr>
      </w:pPr>
      <w:r>
        <w:rPr>
          <w:rFonts w:ascii="Times New Roman" w:eastAsia="新細明體" w:hAnsi="Times New Roman" w:cs="Times New Roman" w:hint="eastAsia"/>
          <w:color w:val="000000" w:themeColor="text1"/>
          <w:szCs w:val="24"/>
        </w:rPr>
        <w:lastRenderedPageBreak/>
        <w:t>T</w:t>
      </w:r>
      <w:r>
        <w:rPr>
          <w:rFonts w:ascii="Times New Roman" w:eastAsia="新細明體" w:hAnsi="Times New Roman" w:cs="Times New Roman"/>
          <w:color w:val="000000" w:themeColor="text1"/>
          <w:szCs w:val="24"/>
        </w:rPr>
        <w:t>able B. Laboratory data and use of medications of patients with A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985"/>
        <w:gridCol w:w="1842"/>
        <w:gridCol w:w="1841"/>
        <w:gridCol w:w="950"/>
      </w:tblGrid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ind w:leftChars="-1" w:left="-2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42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841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950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</w:rPr>
              <w:t>n = 30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</w:rPr>
              <w:t>n = 62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</w:rPr>
              <w:t>n = 24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>HLA-B27, n (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300 (97.7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60 (96.8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40 (98.0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512302">
              <w:rPr>
                <w:rFonts w:ascii="Times New Roman" w:eastAsia="標楷體" w:hAnsi="Times New Roman" w:cs="Times New Roman"/>
              </w:rPr>
              <w:t>Creatinine, mg/dl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.9 ± 0.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.7 ± 0.1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.9 ± 0.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0</w:t>
            </w:r>
            <w:r w:rsidRPr="00512302">
              <w:rPr>
                <w:rFonts w:ascii="Times New Roman" w:hAnsi="Times New Roman" w:cs="Times New Roman"/>
              </w:rPr>
              <w:t>1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512302">
              <w:rPr>
                <w:rFonts w:ascii="Times New Roman" w:eastAsia="標楷體" w:hAnsi="Times New Roman" w:cs="Times New Roman"/>
              </w:rPr>
              <w:t>Creatinine &gt; 1.4 mg/dl, n (%)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5 (1.6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5 (2.0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7</w:t>
            </w:r>
            <w:r w:rsidRPr="0051230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512302">
              <w:rPr>
                <w:rFonts w:ascii="Times New Roman" w:eastAsia="標楷體" w:hAnsi="Times New Roman" w:cs="Times New Roman"/>
              </w:rPr>
              <w:t>ALT, U/L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6.5 ± 18.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7.7 ± 14.9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8.7 ± 18.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0</w:t>
            </w:r>
            <w:r w:rsidRPr="00512302">
              <w:rPr>
                <w:rFonts w:ascii="Times New Roman" w:hAnsi="Times New Roman" w:cs="Times New Roman"/>
              </w:rPr>
              <w:t>1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512302">
              <w:rPr>
                <w:rFonts w:ascii="Times New Roman" w:eastAsia="標楷體" w:hAnsi="Times New Roman" w:cs="Times New Roman"/>
              </w:rPr>
              <w:t>ALT &gt; 40 U/L, n (%)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43 (14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 (3.2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41 (16.7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8C18A2" w:rsidRPr="00512302" w:rsidRDefault="008C18A2" w:rsidP="00225C33">
            <w:pPr>
              <w:pStyle w:val="HTML"/>
              <w:spacing w:line="480" w:lineRule="auto"/>
              <w:rPr>
                <w:rFonts w:ascii="Times New Roman" w:hAnsi="Times New Roman" w:cs="Times New Roman"/>
                <w:color w:val="555555"/>
                <w:spacing w:val="15"/>
                <w:sz w:val="20"/>
                <w:szCs w:val="20"/>
              </w:rPr>
            </w:pPr>
            <w:r w:rsidRPr="00512302">
              <w:rPr>
                <w:rFonts w:ascii="Times New Roman" w:eastAsia="標楷體" w:hAnsi="Times New Roman" w:cs="Times New Roman"/>
              </w:rPr>
              <w:t>WBC count, /</w:t>
            </w:r>
            <w:proofErr w:type="spellStart"/>
            <w:r w:rsidRPr="00512302">
              <w:rPr>
                <w:rFonts w:ascii="Times New Roman" w:hAnsi="Times New Roman" w:cs="Times New Roman"/>
                <w:color w:val="000000"/>
                <w:spacing w:val="15"/>
              </w:rPr>
              <w:t>μL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7283.2 ± 1853.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7152.7 ± 1951.3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7316.2 ± 1830.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512302">
              <w:rPr>
                <w:rFonts w:ascii="Times New Roman" w:eastAsia="標楷體" w:hAnsi="Times New Roman" w:cs="Times New Roman"/>
              </w:rPr>
              <w:t>Hemoglobin, g/dl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4.3 ± 1.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2.5 ± 1.3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4.7 ± 1.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0</w:t>
            </w:r>
            <w:r w:rsidRPr="00512302">
              <w:rPr>
                <w:rFonts w:ascii="Times New Roman" w:hAnsi="Times New Roman" w:cs="Times New Roman"/>
              </w:rPr>
              <w:t>1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512302">
              <w:rPr>
                <w:rFonts w:ascii="Times New Roman" w:eastAsia="標楷體" w:hAnsi="Times New Roman" w:cs="Times New Roman"/>
              </w:rPr>
              <w:t>RDW, %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3.4 ± 1.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3.7 ± 1.8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3.4 ± 1.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</w:rPr>
              <w:t>Platelet count x10</w:t>
            </w:r>
            <w:r w:rsidRPr="0091613F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51230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12302">
              <w:rPr>
                <w:rFonts w:ascii="Times New Roman" w:eastAsia="標楷體" w:hAnsi="Times New Roman" w:cs="Times New Roman"/>
              </w:rPr>
              <w:t>/</w:t>
            </w:r>
            <w:proofErr w:type="spellStart"/>
            <w:r w:rsidRPr="00512302">
              <w:rPr>
                <w:rFonts w:ascii="Times New Roman" w:hAnsi="Times New Roman" w:cs="Times New Roman"/>
                <w:color w:val="000000"/>
                <w:spacing w:val="15"/>
              </w:rPr>
              <w:t>μL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65.4 ± 72.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84.6 ± 82.2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60.5 ± 68.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>Current use of biologic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08 (35.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8 (45.2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81 (33.1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8C18A2" w:rsidRPr="00512302" w:rsidRDefault="008C18A2" w:rsidP="00225C33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lastRenderedPageBreak/>
              <w:t>Prior use of biologic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9 (6.2)</w:t>
            </w:r>
          </w:p>
        </w:tc>
        <w:tc>
          <w:tcPr>
            <w:tcW w:w="1842" w:type="dxa"/>
            <w:shd w:val="clear" w:color="auto" w:fill="auto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4 (6.4)</w:t>
            </w:r>
          </w:p>
        </w:tc>
        <w:tc>
          <w:tcPr>
            <w:tcW w:w="1841" w:type="dxa"/>
            <w:shd w:val="clear" w:color="auto" w:fill="auto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5 (6.1)</w:t>
            </w:r>
          </w:p>
        </w:tc>
        <w:tc>
          <w:tcPr>
            <w:tcW w:w="950" w:type="dxa"/>
            <w:shd w:val="clear" w:color="auto" w:fill="auto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0*</w:t>
            </w:r>
          </w:p>
        </w:tc>
      </w:tr>
      <w:tr w:rsidR="008C18A2" w:rsidRPr="00512302" w:rsidTr="00225C33">
        <w:trPr>
          <w:jc w:val="center"/>
        </w:trPr>
        <w:tc>
          <w:tcPr>
            <w:tcW w:w="10157" w:type="dxa"/>
            <w:gridSpan w:val="5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  <w:b/>
                <w:color w:val="000000"/>
              </w:rPr>
              <w:t>Use of</w:t>
            </w:r>
            <w:r w:rsidRPr="00512302">
              <w:rPr>
                <w:rFonts w:ascii="Times New Roman" w:eastAsia="標楷體" w:hAnsi="Times New Roman" w:cs="Times New Roman"/>
                <w:b/>
                <w:color w:val="000000"/>
              </w:rPr>
              <w:t xml:space="preserve"> medication, n (%)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7 (8.8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9 (14.5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8 (7.3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Sulfasalazine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24 (40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2 (35.5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02 (41.6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Hydroxychloroquine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8 (2.6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4 (6.5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4 (1.6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6</w:t>
            </w:r>
            <w:r w:rsidRPr="0051230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Acetaminophen/tramadol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88 (28.7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6 (25.8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72 (29.4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 xml:space="preserve"> NSAID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69 (87.6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54 (87.1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15 (87.8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8C18A2" w:rsidRPr="00512302" w:rsidTr="00225C33">
        <w:trPr>
          <w:jc w:val="center"/>
        </w:trPr>
        <w:tc>
          <w:tcPr>
            <w:tcW w:w="3539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 xml:space="preserve"> Corticosteroid</w:t>
            </w:r>
          </w:p>
        </w:tc>
        <w:tc>
          <w:tcPr>
            <w:tcW w:w="1985" w:type="dxa"/>
            <w:shd w:val="clear" w:color="auto" w:fill="auto"/>
          </w:tcPr>
          <w:p w:rsidR="008C18A2" w:rsidRPr="00512302" w:rsidRDefault="008C18A2" w:rsidP="00225C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38 (12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7 (11.3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31 (12.7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C18A2" w:rsidRPr="00512302" w:rsidRDefault="008C18A2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.77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8C18A2" w:rsidRPr="00512302" w:rsidRDefault="008C18A2" w:rsidP="008C18A2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512302">
        <w:rPr>
          <w:rFonts w:ascii="Times New Roman" w:hAnsi="Times New Roman" w:cs="Times New Roman"/>
          <w:bCs/>
        </w:rPr>
        <w:t>Data were shown as mean ± standard deviation unless specified otherwise.</w:t>
      </w:r>
    </w:p>
    <w:p w:rsidR="008C18A2" w:rsidRPr="00512302" w:rsidRDefault="008C18A2" w:rsidP="008C18A2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512302">
        <w:rPr>
          <w:rFonts w:ascii="Times New Roman" w:hAnsi="Times New Roman" w:cs="Times New Roman"/>
          <w:bCs/>
        </w:rPr>
        <w:t>*Fisher’s exact test.</w:t>
      </w:r>
    </w:p>
    <w:p w:rsidR="008C18A2" w:rsidRPr="00512302" w:rsidRDefault="008C18A2" w:rsidP="008C18A2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512302">
        <w:rPr>
          <w:rFonts w:ascii="Times New Roman" w:hAnsi="Times New Roman" w:cs="Times New Roman"/>
          <w:bCs/>
        </w:rPr>
        <w:t>Abbreviations: AS, ankylosing spondylitis; HLA-B27, human leukocyte antigen-B27; ALT, alanine aminotransferase; RDW, red blood cell distribution width; NSAID, non-steroidal anti-inflammatory drug.</w:t>
      </w:r>
    </w:p>
    <w:p w:rsidR="008C18A2" w:rsidRDefault="008C18A2" w:rsidP="00082F0E">
      <w:pPr>
        <w:spacing w:line="480" w:lineRule="auto"/>
        <w:outlineLvl w:val="0"/>
        <w:rPr>
          <w:rFonts w:ascii="Times New Roman" w:hAnsi="Times New Roman" w:cs="Times New Roman"/>
          <w:bCs/>
          <w:color w:val="000000" w:themeColor="text1"/>
        </w:rPr>
      </w:pPr>
    </w:p>
    <w:p w:rsidR="00225C33" w:rsidRPr="00242699" w:rsidRDefault="00225C33" w:rsidP="00225C33">
      <w:pPr>
        <w:spacing w:line="480" w:lineRule="auto"/>
        <w:outlineLvl w:val="0"/>
        <w:rPr>
          <w:rFonts w:ascii="Times New Roman" w:hAnsi="Times New Roman" w:cs="Times New Roman"/>
        </w:rPr>
      </w:pPr>
      <w:r w:rsidRPr="00242699">
        <w:rPr>
          <w:rFonts w:ascii="Times New Roman" w:hAnsi="Times New Roman" w:cs="Times New Roman"/>
        </w:rPr>
        <w:lastRenderedPageBreak/>
        <w:t>Table C. Comparison of demographic data</w:t>
      </w:r>
      <w:r w:rsidR="008B43E7" w:rsidRPr="00242699">
        <w:rPr>
          <w:rFonts w:ascii="Times New Roman" w:hAnsi="Times New Roman" w:cs="Times New Roman"/>
        </w:rPr>
        <w:t xml:space="preserve">, </w:t>
      </w:r>
      <w:r w:rsidRPr="00242699">
        <w:rPr>
          <w:rFonts w:ascii="Times New Roman" w:hAnsi="Times New Roman" w:cs="Times New Roman"/>
        </w:rPr>
        <w:t>clinical characteristics</w:t>
      </w:r>
      <w:r w:rsidR="008B43E7" w:rsidRPr="00242699">
        <w:rPr>
          <w:rFonts w:ascii="Times New Roman" w:hAnsi="Times New Roman" w:cs="Times New Roman"/>
        </w:rPr>
        <w:t>, disease activity related measures and mSASSS</w:t>
      </w:r>
      <w:r w:rsidRPr="00242699">
        <w:rPr>
          <w:rFonts w:ascii="Times New Roman" w:hAnsi="Times New Roman" w:cs="Times New Roman"/>
        </w:rPr>
        <w:t xml:space="preserve"> between AS patients with ASAS HI≤5 and AS patients with ASAS</w:t>
      </w:r>
      <w:r w:rsidR="00E71585" w:rsidRPr="00242699">
        <w:rPr>
          <w:rFonts w:ascii="Times New Roman" w:hAnsi="Times New Roman" w:cs="Times New Roman"/>
        </w:rPr>
        <w:t xml:space="preserve"> HI</w:t>
      </w:r>
      <w:r w:rsidRPr="00242699">
        <w:rPr>
          <w:rFonts w:ascii="Times New Roman" w:hAnsi="Times New Roman" w:cs="Times New Roman"/>
        </w:rPr>
        <w:t>&gt;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4"/>
        <w:gridCol w:w="2270"/>
        <w:gridCol w:w="2126"/>
        <w:gridCol w:w="1701"/>
      </w:tblGrid>
      <w:tr w:rsidR="00225C33" w:rsidRPr="00512302" w:rsidTr="00242699">
        <w:tc>
          <w:tcPr>
            <w:tcW w:w="4104" w:type="dxa"/>
            <w:shd w:val="clear" w:color="auto" w:fill="auto"/>
          </w:tcPr>
          <w:p w:rsidR="00225C33" w:rsidRPr="00512302" w:rsidRDefault="00225C33" w:rsidP="00225C33">
            <w:pPr>
              <w:spacing w:line="480" w:lineRule="auto"/>
              <w:ind w:leftChars="-1" w:left="-2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shd w:val="clear" w:color="auto" w:fill="auto"/>
          </w:tcPr>
          <w:p w:rsidR="00225C33" w:rsidRPr="00512302" w:rsidRDefault="00225C33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SAS HI≤5</w:t>
            </w:r>
          </w:p>
        </w:tc>
        <w:tc>
          <w:tcPr>
            <w:tcW w:w="2126" w:type="dxa"/>
            <w:shd w:val="clear" w:color="auto" w:fill="auto"/>
          </w:tcPr>
          <w:p w:rsidR="00225C33" w:rsidRPr="00512302" w:rsidRDefault="00225C33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SAS HI&gt;5</w:t>
            </w:r>
          </w:p>
        </w:tc>
        <w:tc>
          <w:tcPr>
            <w:tcW w:w="1701" w:type="dxa"/>
            <w:shd w:val="clear" w:color="auto" w:fill="auto"/>
          </w:tcPr>
          <w:p w:rsidR="00225C33" w:rsidRPr="00512302" w:rsidRDefault="00225C33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5C33" w:rsidRPr="00512302" w:rsidTr="00242699">
        <w:tc>
          <w:tcPr>
            <w:tcW w:w="4104" w:type="dxa"/>
            <w:shd w:val="clear" w:color="auto" w:fill="auto"/>
          </w:tcPr>
          <w:p w:rsidR="00225C33" w:rsidRPr="00512302" w:rsidRDefault="00225C33" w:rsidP="00225C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shd w:val="clear" w:color="auto" w:fill="auto"/>
            <w:vAlign w:val="center"/>
          </w:tcPr>
          <w:p w:rsidR="00225C33" w:rsidRPr="00512302" w:rsidRDefault="00225C33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</w:rPr>
              <w:t xml:space="preserve">n = </w:t>
            </w:r>
            <w:r w:rsidR="00AC2235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25C33" w:rsidRPr="00512302" w:rsidRDefault="00225C33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</w:rPr>
              <w:t xml:space="preserve">n = </w:t>
            </w:r>
            <w:r w:rsidR="00AC2235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25C33" w:rsidRPr="00512302" w:rsidRDefault="00225C33" w:rsidP="00225C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225C33" w:rsidRPr="00512302" w:rsidTr="00225C33">
        <w:tc>
          <w:tcPr>
            <w:tcW w:w="4104" w:type="dxa"/>
            <w:shd w:val="clear" w:color="auto" w:fill="auto"/>
            <w:vAlign w:val="center"/>
          </w:tcPr>
          <w:p w:rsidR="00225C33" w:rsidRPr="00512302" w:rsidRDefault="00225C33" w:rsidP="00225C33">
            <w:pPr>
              <w:tabs>
                <w:tab w:val="left" w:pos="1066"/>
              </w:tabs>
              <w:spacing w:line="480" w:lineRule="auto"/>
              <w:jc w:val="both"/>
              <w:rPr>
                <w:rFonts w:ascii="Times New Roman" w:eastAsia="標楷體" w:hAnsi="Times New Roman" w:cs="Times New Roman"/>
                <w:bCs/>
                <w:color w:val="000000"/>
              </w:rPr>
            </w:pPr>
            <w:r>
              <w:rPr>
                <w:rFonts w:ascii="Times New Roman" w:eastAsia="標楷體" w:hAnsi="Times New Roman" w:cs="Times New Roman" w:hint="eastAsia"/>
                <w:bCs/>
                <w:color w:val="000000"/>
              </w:rPr>
              <w:t>G</w:t>
            </w:r>
            <w:r>
              <w:rPr>
                <w:rFonts w:ascii="Times New Roman" w:eastAsia="標楷體" w:hAnsi="Times New Roman" w:cs="Times New Roman"/>
                <w:bCs/>
                <w:color w:val="000000"/>
              </w:rPr>
              <w:t>ender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225C33" w:rsidRPr="00512302" w:rsidRDefault="00225C33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225C33" w:rsidRPr="00512302" w:rsidRDefault="00225C33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225C33" w:rsidRPr="00512302" w:rsidRDefault="00225C33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25C33" w:rsidRPr="00512302" w:rsidTr="00225C33">
        <w:tc>
          <w:tcPr>
            <w:tcW w:w="4104" w:type="dxa"/>
            <w:shd w:val="clear" w:color="auto" w:fill="auto"/>
            <w:vAlign w:val="center"/>
          </w:tcPr>
          <w:p w:rsidR="00225C33" w:rsidRPr="00512302" w:rsidRDefault="00225C33" w:rsidP="00225C33">
            <w:pPr>
              <w:tabs>
                <w:tab w:val="left" w:pos="1066"/>
              </w:tabs>
              <w:spacing w:line="480" w:lineRule="auto"/>
              <w:jc w:val="both"/>
              <w:rPr>
                <w:rFonts w:ascii="Times New Roman" w:eastAsia="標楷體" w:hAnsi="Times New Roman" w:cs="Times New Roman"/>
                <w:bCs/>
                <w:color w:val="000000"/>
              </w:rPr>
            </w:pPr>
            <w:r>
              <w:rPr>
                <w:rFonts w:ascii="Times New Roman" w:eastAsia="標楷體" w:hAnsi="Times New Roman" w:cs="Times New Roman" w:hint="eastAsia"/>
                <w:bCs/>
                <w:color w:val="000000"/>
              </w:rPr>
              <w:t xml:space="preserve"> </w:t>
            </w:r>
            <w:r>
              <w:rPr>
                <w:rFonts w:ascii="Times New Roman" w:eastAsia="標楷體" w:hAnsi="Times New Roman" w:cs="Times New Roman"/>
                <w:bCs/>
                <w:color w:val="000000"/>
              </w:rPr>
              <w:t xml:space="preserve"> Female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225C33" w:rsidRPr="00512302" w:rsidRDefault="00225C33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7 </w:t>
            </w:r>
            <w:r w:rsidR="00AC2235">
              <w:rPr>
                <w:rFonts w:ascii="Times New Roman" w:hAnsi="Times New Roman" w:cs="Times New Roman"/>
                <w:color w:val="000000"/>
              </w:rPr>
              <w:t>(13.9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25C33" w:rsidRPr="00512302" w:rsidRDefault="00AC2235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5 (31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25C33" w:rsidRPr="00512302" w:rsidRDefault="00225C33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5C33" w:rsidRPr="00512302" w:rsidTr="00225C33">
        <w:tc>
          <w:tcPr>
            <w:tcW w:w="4104" w:type="dxa"/>
            <w:shd w:val="clear" w:color="auto" w:fill="auto"/>
            <w:vAlign w:val="center"/>
          </w:tcPr>
          <w:p w:rsidR="00225C33" w:rsidRPr="00512302" w:rsidRDefault="00225C33" w:rsidP="00225C33">
            <w:pPr>
              <w:tabs>
                <w:tab w:val="left" w:pos="1066"/>
              </w:tabs>
              <w:spacing w:line="480" w:lineRule="auto"/>
              <w:jc w:val="both"/>
              <w:rPr>
                <w:rFonts w:ascii="Times New Roman" w:eastAsia="標楷體" w:hAnsi="Times New Roman" w:cs="Times New Roman"/>
                <w:bCs/>
                <w:color w:val="000000"/>
              </w:rPr>
            </w:pPr>
            <w:r>
              <w:rPr>
                <w:rFonts w:ascii="Times New Roman" w:eastAsia="標楷體" w:hAnsi="Times New Roman" w:cs="Times New Roman" w:hint="eastAsia"/>
                <w:bCs/>
                <w:color w:val="000000"/>
              </w:rPr>
              <w:t xml:space="preserve"> </w:t>
            </w:r>
            <w:r>
              <w:rPr>
                <w:rFonts w:ascii="Times New Roman" w:eastAsia="標楷體" w:hAnsi="Times New Roman" w:cs="Times New Roman"/>
                <w:bCs/>
                <w:color w:val="000000"/>
              </w:rPr>
              <w:t xml:space="preserve"> Male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225C33" w:rsidRPr="00512302" w:rsidRDefault="00AC2235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7 (86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25C33" w:rsidRPr="00512302" w:rsidRDefault="00AC2235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8 (69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25C33" w:rsidRPr="00512302" w:rsidRDefault="00225C33" w:rsidP="00225C33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tabs>
                <w:tab w:val="left" w:pos="1066"/>
              </w:tabs>
              <w:spacing w:line="480" w:lineRule="auto"/>
              <w:jc w:val="both"/>
              <w:rPr>
                <w:rFonts w:ascii="Times New Roman" w:eastAsia="標楷體" w:hAnsi="Times New Roman" w:cs="Times New Roman"/>
                <w:bCs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bCs/>
                <w:color w:val="000000"/>
              </w:rPr>
              <w:t>Age</w:t>
            </w:r>
            <w:r w:rsidRPr="00512302">
              <w:rPr>
                <w:rFonts w:ascii="Times New Roman" w:eastAsia="標楷體" w:hAnsi="Times New Roman" w:cs="Times New Roman"/>
                <w:color w:val="000000"/>
              </w:rPr>
              <w:t>, year</w:t>
            </w:r>
            <w:r>
              <w:rPr>
                <w:rFonts w:ascii="Times New Roman" w:eastAsia="標楷體" w:hAnsi="Times New Roman" w:cs="Times New Roman"/>
                <w:color w:val="000000"/>
              </w:rPr>
              <w:t>, mean ± SD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44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± 13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2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>Disease duration, year</w:t>
            </w:r>
            <w:r>
              <w:rPr>
                <w:rFonts w:ascii="Times New Roman" w:eastAsia="標楷體" w:hAnsi="Times New Roman" w:cs="Times New Roman"/>
                <w:color w:val="000000"/>
              </w:rPr>
              <w:t>, mean ± SD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± 11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Pr="00512302">
              <w:rPr>
                <w:rFonts w:ascii="Times New Roman" w:hAnsi="Times New Roman" w:cs="Times New Roman"/>
              </w:rPr>
              <w:t>1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512302">
              <w:rPr>
                <w:rFonts w:ascii="Times New Roman" w:eastAsia="標楷體" w:hAnsi="Times New Roman" w:cs="Times New Roman"/>
              </w:rPr>
              <w:t>Smokin</w:t>
            </w:r>
            <w:r>
              <w:rPr>
                <w:rFonts w:ascii="Times New Roman" w:eastAsia="標楷體" w:hAnsi="Times New Roman" w:cs="Times New Roman"/>
              </w:rPr>
              <w:t>g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9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9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2</w:t>
            </w:r>
          </w:p>
        </w:tc>
      </w:tr>
      <w:tr w:rsidR="00E71585" w:rsidRPr="00512302" w:rsidTr="00225C33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 w:rsidRPr="00C61E49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C61E49">
              <w:rPr>
                <w:rFonts w:ascii="Times New Roman" w:hAnsi="Times New Roman" w:cs="Times New Roman"/>
                <w:b/>
                <w:bCs/>
              </w:rPr>
              <w:t>omorbiditie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E71585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1585" w:rsidRPr="00512302" w:rsidTr="00225C33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>
              <w:rPr>
                <w:rFonts w:ascii="Times New Roman" w:eastAsia="標楷體" w:hAnsi="Times New Roman" w:cs="Times New Roman" w:hint="eastAsia"/>
              </w:rPr>
              <w:t>N</w:t>
            </w:r>
            <w:r>
              <w:rPr>
                <w:rFonts w:ascii="Times New Roman" w:eastAsia="標楷體" w:hAnsi="Times New Roman" w:cs="Times New Roman"/>
              </w:rPr>
              <w:t>o. of comorbiditie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 </w:t>
            </w:r>
            <w:r w:rsidRPr="00512302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.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.4 </w:t>
            </w:r>
            <w:r w:rsidRPr="00512302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 xml:space="preserve"> Hypertension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2.2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0.1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2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lastRenderedPageBreak/>
              <w:t xml:space="preserve"> Diabetes mellitu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.2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0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 xml:space="preserve"> Hyperlipidemia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12302">
              <w:rPr>
                <w:rFonts w:ascii="Times New Roman" w:hAnsi="Times New Roman" w:cs="Times New Roman"/>
                <w:color w:val="000000"/>
              </w:rPr>
              <w:t>9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5.9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9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 xml:space="preserve"> Hepatitis B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12302">
              <w:rPr>
                <w:rFonts w:ascii="Times New Roman" w:hAnsi="Times New Roman" w:cs="Times New Roman"/>
                <w:color w:val="000000"/>
              </w:rPr>
              <w:t>1 (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7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 xml:space="preserve"> Hepatitis C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12302">
              <w:rPr>
                <w:rFonts w:ascii="Times New Roman" w:hAnsi="Times New Roman" w:cs="Times New Roman"/>
                <w:color w:val="000000"/>
              </w:rPr>
              <w:t>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9</w:t>
            </w:r>
            <w:r w:rsidRPr="0051230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 xml:space="preserve"> Gout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.1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9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 xml:space="preserve"> Coronary artery disease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12302">
              <w:rPr>
                <w:rFonts w:ascii="Times New Roman" w:hAnsi="Times New Roman" w:cs="Times New Roman"/>
                <w:color w:val="000000"/>
              </w:rPr>
              <w:t>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</w:t>
            </w:r>
            <w:r w:rsidRPr="00512302">
              <w:rPr>
                <w:rFonts w:ascii="Times New Roman" w:hAnsi="Times New Roman" w:cs="Times New Roman"/>
              </w:rPr>
              <w:t>4</w:t>
            </w:r>
            <w:r w:rsidRPr="0051230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 xml:space="preserve"> Stroke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0</w:t>
            </w:r>
            <w:r w:rsidRPr="0051230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 xml:space="preserve"> Periodontal disease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2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 xml:space="preserve"> Osteoporosi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  <w:r w:rsidRPr="00512302">
              <w:rPr>
                <w:rFonts w:ascii="Times New Roman" w:hAnsi="Times New Roman" w:cs="Times New Roman"/>
              </w:rPr>
              <w:t>0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C61E49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C61E49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Extra-spinal manifestation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5 (49.0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0 (61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 xml:space="preserve"> Uveiti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5</w:t>
            </w:r>
            <w:r w:rsidRPr="00512302">
              <w:rPr>
                <w:rFonts w:ascii="Times New Roman" w:hAnsi="Times New Roman" w:cs="Times New Roman"/>
                <w:color w:val="000000"/>
              </w:rPr>
              <w:t>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4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 xml:space="preserve"> Psoriasi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8.2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3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 xml:space="preserve"> Crohn’s disease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-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lastRenderedPageBreak/>
              <w:t xml:space="preserve"> Ulcerative coliti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3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8</w:t>
            </w:r>
            <w:r w:rsidRPr="0051230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 xml:space="preserve"> Peripheral arthriti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3.2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7.2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9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 xml:space="preserve"> Enthesiti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12302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5.7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71585" w:rsidRPr="00512302" w:rsidTr="00242699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 xml:space="preserve"> Dactyliti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.6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1230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30</w:t>
            </w:r>
            <w:r w:rsidRPr="0051230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71585" w:rsidRPr="00512302" w:rsidTr="00225C33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</w:rPr>
              <w:t>F</w:t>
            </w:r>
            <w:r>
              <w:rPr>
                <w:rFonts w:ascii="Times New Roman" w:eastAsia="標楷體" w:hAnsi="Times New Roman" w:cs="Times New Roman"/>
                <w:color w:val="000000"/>
              </w:rPr>
              <w:t>amily history of AS (first or second degree relatives)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 (38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 (45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29</w:t>
            </w:r>
          </w:p>
        </w:tc>
      </w:tr>
      <w:tr w:rsidR="00E71585" w:rsidRPr="00512302" w:rsidTr="00225C33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標楷體" w:hAnsi="Times New Roman" w:cs="Times New Roman"/>
                <w:color w:val="000000"/>
              </w:rPr>
              <w:t>First degree relative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20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17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606</w:t>
            </w:r>
          </w:p>
        </w:tc>
      </w:tr>
      <w:tr w:rsidR="00E71585" w:rsidRPr="00512302" w:rsidTr="00225C33">
        <w:tc>
          <w:tcPr>
            <w:tcW w:w="4104" w:type="dxa"/>
            <w:shd w:val="clear" w:color="auto" w:fill="auto"/>
            <w:vAlign w:val="center"/>
          </w:tcPr>
          <w:p w:rsidR="00E71585" w:rsidRPr="00512302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標楷體" w:hAnsi="Times New Roman" w:cs="Times New Roman"/>
                <w:color w:val="000000"/>
              </w:rPr>
              <w:t>Second degree relative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24.7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 (36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Pr="00512302" w:rsidRDefault="00E71585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32</w:t>
            </w:r>
          </w:p>
        </w:tc>
      </w:tr>
      <w:tr w:rsidR="00E71585" w:rsidRPr="00512302" w:rsidTr="00225C33">
        <w:tc>
          <w:tcPr>
            <w:tcW w:w="4104" w:type="dxa"/>
            <w:shd w:val="clear" w:color="auto" w:fill="auto"/>
            <w:vAlign w:val="center"/>
          </w:tcPr>
          <w:p w:rsidR="00E71585" w:rsidRDefault="00E71585" w:rsidP="00E71585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>ESR</w:t>
            </w:r>
            <w:r w:rsidR="00B72CAB">
              <w:rPr>
                <w:rFonts w:ascii="Times New Roman" w:eastAsia="標楷體" w:hAnsi="Times New Roman" w:cs="Times New Roman"/>
                <w:color w:val="000000"/>
              </w:rPr>
              <w:t>, mean ± SD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E71585" w:rsidRDefault="00B72CAB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.3 ± 12.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71585" w:rsidRDefault="00B72CAB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.2 ± 1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585" w:rsidRDefault="00B72CAB" w:rsidP="00E7158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B72CAB" w:rsidRPr="00512302" w:rsidTr="00225C33">
        <w:tc>
          <w:tcPr>
            <w:tcW w:w="4104" w:type="dxa"/>
            <w:shd w:val="clear" w:color="auto" w:fill="auto"/>
            <w:vAlign w:val="center"/>
          </w:tcPr>
          <w:p w:rsidR="00B72CAB" w:rsidRDefault="00B72CAB" w:rsidP="00B72CAB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>CRP</w:t>
            </w:r>
            <w:r>
              <w:rPr>
                <w:rFonts w:ascii="Times New Roman" w:eastAsia="標楷體" w:hAnsi="Times New Roman" w:cs="Times New Roman"/>
                <w:color w:val="000000"/>
              </w:rPr>
              <w:t>, mean ± SD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.4 ± 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98</w:t>
            </w:r>
          </w:p>
        </w:tc>
      </w:tr>
      <w:tr w:rsidR="00B72CAB" w:rsidRPr="00512302" w:rsidTr="00225C33">
        <w:tc>
          <w:tcPr>
            <w:tcW w:w="4104" w:type="dxa"/>
            <w:shd w:val="clear" w:color="auto" w:fill="auto"/>
            <w:vAlign w:val="center"/>
          </w:tcPr>
          <w:p w:rsidR="00B72CAB" w:rsidRDefault="00B72CAB" w:rsidP="00B72CAB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 w:rsidRPr="00512302">
              <w:rPr>
                <w:rFonts w:ascii="Times New Roman" w:eastAsia="標楷體" w:hAnsi="Times New Roman" w:cs="Times New Roman"/>
                <w:color w:val="000000"/>
              </w:rPr>
              <w:t>ASDAS-ESR</w:t>
            </w:r>
            <w:r>
              <w:rPr>
                <w:rFonts w:ascii="Times New Roman" w:eastAsia="標楷體" w:hAnsi="Times New Roman" w:cs="Times New Roman"/>
                <w:color w:val="000000"/>
              </w:rPr>
              <w:t>, mean ± SD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&lt;0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1230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72CAB" w:rsidRPr="00512302" w:rsidTr="00225C33">
        <w:tc>
          <w:tcPr>
            <w:tcW w:w="4104" w:type="dxa"/>
            <w:shd w:val="clear" w:color="auto" w:fill="auto"/>
            <w:vAlign w:val="center"/>
          </w:tcPr>
          <w:p w:rsidR="00B72CAB" w:rsidRDefault="00B72CAB" w:rsidP="00B72CAB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標楷體" w:hAnsi="Times New Roman" w:cs="Times New Roman"/>
                <w:color w:val="000000"/>
              </w:rPr>
              <w:t>SDAS-CRP, mean ± SD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 ± 0.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 ± 1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B72CAB" w:rsidRPr="00512302" w:rsidTr="00225C33">
        <w:tc>
          <w:tcPr>
            <w:tcW w:w="4104" w:type="dxa"/>
            <w:shd w:val="clear" w:color="auto" w:fill="auto"/>
            <w:vAlign w:val="center"/>
          </w:tcPr>
          <w:p w:rsidR="00B72CAB" w:rsidRDefault="00B72CAB" w:rsidP="00B72CAB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</w:rPr>
              <w:t>B</w:t>
            </w:r>
            <w:r>
              <w:rPr>
                <w:rFonts w:ascii="Times New Roman" w:eastAsia="標楷體" w:hAnsi="Times New Roman" w:cs="Times New Roman"/>
                <w:color w:val="000000"/>
              </w:rPr>
              <w:t>ASDAI, mean ± SD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5 ± 1.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0 ± 1.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B72CAB" w:rsidRPr="00512302" w:rsidTr="00225C33">
        <w:tc>
          <w:tcPr>
            <w:tcW w:w="4104" w:type="dxa"/>
            <w:shd w:val="clear" w:color="auto" w:fill="auto"/>
            <w:vAlign w:val="center"/>
          </w:tcPr>
          <w:p w:rsidR="00B72CAB" w:rsidRDefault="00B72CAB" w:rsidP="00B72CAB">
            <w:pPr>
              <w:spacing w:line="480" w:lineRule="auto"/>
              <w:ind w:leftChars="6" w:left="14"/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</w:rPr>
              <w:lastRenderedPageBreak/>
              <w:t>m</w:t>
            </w:r>
            <w:r>
              <w:rPr>
                <w:rFonts w:ascii="Times New Roman" w:eastAsia="標楷體" w:hAnsi="Times New Roman" w:cs="Times New Roman"/>
                <w:color w:val="000000"/>
              </w:rPr>
              <w:t>SASSS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12302">
              <w:rPr>
                <w:rFonts w:ascii="Times New Roman" w:hAnsi="Times New Roman" w:cs="Times New Roman"/>
                <w:color w:val="000000"/>
              </w:rPr>
              <w:t xml:space="preserve"> ± 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1230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2CAB" w:rsidRDefault="00B72CAB" w:rsidP="00B72CA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230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</w:tbl>
    <w:p w:rsidR="00E71585" w:rsidRPr="00512302" w:rsidRDefault="00E71585" w:rsidP="00E71585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512302">
        <w:rPr>
          <w:rFonts w:ascii="Times New Roman" w:hAnsi="Times New Roman" w:cs="Times New Roman"/>
          <w:bCs/>
        </w:rPr>
        <w:t xml:space="preserve">Data were shown as </w:t>
      </w:r>
      <w:r>
        <w:rPr>
          <w:rFonts w:ascii="Times New Roman" w:hAnsi="Times New Roman" w:cs="Times New Roman"/>
          <w:bCs/>
        </w:rPr>
        <w:t>number (percentage)</w:t>
      </w:r>
      <w:r w:rsidRPr="00512302">
        <w:rPr>
          <w:rFonts w:ascii="Times New Roman" w:hAnsi="Times New Roman" w:cs="Times New Roman"/>
          <w:bCs/>
        </w:rPr>
        <w:t xml:space="preserve"> unless specified otherwise.</w:t>
      </w:r>
    </w:p>
    <w:p w:rsidR="00E71585" w:rsidRPr="00512302" w:rsidRDefault="00E71585" w:rsidP="00E71585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512302">
        <w:rPr>
          <w:rFonts w:ascii="Times New Roman" w:hAnsi="Times New Roman" w:cs="Times New Roman"/>
          <w:bCs/>
        </w:rPr>
        <w:t>*Fisher’s exact test.</w:t>
      </w:r>
    </w:p>
    <w:p w:rsidR="00E71585" w:rsidRPr="00512302" w:rsidRDefault="00E71585" w:rsidP="00E71585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512302">
        <w:rPr>
          <w:rFonts w:ascii="Times New Roman" w:hAnsi="Times New Roman" w:cs="Times New Roman"/>
          <w:bCs/>
        </w:rPr>
        <w:t xml:space="preserve">Abbreviations: </w:t>
      </w:r>
      <w:r w:rsidR="008B43E7" w:rsidRPr="006012F9">
        <w:rPr>
          <w:rFonts w:ascii="Times New Roman" w:hAnsi="Times New Roman" w:cs="Times New Roman"/>
          <w:bCs/>
        </w:rPr>
        <w:t>mSASSS</w:t>
      </w:r>
      <w:r w:rsidR="008B43E7">
        <w:rPr>
          <w:rFonts w:ascii="Times New Roman" w:hAnsi="Times New Roman" w:cs="Times New Roman"/>
          <w:bCs/>
        </w:rPr>
        <w:t xml:space="preserve">, </w:t>
      </w:r>
      <w:r w:rsidR="008B43E7" w:rsidRPr="00512302">
        <w:rPr>
          <w:rFonts w:ascii="Times New Roman" w:hAnsi="Times New Roman" w:cs="Times New Roman"/>
          <w:noProof/>
        </w:rPr>
        <w:t xml:space="preserve">modified Stoke </w:t>
      </w:r>
      <w:r w:rsidR="008B43E7">
        <w:rPr>
          <w:rFonts w:ascii="Times New Roman" w:hAnsi="Times New Roman" w:cs="Times New Roman"/>
          <w:noProof/>
        </w:rPr>
        <w:t>a</w:t>
      </w:r>
      <w:r w:rsidR="008B43E7" w:rsidRPr="00512302">
        <w:rPr>
          <w:rFonts w:ascii="Times New Roman" w:hAnsi="Times New Roman" w:cs="Times New Roman"/>
          <w:noProof/>
        </w:rPr>
        <w:t xml:space="preserve">nkylosing </w:t>
      </w:r>
      <w:r w:rsidR="008B43E7">
        <w:rPr>
          <w:rFonts w:ascii="Times New Roman" w:hAnsi="Times New Roman" w:cs="Times New Roman"/>
          <w:noProof/>
        </w:rPr>
        <w:t>s</w:t>
      </w:r>
      <w:r w:rsidR="008B43E7" w:rsidRPr="00512302">
        <w:rPr>
          <w:rFonts w:ascii="Times New Roman" w:hAnsi="Times New Roman" w:cs="Times New Roman"/>
          <w:noProof/>
        </w:rPr>
        <w:t xml:space="preserve">pondylitis </w:t>
      </w:r>
      <w:r w:rsidR="008B43E7">
        <w:rPr>
          <w:rFonts w:ascii="Times New Roman" w:hAnsi="Times New Roman" w:cs="Times New Roman"/>
          <w:noProof/>
        </w:rPr>
        <w:t>s</w:t>
      </w:r>
      <w:r w:rsidR="008B43E7" w:rsidRPr="00512302">
        <w:rPr>
          <w:rFonts w:ascii="Times New Roman" w:hAnsi="Times New Roman" w:cs="Times New Roman"/>
          <w:noProof/>
        </w:rPr>
        <w:t xml:space="preserve">pinal </w:t>
      </w:r>
      <w:r w:rsidR="008B43E7">
        <w:rPr>
          <w:rFonts w:ascii="Times New Roman" w:hAnsi="Times New Roman" w:cs="Times New Roman"/>
          <w:noProof/>
        </w:rPr>
        <w:t>s</w:t>
      </w:r>
      <w:r w:rsidR="008B43E7" w:rsidRPr="00512302">
        <w:rPr>
          <w:rFonts w:ascii="Times New Roman" w:hAnsi="Times New Roman" w:cs="Times New Roman"/>
          <w:noProof/>
        </w:rPr>
        <w:t>core</w:t>
      </w:r>
      <w:r w:rsidR="008B43E7">
        <w:rPr>
          <w:rFonts w:ascii="Times New Roman" w:hAnsi="Times New Roman" w:cs="Times New Roman"/>
          <w:noProof/>
        </w:rPr>
        <w:t>;</w:t>
      </w:r>
      <w:r w:rsidR="008B43E7" w:rsidRPr="00512302">
        <w:rPr>
          <w:rFonts w:ascii="Times New Roman" w:hAnsi="Times New Roman" w:cs="Times New Roman"/>
          <w:bCs/>
        </w:rPr>
        <w:t xml:space="preserve"> </w:t>
      </w:r>
      <w:r w:rsidRPr="00512302">
        <w:rPr>
          <w:rFonts w:ascii="Times New Roman" w:hAnsi="Times New Roman" w:cs="Times New Roman"/>
          <w:bCs/>
        </w:rPr>
        <w:t>AS, ankylosing spondylitis;</w:t>
      </w:r>
      <w:r>
        <w:rPr>
          <w:rFonts w:ascii="Times New Roman" w:hAnsi="Times New Roman" w:cs="Times New Roman"/>
          <w:bCs/>
        </w:rPr>
        <w:t xml:space="preserve"> </w:t>
      </w:r>
      <w:r w:rsidR="008B43E7" w:rsidRPr="00512302">
        <w:rPr>
          <w:rFonts w:ascii="Times New Roman" w:hAnsi="Times New Roman" w:cs="Times New Roman"/>
          <w:bCs/>
        </w:rPr>
        <w:t xml:space="preserve">ASAS HI, </w:t>
      </w:r>
      <w:r w:rsidR="008B43E7">
        <w:rPr>
          <w:rFonts w:ascii="Times New Roman" w:hAnsi="Times New Roman" w:cs="Times New Roman"/>
          <w:szCs w:val="18"/>
        </w:rPr>
        <w:t>a</w:t>
      </w:r>
      <w:r w:rsidR="008B43E7" w:rsidRPr="00512302">
        <w:rPr>
          <w:rFonts w:ascii="Times New Roman" w:hAnsi="Times New Roman" w:cs="Times New Roman"/>
          <w:szCs w:val="18"/>
        </w:rPr>
        <w:t xml:space="preserve">ssessment of </w:t>
      </w:r>
      <w:r w:rsidR="008B43E7">
        <w:rPr>
          <w:rFonts w:ascii="Times New Roman" w:hAnsi="Times New Roman" w:cs="Times New Roman"/>
          <w:szCs w:val="18"/>
        </w:rPr>
        <w:t>s</w:t>
      </w:r>
      <w:r w:rsidR="008B43E7" w:rsidRPr="00512302">
        <w:rPr>
          <w:rFonts w:ascii="Times New Roman" w:hAnsi="Times New Roman" w:cs="Times New Roman"/>
          <w:szCs w:val="18"/>
        </w:rPr>
        <w:t>pondylo</w:t>
      </w:r>
      <w:r w:rsidR="008B43E7">
        <w:rPr>
          <w:rFonts w:ascii="Times New Roman" w:hAnsi="Times New Roman" w:cs="Times New Roman"/>
          <w:szCs w:val="18"/>
        </w:rPr>
        <w:t>a</w:t>
      </w:r>
      <w:r w:rsidR="008B43E7" w:rsidRPr="00512302">
        <w:rPr>
          <w:rFonts w:ascii="Times New Roman" w:hAnsi="Times New Roman" w:cs="Times New Roman"/>
          <w:szCs w:val="18"/>
        </w:rPr>
        <w:t xml:space="preserve">rthritis international </w:t>
      </w:r>
      <w:r w:rsidR="008B43E7">
        <w:rPr>
          <w:rFonts w:ascii="Times New Roman" w:hAnsi="Times New Roman" w:cs="Times New Roman"/>
          <w:szCs w:val="18"/>
        </w:rPr>
        <w:t>s</w:t>
      </w:r>
      <w:r w:rsidR="008B43E7" w:rsidRPr="00512302">
        <w:rPr>
          <w:rFonts w:ascii="Times New Roman" w:hAnsi="Times New Roman" w:cs="Times New Roman"/>
          <w:szCs w:val="18"/>
        </w:rPr>
        <w:t xml:space="preserve">ociety </w:t>
      </w:r>
      <w:r w:rsidR="008B43E7">
        <w:rPr>
          <w:rFonts w:ascii="Times New Roman" w:hAnsi="Times New Roman" w:cs="Times New Roman"/>
          <w:szCs w:val="18"/>
        </w:rPr>
        <w:t>h</w:t>
      </w:r>
      <w:r w:rsidR="008B43E7" w:rsidRPr="00512302">
        <w:rPr>
          <w:rFonts w:ascii="Times New Roman" w:hAnsi="Times New Roman" w:cs="Times New Roman"/>
          <w:szCs w:val="18"/>
        </w:rPr>
        <w:t xml:space="preserve">ealth </w:t>
      </w:r>
      <w:r w:rsidR="008B43E7">
        <w:rPr>
          <w:rFonts w:ascii="Times New Roman" w:hAnsi="Times New Roman" w:cs="Times New Roman"/>
          <w:szCs w:val="18"/>
        </w:rPr>
        <w:t>i</w:t>
      </w:r>
      <w:r w:rsidR="008B43E7" w:rsidRPr="00512302">
        <w:rPr>
          <w:rFonts w:ascii="Times New Roman" w:hAnsi="Times New Roman" w:cs="Times New Roman"/>
          <w:szCs w:val="18"/>
        </w:rPr>
        <w:t>ndex;</w:t>
      </w:r>
      <w:r w:rsidR="008B43E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SD, standard deviation; </w:t>
      </w:r>
      <w:r w:rsidR="008B43E7">
        <w:rPr>
          <w:rFonts w:ascii="Times New Roman" w:hAnsi="Times New Roman" w:cs="Times New Roman"/>
          <w:bCs/>
        </w:rPr>
        <w:t xml:space="preserve">ESR, erythrocyte sedimentation rate; CRP, C-reactive protein; </w:t>
      </w:r>
      <w:r w:rsidR="008B43E7" w:rsidRPr="00512302">
        <w:rPr>
          <w:rFonts w:ascii="Times New Roman" w:hAnsi="Times New Roman" w:cs="Times New Roman"/>
          <w:bCs/>
        </w:rPr>
        <w:t>AS</w:t>
      </w:r>
      <w:r w:rsidR="008B43E7">
        <w:rPr>
          <w:rFonts w:ascii="Times New Roman" w:hAnsi="Times New Roman" w:cs="Times New Roman"/>
          <w:bCs/>
        </w:rPr>
        <w:t>DAS</w:t>
      </w:r>
      <w:r w:rsidR="008B43E7" w:rsidRPr="00512302">
        <w:rPr>
          <w:rFonts w:ascii="Times New Roman" w:hAnsi="Times New Roman" w:cs="Times New Roman"/>
          <w:bCs/>
        </w:rPr>
        <w:t xml:space="preserve">, </w:t>
      </w:r>
      <w:r w:rsidR="008B43E7">
        <w:rPr>
          <w:rFonts w:ascii="Times New Roman" w:hAnsi="Times New Roman" w:cs="Times New Roman"/>
          <w:noProof/>
        </w:rPr>
        <w:t>a</w:t>
      </w:r>
      <w:r w:rsidR="008B43E7" w:rsidRPr="00512302">
        <w:rPr>
          <w:rFonts w:ascii="Times New Roman" w:hAnsi="Times New Roman" w:cs="Times New Roman"/>
          <w:noProof/>
        </w:rPr>
        <w:t xml:space="preserve">nkylosing </w:t>
      </w:r>
      <w:r w:rsidR="008B43E7">
        <w:rPr>
          <w:rFonts w:ascii="Times New Roman" w:hAnsi="Times New Roman" w:cs="Times New Roman"/>
          <w:noProof/>
        </w:rPr>
        <w:t>s</w:t>
      </w:r>
      <w:r w:rsidR="008B43E7" w:rsidRPr="00512302">
        <w:rPr>
          <w:rFonts w:ascii="Times New Roman" w:hAnsi="Times New Roman" w:cs="Times New Roman"/>
          <w:noProof/>
        </w:rPr>
        <w:t xml:space="preserve">pondylitis </w:t>
      </w:r>
      <w:r w:rsidR="008B43E7">
        <w:rPr>
          <w:rFonts w:ascii="Times New Roman" w:hAnsi="Times New Roman" w:cs="Times New Roman"/>
          <w:noProof/>
        </w:rPr>
        <w:t>d</w:t>
      </w:r>
      <w:r w:rsidR="008B43E7" w:rsidRPr="00512302">
        <w:rPr>
          <w:rFonts w:ascii="Times New Roman" w:hAnsi="Times New Roman" w:cs="Times New Roman"/>
          <w:noProof/>
        </w:rPr>
        <w:t xml:space="preserve">isease </w:t>
      </w:r>
      <w:r w:rsidR="008B43E7">
        <w:rPr>
          <w:rFonts w:ascii="Times New Roman" w:hAnsi="Times New Roman" w:cs="Times New Roman"/>
          <w:noProof/>
        </w:rPr>
        <w:t>a</w:t>
      </w:r>
      <w:r w:rsidR="008B43E7" w:rsidRPr="00512302">
        <w:rPr>
          <w:rFonts w:ascii="Times New Roman" w:hAnsi="Times New Roman" w:cs="Times New Roman"/>
          <w:noProof/>
        </w:rPr>
        <w:t xml:space="preserve">ctivity </w:t>
      </w:r>
      <w:r w:rsidR="008B43E7">
        <w:rPr>
          <w:rFonts w:ascii="Times New Roman" w:hAnsi="Times New Roman" w:cs="Times New Roman"/>
          <w:noProof/>
        </w:rPr>
        <w:t>s</w:t>
      </w:r>
      <w:r w:rsidR="008B43E7" w:rsidRPr="00512302">
        <w:rPr>
          <w:rFonts w:ascii="Times New Roman" w:hAnsi="Times New Roman" w:cs="Times New Roman"/>
          <w:noProof/>
        </w:rPr>
        <w:t>core</w:t>
      </w:r>
      <w:r w:rsidR="008B43E7" w:rsidRPr="00512302">
        <w:rPr>
          <w:rFonts w:ascii="Times New Roman" w:hAnsi="Times New Roman" w:cs="Times New Roman"/>
          <w:bCs/>
        </w:rPr>
        <w:t xml:space="preserve">; </w:t>
      </w:r>
      <w:r w:rsidR="008B43E7">
        <w:rPr>
          <w:rFonts w:ascii="Times New Roman" w:hAnsi="Times New Roman" w:cs="Times New Roman"/>
          <w:bCs/>
        </w:rPr>
        <w:t xml:space="preserve">BASDAI, </w:t>
      </w:r>
      <w:r w:rsidR="008B43E7" w:rsidRPr="00512302">
        <w:rPr>
          <w:rFonts w:ascii="Times New Roman" w:hAnsi="Times New Roman" w:cs="Times New Roman"/>
          <w:noProof/>
        </w:rPr>
        <w:t xml:space="preserve">Bath </w:t>
      </w:r>
      <w:r w:rsidR="008B43E7">
        <w:rPr>
          <w:rFonts w:ascii="Times New Roman" w:hAnsi="Times New Roman" w:cs="Times New Roman"/>
          <w:noProof/>
        </w:rPr>
        <w:t>a</w:t>
      </w:r>
      <w:r w:rsidR="008B43E7" w:rsidRPr="00512302">
        <w:rPr>
          <w:rFonts w:ascii="Times New Roman" w:hAnsi="Times New Roman" w:cs="Times New Roman"/>
          <w:noProof/>
        </w:rPr>
        <w:t xml:space="preserve">nkylosing </w:t>
      </w:r>
      <w:r w:rsidR="008B43E7">
        <w:rPr>
          <w:rFonts w:ascii="Times New Roman" w:hAnsi="Times New Roman" w:cs="Times New Roman"/>
          <w:noProof/>
        </w:rPr>
        <w:t>s</w:t>
      </w:r>
      <w:r w:rsidR="008B43E7" w:rsidRPr="00512302">
        <w:rPr>
          <w:rFonts w:ascii="Times New Roman" w:hAnsi="Times New Roman" w:cs="Times New Roman"/>
          <w:noProof/>
        </w:rPr>
        <w:t xml:space="preserve">pondylitis </w:t>
      </w:r>
      <w:r w:rsidR="008B43E7">
        <w:rPr>
          <w:rFonts w:ascii="Times New Roman" w:hAnsi="Times New Roman" w:cs="Times New Roman"/>
          <w:noProof/>
        </w:rPr>
        <w:t>d</w:t>
      </w:r>
      <w:r w:rsidR="008B43E7" w:rsidRPr="00512302">
        <w:rPr>
          <w:rFonts w:ascii="Times New Roman" w:hAnsi="Times New Roman" w:cs="Times New Roman"/>
          <w:noProof/>
        </w:rPr>
        <w:t xml:space="preserve">isease </w:t>
      </w:r>
      <w:r w:rsidR="008B43E7">
        <w:rPr>
          <w:rFonts w:ascii="Times New Roman" w:hAnsi="Times New Roman" w:cs="Times New Roman"/>
          <w:noProof/>
        </w:rPr>
        <w:t>a</w:t>
      </w:r>
      <w:r w:rsidR="008B43E7" w:rsidRPr="00512302">
        <w:rPr>
          <w:rFonts w:ascii="Times New Roman" w:hAnsi="Times New Roman" w:cs="Times New Roman"/>
          <w:noProof/>
        </w:rPr>
        <w:t xml:space="preserve">ctivity </w:t>
      </w:r>
      <w:r w:rsidR="008B43E7">
        <w:rPr>
          <w:rFonts w:ascii="Times New Roman" w:hAnsi="Times New Roman" w:cs="Times New Roman"/>
          <w:noProof/>
        </w:rPr>
        <w:t>i</w:t>
      </w:r>
      <w:r w:rsidR="008B43E7" w:rsidRPr="00512302">
        <w:rPr>
          <w:rFonts w:ascii="Times New Roman" w:hAnsi="Times New Roman" w:cs="Times New Roman"/>
          <w:noProof/>
        </w:rPr>
        <w:t>ndex</w:t>
      </w:r>
      <w:r w:rsidR="008B43E7">
        <w:rPr>
          <w:rFonts w:ascii="Times New Roman" w:hAnsi="Times New Roman" w:cs="Times New Roman"/>
          <w:noProof/>
        </w:rPr>
        <w:t>;.</w:t>
      </w:r>
    </w:p>
    <w:p w:rsidR="00225C33" w:rsidRPr="00E71585" w:rsidRDefault="00225C33" w:rsidP="00082F0E">
      <w:pPr>
        <w:spacing w:line="480" w:lineRule="auto"/>
        <w:outlineLvl w:val="0"/>
        <w:rPr>
          <w:rFonts w:ascii="Times New Roman" w:hAnsi="Times New Roman" w:cs="Times New Roman"/>
          <w:bCs/>
          <w:color w:val="000000" w:themeColor="text1"/>
        </w:rPr>
      </w:pPr>
    </w:p>
    <w:p w:rsidR="008C18A2" w:rsidRDefault="008C18A2" w:rsidP="00082F0E">
      <w:pPr>
        <w:spacing w:line="480" w:lineRule="auto"/>
        <w:outlineLvl w:val="0"/>
        <w:rPr>
          <w:rFonts w:ascii="Times New Roman" w:hAnsi="Times New Roman" w:cs="Times New Roman"/>
          <w:bCs/>
          <w:color w:val="000000" w:themeColor="text1"/>
        </w:rPr>
        <w:sectPr w:rsidR="008C18A2" w:rsidSect="00082F0E">
          <w:pgSz w:w="11906" w:h="16838"/>
          <w:pgMar w:top="1440" w:right="608" w:bottom="3207" w:left="807" w:header="851" w:footer="992" w:gutter="0"/>
          <w:cols w:space="425"/>
          <w:docGrid w:type="lines" w:linePitch="360"/>
        </w:sectPr>
      </w:pPr>
    </w:p>
    <w:p w:rsidR="00D54D71" w:rsidRPr="00512302" w:rsidRDefault="00D54D71" w:rsidP="00D54D71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512302">
        <w:rPr>
          <w:rFonts w:ascii="Times New Roman" w:hAnsi="Times New Roman" w:cs="Times New Roman"/>
          <w:bCs/>
        </w:rPr>
        <w:lastRenderedPageBreak/>
        <w:t xml:space="preserve">Table </w:t>
      </w:r>
      <w:r w:rsidR="003C792D">
        <w:rPr>
          <w:rFonts w:ascii="Times New Roman" w:hAnsi="Times New Roman" w:cs="Times New Roman"/>
          <w:bCs/>
        </w:rPr>
        <w:t>D</w:t>
      </w:r>
      <w:r w:rsidRPr="00512302">
        <w:rPr>
          <w:rFonts w:ascii="Times New Roman" w:hAnsi="Times New Roman" w:cs="Times New Roman"/>
          <w:bCs/>
        </w:rPr>
        <w:t xml:space="preserve">. Univariable and multivariable </w:t>
      </w:r>
      <w:r>
        <w:rPr>
          <w:rFonts w:ascii="Times New Roman" w:hAnsi="Times New Roman" w:cs="Times New Roman"/>
          <w:bCs/>
        </w:rPr>
        <w:t xml:space="preserve">logistic regression </w:t>
      </w:r>
      <w:r w:rsidRPr="00512302">
        <w:rPr>
          <w:rFonts w:ascii="Times New Roman" w:hAnsi="Times New Roman" w:cs="Times New Roman"/>
          <w:bCs/>
        </w:rPr>
        <w:t xml:space="preserve">analyses for the associations between </w:t>
      </w:r>
      <w:r>
        <w:rPr>
          <w:rFonts w:ascii="Times New Roman" w:hAnsi="Times New Roman" w:cs="Times New Roman"/>
          <w:bCs/>
        </w:rPr>
        <w:t>gender (female as reference) and items of the ASAS HI</w:t>
      </w:r>
      <w:r w:rsidRPr="00512302">
        <w:rPr>
          <w:rFonts w:ascii="Times New Roman" w:hAnsi="Times New Roman" w:cs="Times New Roman"/>
          <w:bCs/>
        </w:rPr>
        <w:t xml:space="preserve"> in patients with ankylosing spondylitis</w:t>
      </w:r>
    </w:p>
    <w:tbl>
      <w:tblPr>
        <w:tblW w:w="16018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9"/>
        <w:gridCol w:w="1678"/>
        <w:gridCol w:w="879"/>
        <w:gridCol w:w="1594"/>
        <w:gridCol w:w="1129"/>
        <w:gridCol w:w="1592"/>
        <w:gridCol w:w="879"/>
        <w:gridCol w:w="1646"/>
        <w:gridCol w:w="972"/>
        <w:gridCol w:w="1708"/>
        <w:gridCol w:w="972"/>
      </w:tblGrid>
      <w:tr w:rsidR="00E27B66" w:rsidRPr="00D54D71" w:rsidTr="00242699">
        <w:tc>
          <w:tcPr>
            <w:tcW w:w="2969" w:type="dxa"/>
            <w:vMerge w:val="restart"/>
            <w:shd w:val="clear" w:color="auto" w:fill="auto"/>
            <w:vAlign w:val="center"/>
          </w:tcPr>
          <w:p w:rsidR="00E27B66" w:rsidRPr="00D54D71" w:rsidRDefault="00E27B66" w:rsidP="00E27B66">
            <w:pPr>
              <w:tabs>
                <w:tab w:val="left" w:pos="1066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gridSpan w:val="2"/>
            <w:vMerge w:val="restart"/>
            <w:shd w:val="clear" w:color="auto" w:fill="auto"/>
          </w:tcPr>
          <w:p w:rsidR="00E27B66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variable</w:t>
            </w:r>
          </w:p>
        </w:tc>
        <w:tc>
          <w:tcPr>
            <w:tcW w:w="10492" w:type="dxa"/>
            <w:gridSpan w:val="8"/>
            <w:shd w:val="clear" w:color="auto" w:fill="auto"/>
          </w:tcPr>
          <w:p w:rsidR="00E27B66" w:rsidRPr="00F00EA5" w:rsidRDefault="00E27B66" w:rsidP="00E27B6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 w:rsidRPr="00F00E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ltivariable</w:t>
            </w:r>
            <w:r w:rsidRPr="00236FBB">
              <w:rPr>
                <w:rFonts w:ascii="Times New Roman" w:hAnsi="Times New Roman" w:cs="Times New Roman" w:hint="eastAsia"/>
                <w:bCs/>
                <w:vertAlign w:val="superscript"/>
              </w:rPr>
              <w:t>*</w:t>
            </w:r>
          </w:p>
        </w:tc>
      </w:tr>
      <w:tr w:rsidR="0095104D" w:rsidRPr="00D54D71" w:rsidTr="004B160F">
        <w:tc>
          <w:tcPr>
            <w:tcW w:w="2969" w:type="dxa"/>
            <w:vMerge/>
            <w:shd w:val="clear" w:color="auto" w:fill="auto"/>
            <w:vAlign w:val="center"/>
          </w:tcPr>
          <w:p w:rsidR="00E27B66" w:rsidRPr="00D54D71" w:rsidRDefault="00E27B66" w:rsidP="00E27B66">
            <w:pPr>
              <w:tabs>
                <w:tab w:val="left" w:pos="1066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gridSpan w:val="2"/>
            <w:vMerge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shd w:val="clear" w:color="auto" w:fill="auto"/>
            <w:vAlign w:val="center"/>
          </w:tcPr>
          <w:p w:rsidR="00E27B66" w:rsidRPr="00710113" w:rsidRDefault="00E27B66" w:rsidP="00E27B6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A</w:t>
            </w:r>
          </w:p>
        </w:tc>
        <w:tc>
          <w:tcPr>
            <w:tcW w:w="2471" w:type="dxa"/>
            <w:gridSpan w:val="2"/>
            <w:vAlign w:val="center"/>
          </w:tcPr>
          <w:p w:rsidR="00E27B66" w:rsidRPr="00710113" w:rsidRDefault="00E27B66" w:rsidP="00E27B6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del B</w:t>
            </w:r>
          </w:p>
        </w:tc>
        <w:tc>
          <w:tcPr>
            <w:tcW w:w="2618" w:type="dxa"/>
            <w:gridSpan w:val="2"/>
            <w:vAlign w:val="center"/>
          </w:tcPr>
          <w:p w:rsidR="00E27B66" w:rsidRPr="00710113" w:rsidRDefault="00E27B66" w:rsidP="00E27B6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C</w:t>
            </w:r>
          </w:p>
        </w:tc>
        <w:tc>
          <w:tcPr>
            <w:tcW w:w="2680" w:type="dxa"/>
            <w:gridSpan w:val="2"/>
            <w:vAlign w:val="center"/>
          </w:tcPr>
          <w:p w:rsidR="00E27B66" w:rsidRPr="00710113" w:rsidRDefault="00E27B66" w:rsidP="00E27B6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D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A96961" w:rsidP="00E27B66">
            <w:pPr>
              <w:tabs>
                <w:tab w:val="left" w:pos="1066"/>
              </w:tabs>
              <w:spacing w:line="480" w:lineRule="auto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nents</w:t>
            </w:r>
            <w:r w:rsidR="00E27B66"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ASAS HI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tabs>
                <w:tab w:val="left" w:pos="1066"/>
              </w:tabs>
              <w:spacing w:line="480" w:lineRule="auto"/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Pain sometimes disrupts my normal activities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60–1.91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3 (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32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592" w:type="dxa"/>
            <w:vAlign w:val="center"/>
          </w:tcPr>
          <w:p w:rsidR="00E27B66" w:rsidRPr="00D54D71" w:rsidRDefault="00E32891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–</w:t>
            </w:r>
            <w:r w:rsidR="00E12D5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32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32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32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8" w:type="dxa"/>
            <w:vAlign w:val="center"/>
          </w:tcPr>
          <w:p w:rsidR="00E27B66" w:rsidRPr="00D54D71" w:rsidRDefault="00E32891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E32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find it hard to stand for long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26–0.85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E32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32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</w:t>
            </w:r>
            <w:r w:rsidR="00E3289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32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E3289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32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have problems running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31–0.97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E32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624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5624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5624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624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12D59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E27B66"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27B66"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4–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6 (0.1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767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have problems using toilet facilities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31–1.35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4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70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1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–1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767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lastRenderedPageBreak/>
              <w:t>I am often exhausted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24–0.75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70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12D59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E27B66"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27B66"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767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am less motivated to do anything that requires physical effort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27–0.84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5 (0.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7–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70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2–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12D59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E27B66"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A357DA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E27B66"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F76782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E27B66"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have lost interest in sex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17–0.75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8</w:t>
            </w:r>
            <w:r w:rsidR="00E70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70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6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767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have difficulty operating the pedals in my car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24–5.43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7060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8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70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592" w:type="dxa"/>
            <w:vAlign w:val="center"/>
          </w:tcPr>
          <w:p w:rsidR="00E27B66" w:rsidRPr="00D54D71" w:rsidRDefault="00E12D59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6" w:type="dxa"/>
            <w:vAlign w:val="center"/>
          </w:tcPr>
          <w:p w:rsidR="00E27B66" w:rsidRPr="00D54D71" w:rsidRDefault="00A357DA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708" w:type="dxa"/>
            <w:vAlign w:val="center"/>
          </w:tcPr>
          <w:p w:rsidR="00E27B66" w:rsidRPr="00D54D71" w:rsidRDefault="00F76782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2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767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am finding it hard to make contact with people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(0.65–7.66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177C47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77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6.</w:t>
            </w:r>
            <w:r w:rsidR="00F7678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767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am not able to walk outdoors on flat ground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17–1.86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77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2–2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73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find it hard to concentrate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26–0.91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77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0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73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lastRenderedPageBreak/>
              <w:t>I am restricted in traveling because of my mobility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32–1.02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77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9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4 (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73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often get frustrated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28–1.16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77C47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77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52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77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646" w:type="dxa"/>
            <w:vAlign w:val="center"/>
          </w:tcPr>
          <w:p w:rsidR="00E27B66" w:rsidRPr="00D54D71" w:rsidRDefault="00A357DA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4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708" w:type="dxa"/>
            <w:vAlign w:val="center"/>
          </w:tcPr>
          <w:p w:rsidR="00E27B66" w:rsidRPr="00D54D71" w:rsidRDefault="004736C7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.76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73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find it difficult to wash my hair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0–0.57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177C47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E27B66"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177C47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E12D5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0.3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02–0.3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73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ind w:leftChars="50" w:left="12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have experienced financial changes because of my rheumatic disease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49–2.10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20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8 (0.3</w:t>
            </w:r>
            <w:r w:rsidR="00F520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52095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52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9510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5104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5</w:t>
            </w:r>
            <w:r w:rsidR="00951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7 (0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7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73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sleep badly at night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56–1.71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520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F520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 w:rsidR="00F520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F52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510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5104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95104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2.0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8 (0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4–2.1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73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E12D59" w:rsidRPr="00D54D71" w:rsidTr="004B160F">
        <w:tc>
          <w:tcPr>
            <w:tcW w:w="2969" w:type="dxa"/>
            <w:shd w:val="clear" w:color="auto" w:fill="auto"/>
            <w:vAlign w:val="center"/>
          </w:tcPr>
          <w:p w:rsidR="00E27B66" w:rsidRPr="00D54D71" w:rsidRDefault="00E27B66" w:rsidP="00E27B66">
            <w:pPr>
              <w:spacing w:line="480" w:lineRule="auto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 cannot overcome my difficulties.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9–0.82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6A5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20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5 (0.2</w:t>
            </w:r>
            <w:r w:rsidR="00F520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F5209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52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59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104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9510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95104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1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46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A357D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708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–1.1</w:t>
            </w:r>
            <w:r w:rsidR="004736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vAlign w:val="center"/>
          </w:tcPr>
          <w:p w:rsidR="00E27B66" w:rsidRPr="00D54D71" w:rsidRDefault="00E27B66" w:rsidP="00E27B66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54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73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</w:tbl>
    <w:p w:rsidR="004B160F" w:rsidRPr="00D87E6F" w:rsidRDefault="004B160F" w:rsidP="004B160F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242699">
        <w:rPr>
          <w:rFonts w:ascii="Times New Roman" w:hAnsi="Times New Roman" w:cs="Times New Roman"/>
          <w:bCs/>
          <w:vertAlign w:val="superscript"/>
        </w:rPr>
        <w:t>*</w:t>
      </w:r>
      <w:r w:rsidRPr="00D87E6F">
        <w:rPr>
          <w:rFonts w:ascii="Times New Roman" w:hAnsi="Times New Roman" w:cs="Times New Roman"/>
          <w:bCs/>
        </w:rPr>
        <w:t>Gender</w:t>
      </w:r>
      <w:r>
        <w:rPr>
          <w:rFonts w:ascii="Times New Roman" w:hAnsi="Times New Roman" w:cs="Times New Roman"/>
          <w:bCs/>
        </w:rPr>
        <w:t>, age, disease duration, smoking, number of comorbidities</w:t>
      </w:r>
      <w:r w:rsidR="00087E32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extra-spinal manifestations, family history of AS, mSASSS, </w:t>
      </w:r>
      <w:r w:rsidR="00087E32"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/>
          <w:bCs/>
        </w:rPr>
        <w:t xml:space="preserve">disease activity (model A, ASDAS-ESR; model B, ASDAS-CRP; model C, BASDAI+ESR; model C, BASDAI+CRP) </w:t>
      </w:r>
      <w:r w:rsidRPr="00D87E6F">
        <w:rPr>
          <w:rFonts w:ascii="Times New Roman" w:hAnsi="Times New Roman" w:cs="Times New Roman"/>
          <w:bCs/>
        </w:rPr>
        <w:t>were included in the multivariable analyses.</w:t>
      </w:r>
    </w:p>
    <w:p w:rsidR="001601C0" w:rsidRDefault="00D54D71">
      <w:pPr>
        <w:spacing w:line="480" w:lineRule="auto"/>
        <w:outlineLvl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lastRenderedPageBreak/>
        <w:t>A</w:t>
      </w:r>
      <w:r>
        <w:rPr>
          <w:rFonts w:ascii="Times New Roman" w:hAnsi="Times New Roman" w:cs="Times New Roman"/>
          <w:bCs/>
        </w:rPr>
        <w:t xml:space="preserve">bbreviations: </w:t>
      </w:r>
      <w:r w:rsidRPr="00512302">
        <w:rPr>
          <w:rFonts w:ascii="Times New Roman" w:hAnsi="Times New Roman" w:cs="Times New Roman"/>
          <w:bCs/>
        </w:rPr>
        <w:t xml:space="preserve">ASAS HI, </w:t>
      </w:r>
      <w:r>
        <w:rPr>
          <w:rFonts w:ascii="Times New Roman" w:hAnsi="Times New Roman" w:cs="Times New Roman"/>
          <w:szCs w:val="18"/>
        </w:rPr>
        <w:t>a</w:t>
      </w:r>
      <w:r w:rsidRPr="00512302">
        <w:rPr>
          <w:rFonts w:ascii="Times New Roman" w:hAnsi="Times New Roman" w:cs="Times New Roman"/>
          <w:szCs w:val="18"/>
        </w:rPr>
        <w:t xml:space="preserve">ssessment of </w:t>
      </w:r>
      <w:r>
        <w:rPr>
          <w:rFonts w:ascii="Times New Roman" w:hAnsi="Times New Roman" w:cs="Times New Roman"/>
          <w:szCs w:val="18"/>
        </w:rPr>
        <w:t>s</w:t>
      </w:r>
      <w:r w:rsidRPr="00512302">
        <w:rPr>
          <w:rFonts w:ascii="Times New Roman" w:hAnsi="Times New Roman" w:cs="Times New Roman"/>
          <w:szCs w:val="18"/>
        </w:rPr>
        <w:t>pondylo</w:t>
      </w:r>
      <w:r>
        <w:rPr>
          <w:rFonts w:ascii="Times New Roman" w:hAnsi="Times New Roman" w:cs="Times New Roman"/>
          <w:szCs w:val="18"/>
        </w:rPr>
        <w:t>a</w:t>
      </w:r>
      <w:r w:rsidRPr="00512302">
        <w:rPr>
          <w:rFonts w:ascii="Times New Roman" w:hAnsi="Times New Roman" w:cs="Times New Roman"/>
          <w:szCs w:val="18"/>
        </w:rPr>
        <w:t xml:space="preserve">rthritis international </w:t>
      </w:r>
      <w:r>
        <w:rPr>
          <w:rFonts w:ascii="Times New Roman" w:hAnsi="Times New Roman" w:cs="Times New Roman"/>
          <w:szCs w:val="18"/>
        </w:rPr>
        <w:t>s</w:t>
      </w:r>
      <w:r w:rsidRPr="00512302">
        <w:rPr>
          <w:rFonts w:ascii="Times New Roman" w:hAnsi="Times New Roman" w:cs="Times New Roman"/>
          <w:szCs w:val="18"/>
        </w:rPr>
        <w:t xml:space="preserve">ociety </w:t>
      </w:r>
      <w:r>
        <w:rPr>
          <w:rFonts w:ascii="Times New Roman" w:hAnsi="Times New Roman" w:cs="Times New Roman"/>
          <w:szCs w:val="18"/>
        </w:rPr>
        <w:t>h</w:t>
      </w:r>
      <w:r w:rsidRPr="00512302">
        <w:rPr>
          <w:rFonts w:ascii="Times New Roman" w:hAnsi="Times New Roman" w:cs="Times New Roman"/>
          <w:szCs w:val="18"/>
        </w:rPr>
        <w:t xml:space="preserve">ealth </w:t>
      </w:r>
      <w:r>
        <w:rPr>
          <w:rFonts w:ascii="Times New Roman" w:hAnsi="Times New Roman" w:cs="Times New Roman"/>
          <w:szCs w:val="18"/>
        </w:rPr>
        <w:t>i</w:t>
      </w:r>
      <w:r w:rsidRPr="00512302">
        <w:rPr>
          <w:rFonts w:ascii="Times New Roman" w:hAnsi="Times New Roman" w:cs="Times New Roman"/>
          <w:szCs w:val="18"/>
        </w:rPr>
        <w:t>ndex</w:t>
      </w:r>
      <w:r>
        <w:rPr>
          <w:rFonts w:ascii="Times New Roman" w:hAnsi="Times New Roman" w:cs="Times New Roman"/>
          <w:szCs w:val="18"/>
        </w:rPr>
        <w:t>;</w:t>
      </w:r>
      <w:r>
        <w:rPr>
          <w:rFonts w:ascii="Times New Roman" w:hAnsi="Times New Roman" w:cs="Times New Roman"/>
          <w:bCs/>
        </w:rPr>
        <w:t xml:space="preserve"> OR, odds ratio; CI, confidence interval; P, p-value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</w:p>
    <w:p w:rsidR="001601C0" w:rsidRPr="00512302" w:rsidRDefault="001601C0" w:rsidP="001601C0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512302">
        <w:rPr>
          <w:rFonts w:ascii="Times New Roman" w:hAnsi="Times New Roman" w:cs="Times New Roman"/>
          <w:bCs/>
        </w:rPr>
        <w:t xml:space="preserve">Table </w:t>
      </w:r>
      <w:r w:rsidR="003C792D">
        <w:rPr>
          <w:rFonts w:ascii="Times New Roman" w:hAnsi="Times New Roman" w:cs="Times New Roman"/>
          <w:bCs/>
        </w:rPr>
        <w:t>E</w:t>
      </w:r>
      <w:r w:rsidRPr="00512302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>Multiple linear regression</w:t>
      </w:r>
      <w:r w:rsidRPr="00512302">
        <w:rPr>
          <w:rFonts w:ascii="Times New Roman" w:hAnsi="Times New Roman" w:cs="Times New Roman"/>
          <w:bCs/>
        </w:rPr>
        <w:t xml:space="preserve"> analyses for </w:t>
      </w:r>
      <w:r>
        <w:rPr>
          <w:rFonts w:ascii="Times New Roman" w:hAnsi="Times New Roman" w:cs="Times New Roman"/>
          <w:bCs/>
        </w:rPr>
        <w:t xml:space="preserve">determinants of </w:t>
      </w:r>
      <w:r w:rsidRPr="00512302">
        <w:rPr>
          <w:rFonts w:ascii="Times New Roman" w:hAnsi="Times New Roman" w:cs="Times New Roman"/>
          <w:bCs/>
        </w:rPr>
        <w:t xml:space="preserve">ASAS HI </w:t>
      </w:r>
      <w:r>
        <w:rPr>
          <w:rFonts w:ascii="Times New Roman" w:hAnsi="Times New Roman" w:cs="Times New Roman"/>
          <w:bCs/>
        </w:rPr>
        <w:t xml:space="preserve">sum scores </w:t>
      </w:r>
      <w:r w:rsidRPr="00512302">
        <w:rPr>
          <w:rFonts w:ascii="Times New Roman" w:hAnsi="Times New Roman" w:cs="Times New Roman"/>
          <w:bCs/>
        </w:rPr>
        <w:t xml:space="preserve">in </w:t>
      </w:r>
      <w:r w:rsidR="005B37F1">
        <w:rPr>
          <w:rFonts w:ascii="Times New Roman" w:hAnsi="Times New Roman" w:cs="Times New Roman"/>
          <w:bCs/>
        </w:rPr>
        <w:t xml:space="preserve">female </w:t>
      </w:r>
      <w:r w:rsidRPr="00512302">
        <w:rPr>
          <w:rFonts w:ascii="Times New Roman" w:hAnsi="Times New Roman" w:cs="Times New Roman"/>
          <w:bCs/>
        </w:rPr>
        <w:t>patients with ankylosing spondylitis</w:t>
      </w:r>
    </w:p>
    <w:tbl>
      <w:tblPr>
        <w:tblW w:w="16585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850"/>
        <w:gridCol w:w="567"/>
        <w:gridCol w:w="1985"/>
        <w:gridCol w:w="850"/>
        <w:gridCol w:w="1985"/>
        <w:gridCol w:w="850"/>
        <w:gridCol w:w="1985"/>
        <w:gridCol w:w="855"/>
        <w:gridCol w:w="1985"/>
        <w:gridCol w:w="850"/>
      </w:tblGrid>
      <w:tr w:rsidR="001601C0" w:rsidRPr="00E71DD0" w:rsidTr="00242699">
        <w:tc>
          <w:tcPr>
            <w:tcW w:w="1838" w:type="dxa"/>
            <w:vMerge w:val="restart"/>
            <w:shd w:val="clear" w:color="auto" w:fill="auto"/>
            <w:vAlign w:val="center"/>
          </w:tcPr>
          <w:p w:rsidR="001601C0" w:rsidRPr="00710113" w:rsidRDefault="001601C0" w:rsidP="00C61E49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vMerge w:val="restart"/>
            <w:shd w:val="clear" w:color="auto" w:fill="auto"/>
          </w:tcPr>
          <w:p w:rsidR="001601C0" w:rsidRPr="00710113" w:rsidRDefault="001601C0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U</w:t>
            </w:r>
            <w:r w:rsidRPr="007101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ivariable</w:t>
            </w:r>
          </w:p>
        </w:tc>
        <w:tc>
          <w:tcPr>
            <w:tcW w:w="11345" w:type="dxa"/>
            <w:gridSpan w:val="8"/>
            <w:shd w:val="clear" w:color="auto" w:fill="auto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 w:rsidRPr="007101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ltivariable</w:t>
            </w:r>
            <w:r w:rsidRPr="00236FBB">
              <w:rPr>
                <w:rFonts w:ascii="Times New Roman" w:hAnsi="Times New Roman" w:cs="Times New Roman" w:hint="eastAsia"/>
                <w:bCs/>
                <w:vertAlign w:val="superscript"/>
              </w:rPr>
              <w:t>*</w:t>
            </w:r>
          </w:p>
        </w:tc>
      </w:tr>
      <w:tr w:rsidR="001601C0" w:rsidRPr="00E71DD0" w:rsidTr="00242699">
        <w:tc>
          <w:tcPr>
            <w:tcW w:w="1838" w:type="dxa"/>
            <w:vMerge/>
            <w:shd w:val="clear" w:color="auto" w:fill="auto"/>
            <w:vAlign w:val="center"/>
          </w:tcPr>
          <w:p w:rsidR="001601C0" w:rsidRPr="00710113" w:rsidRDefault="001601C0" w:rsidP="00C61E49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vMerge/>
            <w:shd w:val="clear" w:color="auto" w:fill="auto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A</w:t>
            </w:r>
          </w:p>
        </w:tc>
        <w:tc>
          <w:tcPr>
            <w:tcW w:w="2835" w:type="dxa"/>
            <w:gridSpan w:val="2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del B</w:t>
            </w:r>
          </w:p>
        </w:tc>
        <w:tc>
          <w:tcPr>
            <w:tcW w:w="2840" w:type="dxa"/>
            <w:gridSpan w:val="2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C</w:t>
            </w:r>
          </w:p>
        </w:tc>
        <w:tc>
          <w:tcPr>
            <w:tcW w:w="2835" w:type="dxa"/>
            <w:gridSpan w:val="2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D</w:t>
            </w:r>
          </w:p>
        </w:tc>
      </w:tr>
      <w:tr w:rsidR="001601C0" w:rsidRPr="00E71DD0" w:rsidTr="00242699">
        <w:tc>
          <w:tcPr>
            <w:tcW w:w="1838" w:type="dxa"/>
            <w:shd w:val="clear" w:color="auto" w:fill="auto"/>
            <w:vAlign w:val="center"/>
          </w:tcPr>
          <w:p w:rsidR="001601C0" w:rsidRPr="00710113" w:rsidRDefault="001601C0" w:rsidP="00C61E49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V</w:t>
            </w:r>
            <w:r w:rsidRPr="007101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EA4">
              <w:rPr>
                <w:rFonts w:ascii="Times New Roman" w:hAnsi="Times New Roman" w:cs="Times New Roman"/>
                <w:i/>
                <w:color w:val="000000"/>
                <w:sz w:val="20"/>
              </w:rPr>
              <w:t>B</w:t>
            </w:r>
            <w:r w:rsidRPr="00710113"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rPr>
                <w:rFonts w:ascii="Cambria Math" w:hAnsi="Cambria Math" w:cs="Cambria Math"/>
                <w:color w:val="000000"/>
                <w:sz w:val="20"/>
                <w:szCs w:val="20"/>
              </w:rPr>
            </w:pPr>
            <w:r w:rsidRPr="00710113">
              <w:rPr>
                <w:rFonts w:ascii="Cambria Math" w:hAnsi="Cambria Math" w:cs="Cambria Math" w:hint="eastAsia"/>
                <w:color w:val="000000"/>
                <w:sz w:val="20"/>
                <w:szCs w:val="20"/>
              </w:rPr>
              <w:t>V</w:t>
            </w:r>
            <w:r w:rsidRPr="00710113">
              <w:rPr>
                <w:rFonts w:ascii="Cambria Math" w:hAnsi="Cambria Math" w:cs="Cambria Math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EA4">
              <w:rPr>
                <w:rFonts w:ascii="Times New Roman" w:hAnsi="Times New Roman" w:cs="Times New Roman"/>
                <w:i/>
                <w:color w:val="000000"/>
                <w:sz w:val="20"/>
              </w:rPr>
              <w:t>B</w:t>
            </w:r>
            <w:r w:rsidRPr="00710113"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EA4">
              <w:rPr>
                <w:rFonts w:ascii="Times New Roman" w:hAnsi="Times New Roman" w:cs="Times New Roman"/>
                <w:i/>
                <w:color w:val="000000"/>
                <w:sz w:val="20"/>
              </w:rPr>
              <w:t>B</w:t>
            </w:r>
            <w:r w:rsidRPr="00710113"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0" w:type="dxa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EA4">
              <w:rPr>
                <w:rFonts w:ascii="Times New Roman" w:hAnsi="Times New Roman" w:cs="Times New Roman"/>
                <w:i/>
                <w:color w:val="000000"/>
                <w:sz w:val="20"/>
              </w:rPr>
              <w:t>B</w:t>
            </w:r>
            <w:r w:rsidRPr="00710113"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5" w:type="dxa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EA4">
              <w:rPr>
                <w:rFonts w:ascii="Times New Roman" w:hAnsi="Times New Roman" w:cs="Times New Roman"/>
                <w:i/>
                <w:color w:val="000000"/>
                <w:sz w:val="20"/>
              </w:rPr>
              <w:t>B</w:t>
            </w:r>
            <w:r w:rsidRPr="00710113"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0" w:type="dxa"/>
            <w:vAlign w:val="center"/>
          </w:tcPr>
          <w:p w:rsidR="001601C0" w:rsidRPr="00710113" w:rsidRDefault="001601C0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–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02 (-0.10–0.0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 (-0.07–0.08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01 (-0.09–0.06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01 (-0.08–0.06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 duration, yea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6 (-0.04–0.1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4 (-0.06–0.14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2 (-0.07–0.12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2 (-0.07–0.11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−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34 (-3.83–3.1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44 (-4.12–3.24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1.21 (-4.59–2.17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1.39 (-4.75–1.98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C61E49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E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. of comorbiditie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5 (-1.03–1.1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07 (-1.22–1.08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2 (-0.79–1.24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1 (-0.85–1.27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C61E49" w:rsidRDefault="004F4111" w:rsidP="004F4111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C61E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Extra-spinal manifest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27 (-2.01–1.4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39 (-2.22–1.44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11 (-1.78–1.56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05 (-1.73–1.62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C61E49" w:rsidDel="00F70A28" w:rsidRDefault="004F4111" w:rsidP="004F4111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C61E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Family history of A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91613F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 (-2.20–1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91613F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2</w:t>
            </w:r>
          </w:p>
        </w:tc>
        <w:tc>
          <w:tcPr>
            <w:tcW w:w="567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1.22 (-3.11–0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985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64 (-2.58–1.30)</w:t>
            </w:r>
          </w:p>
        </w:tc>
        <w:tc>
          <w:tcPr>
            <w:tcW w:w="850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985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1.17 (-2.94–0.59)</w:t>
            </w:r>
          </w:p>
        </w:tc>
        <w:tc>
          <w:tcPr>
            <w:tcW w:w="855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985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1.08 (-2.86–0.70)</w:t>
            </w:r>
          </w:p>
        </w:tc>
        <w:tc>
          <w:tcPr>
            <w:tcW w:w="850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R, mm/hou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3 (-0.04–0.09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P, mg/d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9 (-1.33–2.11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DAS-ES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2.85 (1.78–3.9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DAS-CRP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2.20 (1.24–3.16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DAI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41 (0.93–1.89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42 (0.92–1.91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SASS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2 (-0.06–0.1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1 (-0.08–0.10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4 (-0.04–0.12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4 (-0.04–0.13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4F4111" w:rsidRPr="00E71DD0" w:rsidTr="00242699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21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2426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220 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55" w:type="dxa"/>
            <w:vAlign w:val="center"/>
          </w:tcPr>
          <w:p w:rsidR="004F4111" w:rsidRPr="00710113" w:rsidRDefault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60B78" w:rsidRDefault="004F4111" w:rsidP="004F4111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C61E49">
        <w:rPr>
          <w:rFonts w:ascii="Times New Roman" w:hAnsi="Times New Roman" w:cs="Times New Roman"/>
          <w:bCs/>
          <w:vertAlign w:val="superscript"/>
        </w:rPr>
        <w:t>*</w:t>
      </w:r>
      <w:r w:rsidRPr="00D87E6F">
        <w:rPr>
          <w:rFonts w:ascii="Times New Roman" w:hAnsi="Times New Roman" w:cs="Times New Roman"/>
          <w:bCs/>
        </w:rPr>
        <w:t>Gender</w:t>
      </w:r>
      <w:r>
        <w:rPr>
          <w:rFonts w:ascii="Times New Roman" w:hAnsi="Times New Roman" w:cs="Times New Roman"/>
          <w:bCs/>
        </w:rPr>
        <w:t xml:space="preserve">, age, disease duration, smoking, number of comorbidities, extra-spinal manifestations, family history of AS, mSASSS, and disease activity (model A, ASDAS-ESR; model B, ASDAS-CRP; model C, BASDAI+ESR; model C, BASDAI+CRP) </w:t>
      </w:r>
      <w:r w:rsidRPr="00D87E6F">
        <w:rPr>
          <w:rFonts w:ascii="Times New Roman" w:hAnsi="Times New Roman" w:cs="Times New Roman"/>
          <w:bCs/>
        </w:rPr>
        <w:t>were included in the multivariable analyses.</w:t>
      </w:r>
    </w:p>
    <w:p w:rsidR="004F4111" w:rsidRDefault="004F4111" w:rsidP="004F4111">
      <w:pPr>
        <w:spacing w:line="480" w:lineRule="auto"/>
        <w:outlineLvl w:val="0"/>
        <w:rPr>
          <w:rFonts w:ascii="Times New Roman" w:eastAsia="Arial-BoldMT" w:hAnsi="Times New Roman" w:cs="Times New Roman"/>
          <w:noProof/>
        </w:rPr>
      </w:pPr>
      <w:r w:rsidRPr="00D87E6F">
        <w:rPr>
          <w:rFonts w:ascii="Times New Roman" w:hAnsi="Times New Roman" w:cs="Times New Roman" w:hint="eastAsia"/>
          <w:bCs/>
        </w:rPr>
        <w:t>A</w:t>
      </w:r>
      <w:r w:rsidRPr="00D87E6F">
        <w:rPr>
          <w:rFonts w:ascii="Times New Roman" w:hAnsi="Times New Roman" w:cs="Times New Roman"/>
          <w:bCs/>
        </w:rPr>
        <w:t xml:space="preserve">bbreviations: ASAS HI, </w:t>
      </w:r>
      <w:r w:rsidRPr="00D87E6F">
        <w:rPr>
          <w:rFonts w:ascii="Times New Roman" w:hAnsi="Times New Roman" w:cs="Times New Roman"/>
        </w:rPr>
        <w:t>assessment of spondyloarthritis international society health index;</w:t>
      </w:r>
      <w:r w:rsidRPr="00D87E6F">
        <w:rPr>
          <w:rFonts w:ascii="Times New Roman" w:hAnsi="Times New Roman" w:cs="Times New Roman"/>
          <w:bCs/>
        </w:rPr>
        <w:t xml:space="preserve"> P, p-value; CI, confidence interval; </w:t>
      </w:r>
      <w:r>
        <w:rPr>
          <w:rFonts w:ascii="Times New Roman" w:hAnsi="Times New Roman" w:cs="Times New Roman"/>
          <w:bCs/>
        </w:rPr>
        <w:t xml:space="preserve">n, number; </w:t>
      </w:r>
      <w:r w:rsidRPr="00D87E6F">
        <w:rPr>
          <w:rFonts w:ascii="Times New Roman" w:hAnsi="Times New Roman" w:cs="Times New Roman"/>
          <w:color w:val="000000"/>
        </w:rPr>
        <w:t xml:space="preserve">ESR, erythrocyte sedimentation rate; CRP, C-reactive protein; </w:t>
      </w:r>
      <w:r w:rsidRPr="00D87E6F">
        <w:rPr>
          <w:rFonts w:ascii="Times New Roman" w:hAnsi="Times New Roman" w:cs="Times New Roman"/>
          <w:bCs/>
        </w:rPr>
        <w:t xml:space="preserve">ASDAS, </w:t>
      </w:r>
      <w:r w:rsidRPr="00D87E6F">
        <w:rPr>
          <w:rFonts w:ascii="Times New Roman" w:hAnsi="Times New Roman" w:cs="Times New Roman"/>
          <w:noProof/>
        </w:rPr>
        <w:t>ankylosing spondylitis disease activity score</w:t>
      </w:r>
      <w:r w:rsidRPr="00D87E6F">
        <w:rPr>
          <w:rFonts w:ascii="Times New Roman" w:hAnsi="Times New Roman" w:cs="Times New Roman"/>
          <w:bCs/>
        </w:rPr>
        <w:t xml:space="preserve">; BASDAI, </w:t>
      </w:r>
      <w:r w:rsidRPr="00D87E6F">
        <w:rPr>
          <w:rFonts w:ascii="Times New Roman" w:hAnsi="Times New Roman" w:cs="Times New Roman"/>
          <w:noProof/>
        </w:rPr>
        <w:t>Bath ankylosing spondylitis disease activity index;</w:t>
      </w:r>
      <w:r w:rsidRPr="00D87E6F">
        <w:rPr>
          <w:rFonts w:ascii="Times New Roman" w:hAnsi="Times New Roman" w:cs="Times New Roman"/>
          <w:bCs/>
        </w:rPr>
        <w:t xml:space="preserve"> mSASSS, </w:t>
      </w:r>
      <w:r w:rsidRPr="00D87E6F">
        <w:rPr>
          <w:rFonts w:ascii="Times New Roman" w:hAnsi="Times New Roman" w:cs="Times New Roman"/>
          <w:noProof/>
        </w:rPr>
        <w:t>modified Stoke ankylosing spondylitis spinal score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, AIC,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A</w:t>
      </w:r>
      <w:r w:rsidRPr="006E69B9">
        <w:rPr>
          <w:rFonts w:ascii="Times New Roman" w:hAnsi="Times New Roman" w:cs="Times New Roman"/>
          <w:color w:val="000000"/>
          <w:szCs w:val="21"/>
          <w:shd w:val="clear" w:color="auto" w:fill="FFFFFF"/>
        </w:rPr>
        <w:t>kaike information criterion</w:t>
      </w:r>
      <w:r>
        <w:rPr>
          <w:rFonts w:ascii="Times New Roman" w:eastAsia="Arial-BoldMT" w:hAnsi="Times New Roman" w:cs="Times New Roman"/>
          <w:noProof/>
        </w:rPr>
        <w:t>.</w:t>
      </w:r>
    </w:p>
    <w:p w:rsidR="004F4111" w:rsidRDefault="004F4111">
      <w:pPr>
        <w:spacing w:line="480" w:lineRule="auto"/>
        <w:outlineLvl w:val="0"/>
        <w:rPr>
          <w:rFonts w:ascii="Times New Roman" w:hAnsi="Times New Roman" w:cs="Times New Roman"/>
          <w:bCs/>
          <w:szCs w:val="24"/>
        </w:rPr>
      </w:pPr>
    </w:p>
    <w:p w:rsidR="004F4111" w:rsidRDefault="004F4111">
      <w:pPr>
        <w:spacing w:line="480" w:lineRule="auto"/>
        <w:outlineLvl w:val="0"/>
        <w:rPr>
          <w:rFonts w:ascii="Times New Roman" w:hAnsi="Times New Roman" w:cs="Times New Roman"/>
          <w:bCs/>
          <w:szCs w:val="24"/>
        </w:rPr>
      </w:pPr>
    </w:p>
    <w:p w:rsidR="004F4111" w:rsidRPr="00512302" w:rsidRDefault="004F4111" w:rsidP="004F4111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512302">
        <w:rPr>
          <w:rFonts w:ascii="Times New Roman" w:hAnsi="Times New Roman" w:cs="Times New Roman"/>
          <w:bCs/>
        </w:rPr>
        <w:t xml:space="preserve">Table </w:t>
      </w:r>
      <w:r w:rsidR="003C792D">
        <w:rPr>
          <w:rFonts w:ascii="Times New Roman" w:hAnsi="Times New Roman" w:cs="Times New Roman"/>
          <w:bCs/>
        </w:rPr>
        <w:t>F</w:t>
      </w:r>
      <w:r w:rsidRPr="00512302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>Multiple linear regression</w:t>
      </w:r>
      <w:r w:rsidRPr="00512302">
        <w:rPr>
          <w:rFonts w:ascii="Times New Roman" w:hAnsi="Times New Roman" w:cs="Times New Roman"/>
          <w:bCs/>
        </w:rPr>
        <w:t xml:space="preserve"> analyses for </w:t>
      </w:r>
      <w:r>
        <w:rPr>
          <w:rFonts w:ascii="Times New Roman" w:hAnsi="Times New Roman" w:cs="Times New Roman"/>
          <w:bCs/>
        </w:rPr>
        <w:t xml:space="preserve">determinants of </w:t>
      </w:r>
      <w:r w:rsidRPr="00512302">
        <w:rPr>
          <w:rFonts w:ascii="Times New Roman" w:hAnsi="Times New Roman" w:cs="Times New Roman"/>
          <w:bCs/>
        </w:rPr>
        <w:t xml:space="preserve">ASAS HI </w:t>
      </w:r>
      <w:r>
        <w:rPr>
          <w:rFonts w:ascii="Times New Roman" w:hAnsi="Times New Roman" w:cs="Times New Roman"/>
          <w:bCs/>
        </w:rPr>
        <w:t xml:space="preserve">sum scores </w:t>
      </w:r>
      <w:r w:rsidRPr="00512302">
        <w:rPr>
          <w:rFonts w:ascii="Times New Roman" w:hAnsi="Times New Roman" w:cs="Times New Roman"/>
          <w:bCs/>
        </w:rPr>
        <w:t xml:space="preserve">in </w:t>
      </w:r>
      <w:r>
        <w:rPr>
          <w:rFonts w:ascii="Times New Roman" w:hAnsi="Times New Roman" w:cs="Times New Roman"/>
          <w:bCs/>
        </w:rPr>
        <w:t xml:space="preserve">male </w:t>
      </w:r>
      <w:r w:rsidRPr="00512302">
        <w:rPr>
          <w:rFonts w:ascii="Times New Roman" w:hAnsi="Times New Roman" w:cs="Times New Roman"/>
          <w:bCs/>
        </w:rPr>
        <w:t>patients with ankylosing spondylitis</w:t>
      </w:r>
    </w:p>
    <w:tbl>
      <w:tblPr>
        <w:tblW w:w="16585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850"/>
        <w:gridCol w:w="567"/>
        <w:gridCol w:w="1985"/>
        <w:gridCol w:w="850"/>
        <w:gridCol w:w="1985"/>
        <w:gridCol w:w="850"/>
        <w:gridCol w:w="1985"/>
        <w:gridCol w:w="855"/>
        <w:gridCol w:w="1985"/>
        <w:gridCol w:w="850"/>
      </w:tblGrid>
      <w:tr w:rsidR="004F4111" w:rsidRPr="00E71DD0" w:rsidTr="00C61E49">
        <w:tc>
          <w:tcPr>
            <w:tcW w:w="1838" w:type="dxa"/>
            <w:vMerge w:val="restart"/>
            <w:shd w:val="clear" w:color="auto" w:fill="auto"/>
            <w:vAlign w:val="center"/>
          </w:tcPr>
          <w:p w:rsidR="004F4111" w:rsidRPr="00710113" w:rsidRDefault="004F4111" w:rsidP="00C61E49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vMerge w:val="restart"/>
            <w:shd w:val="clear" w:color="auto" w:fill="auto"/>
          </w:tcPr>
          <w:p w:rsidR="004F4111" w:rsidRPr="00710113" w:rsidRDefault="004F4111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U</w:t>
            </w:r>
            <w:r w:rsidRPr="007101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ivariable</w:t>
            </w:r>
          </w:p>
        </w:tc>
        <w:tc>
          <w:tcPr>
            <w:tcW w:w="11345" w:type="dxa"/>
            <w:gridSpan w:val="8"/>
            <w:shd w:val="clear" w:color="auto" w:fill="auto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 w:rsidRPr="007101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ltivariable</w:t>
            </w:r>
            <w:r w:rsidRPr="00236FBB">
              <w:rPr>
                <w:rFonts w:ascii="Times New Roman" w:hAnsi="Times New Roman" w:cs="Times New Roman" w:hint="eastAsia"/>
                <w:bCs/>
                <w:vertAlign w:val="superscript"/>
              </w:rPr>
              <w:t>*</w:t>
            </w:r>
          </w:p>
        </w:tc>
      </w:tr>
      <w:tr w:rsidR="004F4111" w:rsidRPr="00E71DD0" w:rsidTr="00C61E49">
        <w:tc>
          <w:tcPr>
            <w:tcW w:w="1838" w:type="dxa"/>
            <w:vMerge/>
            <w:shd w:val="clear" w:color="auto" w:fill="auto"/>
            <w:vAlign w:val="center"/>
          </w:tcPr>
          <w:p w:rsidR="004F4111" w:rsidRPr="00710113" w:rsidRDefault="004F4111" w:rsidP="00C61E49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vMerge/>
            <w:shd w:val="clear" w:color="auto" w:fill="auto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A</w:t>
            </w:r>
          </w:p>
        </w:tc>
        <w:tc>
          <w:tcPr>
            <w:tcW w:w="2835" w:type="dxa"/>
            <w:gridSpan w:val="2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del B</w:t>
            </w:r>
          </w:p>
        </w:tc>
        <w:tc>
          <w:tcPr>
            <w:tcW w:w="2840" w:type="dxa"/>
            <w:gridSpan w:val="2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C</w:t>
            </w:r>
          </w:p>
        </w:tc>
        <w:tc>
          <w:tcPr>
            <w:tcW w:w="2835" w:type="dxa"/>
            <w:gridSpan w:val="2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D</w:t>
            </w:r>
          </w:p>
        </w:tc>
      </w:tr>
      <w:tr w:rsidR="004F4111" w:rsidRPr="00E71DD0" w:rsidTr="00C61E49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C61E49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V</w:t>
            </w:r>
            <w:r w:rsidRPr="007101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EA4">
              <w:rPr>
                <w:rFonts w:ascii="Times New Roman" w:hAnsi="Times New Roman" w:cs="Times New Roman"/>
                <w:i/>
                <w:color w:val="000000"/>
                <w:sz w:val="20"/>
              </w:rPr>
              <w:t>B</w:t>
            </w:r>
            <w:r w:rsidRPr="00710113"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rPr>
                <w:rFonts w:ascii="Cambria Math" w:hAnsi="Cambria Math" w:cs="Cambria Math"/>
                <w:color w:val="000000"/>
                <w:sz w:val="20"/>
                <w:szCs w:val="20"/>
              </w:rPr>
            </w:pPr>
            <w:r w:rsidRPr="00710113">
              <w:rPr>
                <w:rFonts w:ascii="Cambria Math" w:hAnsi="Cambria Math" w:cs="Cambria Math" w:hint="eastAsia"/>
                <w:color w:val="000000"/>
                <w:sz w:val="20"/>
                <w:szCs w:val="20"/>
              </w:rPr>
              <w:t>V</w:t>
            </w:r>
            <w:r w:rsidRPr="00710113">
              <w:rPr>
                <w:rFonts w:ascii="Cambria Math" w:hAnsi="Cambria Math" w:cs="Cambria Math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EA4">
              <w:rPr>
                <w:rFonts w:ascii="Times New Roman" w:hAnsi="Times New Roman" w:cs="Times New Roman"/>
                <w:i/>
                <w:color w:val="000000"/>
                <w:sz w:val="20"/>
              </w:rPr>
              <w:t>B</w:t>
            </w:r>
            <w:r w:rsidRPr="00710113"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EA4">
              <w:rPr>
                <w:rFonts w:ascii="Times New Roman" w:hAnsi="Times New Roman" w:cs="Times New Roman"/>
                <w:i/>
                <w:color w:val="000000"/>
                <w:sz w:val="20"/>
              </w:rPr>
              <w:t>B</w:t>
            </w:r>
            <w:r w:rsidRPr="00710113"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EA4">
              <w:rPr>
                <w:rFonts w:ascii="Times New Roman" w:hAnsi="Times New Roman" w:cs="Times New Roman"/>
                <w:i/>
                <w:color w:val="000000"/>
                <w:sz w:val="20"/>
              </w:rPr>
              <w:t>B</w:t>
            </w:r>
            <w:r w:rsidRPr="00710113"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EA4">
              <w:rPr>
                <w:rFonts w:ascii="Times New Roman" w:hAnsi="Times New Roman" w:cs="Times New Roman"/>
                <w:i/>
                <w:color w:val="000000"/>
                <w:sz w:val="20"/>
              </w:rPr>
              <w:t>B</w:t>
            </w:r>
            <w:r w:rsidRPr="00710113"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02 (-0.07–0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03 (-0.08–0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 (-0.05–0.05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02 (-0.06–0.02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02 (-0.06–0.02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 duration, yea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7 (0.03–0.1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5 (0.01–0.1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4 (-0.004–0.09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4 (-0.0003–0.08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4 (0.00–0.09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9 (-0.08–1.6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8 (-0.43–1.2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9 (-0.53–1.11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8 (-0.27–1.23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8 (-0.27–1.23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C61E49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E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comorbiditie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8 (0.13–0.8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6 (-0.21–0.5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7 (-0.20–0.54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4 (-0.20–0.48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4 (-0.21–0.48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C61E49" w:rsidRDefault="004F4111" w:rsidP="004F4111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C61E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Extra-spinal manifest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19 (0.33–2.0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8 (-0.52–1.0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4 (-0.46–1.15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9 (-0.55–0.92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7 (-0.56–0.91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C61E49" w:rsidDel="00F70A28" w:rsidRDefault="004F4111" w:rsidP="004F4111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C61E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lastRenderedPageBreak/>
              <w:t>Family history of A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91613F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7 (-0.62–1.1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91613F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567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2 (-0.59–1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985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4 (-0.66–0.95)</w:t>
            </w:r>
          </w:p>
        </w:tc>
        <w:tc>
          <w:tcPr>
            <w:tcW w:w="850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985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2 (-0.62–0.86)</w:t>
            </w:r>
          </w:p>
        </w:tc>
        <w:tc>
          <w:tcPr>
            <w:tcW w:w="855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985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3 (-0.61–0.86)</w:t>
            </w:r>
          </w:p>
        </w:tc>
        <w:tc>
          <w:tcPr>
            <w:tcW w:w="850" w:type="dxa"/>
            <w:vAlign w:val="center"/>
          </w:tcPr>
          <w:p w:rsidR="004F4111" w:rsidRPr="0091613F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R, mm/hou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3 (0.00–0.0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01 (-0.03–0.02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P, mg/d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3 (-0.02–0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-0.01 (-0.22–0.20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DAS-ES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88 (1.38–2.3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70 (1.19–2.2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DAS-CRP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63 (1.17–2.0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53 (1.07–2.00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DAI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34 (1.09–1.6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29 (1.03–1.54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28 (1.02–1.54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ASS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4 (0.02–0.0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2 (-0.0003–0.0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2 (-0.002–0.04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2 (0.01–0.04)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2 (0.01–0.04)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60B78" w:rsidRPr="00E71DD0" w:rsidTr="004F4111">
        <w:tc>
          <w:tcPr>
            <w:tcW w:w="1838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80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802 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758 </w:t>
            </w:r>
          </w:p>
        </w:tc>
        <w:tc>
          <w:tcPr>
            <w:tcW w:w="85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758 </w:t>
            </w:r>
          </w:p>
        </w:tc>
        <w:tc>
          <w:tcPr>
            <w:tcW w:w="850" w:type="dxa"/>
            <w:vAlign w:val="center"/>
          </w:tcPr>
          <w:p w:rsidR="004F4111" w:rsidRPr="00710113" w:rsidRDefault="004F4111" w:rsidP="004F4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60B78" w:rsidRPr="00D87E6F" w:rsidRDefault="00460B78" w:rsidP="00460B78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C61E49">
        <w:rPr>
          <w:rFonts w:ascii="Times New Roman" w:hAnsi="Times New Roman" w:cs="Times New Roman"/>
          <w:bCs/>
          <w:vertAlign w:val="superscript"/>
        </w:rPr>
        <w:t>*</w:t>
      </w:r>
      <w:r w:rsidRPr="00D87E6F">
        <w:rPr>
          <w:rFonts w:ascii="Times New Roman" w:hAnsi="Times New Roman" w:cs="Times New Roman"/>
          <w:bCs/>
        </w:rPr>
        <w:t>Gender</w:t>
      </w:r>
      <w:r>
        <w:rPr>
          <w:rFonts w:ascii="Times New Roman" w:hAnsi="Times New Roman" w:cs="Times New Roman"/>
          <w:bCs/>
        </w:rPr>
        <w:t xml:space="preserve">, age, disease duration, smoking, number of comorbidities, extra-spinal manifestations, family history of AS, mSASSS, and disease activity (model A, ASDAS-ESR; model B, ASDAS-CRP; model C, BASDAI+ESR; model C, BASDAI+CRP) </w:t>
      </w:r>
      <w:r w:rsidRPr="00D87E6F">
        <w:rPr>
          <w:rFonts w:ascii="Times New Roman" w:hAnsi="Times New Roman" w:cs="Times New Roman"/>
          <w:bCs/>
        </w:rPr>
        <w:t>were included in the multivariable analyses.</w:t>
      </w:r>
    </w:p>
    <w:p w:rsidR="004F4111" w:rsidRDefault="00460B78" w:rsidP="00460B78">
      <w:pPr>
        <w:spacing w:line="480" w:lineRule="auto"/>
        <w:outlineLvl w:val="0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D87E6F">
        <w:rPr>
          <w:rFonts w:ascii="Times New Roman" w:hAnsi="Times New Roman" w:cs="Times New Roman" w:hint="eastAsia"/>
          <w:bCs/>
        </w:rPr>
        <w:lastRenderedPageBreak/>
        <w:t>A</w:t>
      </w:r>
      <w:r w:rsidRPr="00D87E6F">
        <w:rPr>
          <w:rFonts w:ascii="Times New Roman" w:hAnsi="Times New Roman" w:cs="Times New Roman"/>
          <w:bCs/>
        </w:rPr>
        <w:t xml:space="preserve">bbreviations: ASAS HI, </w:t>
      </w:r>
      <w:r w:rsidRPr="00D87E6F">
        <w:rPr>
          <w:rFonts w:ascii="Times New Roman" w:hAnsi="Times New Roman" w:cs="Times New Roman"/>
        </w:rPr>
        <w:t>assessment of spondyloarthritis international society health index;</w:t>
      </w:r>
      <w:r w:rsidRPr="00D87E6F">
        <w:rPr>
          <w:rFonts w:ascii="Times New Roman" w:hAnsi="Times New Roman" w:cs="Times New Roman"/>
          <w:bCs/>
        </w:rPr>
        <w:t xml:space="preserve"> P, p-value; CI, confidence interval; </w:t>
      </w:r>
      <w:r>
        <w:rPr>
          <w:rFonts w:ascii="Times New Roman" w:hAnsi="Times New Roman" w:cs="Times New Roman"/>
          <w:bCs/>
        </w:rPr>
        <w:t xml:space="preserve">n, number; </w:t>
      </w:r>
      <w:r w:rsidRPr="00D87E6F">
        <w:rPr>
          <w:rFonts w:ascii="Times New Roman" w:hAnsi="Times New Roman" w:cs="Times New Roman"/>
          <w:color w:val="000000"/>
        </w:rPr>
        <w:t xml:space="preserve">ESR, erythrocyte sedimentation rate; CRP, C-reactive protein; </w:t>
      </w:r>
      <w:r w:rsidRPr="00D87E6F">
        <w:rPr>
          <w:rFonts w:ascii="Times New Roman" w:hAnsi="Times New Roman" w:cs="Times New Roman"/>
          <w:bCs/>
        </w:rPr>
        <w:t xml:space="preserve">ASDAS, </w:t>
      </w:r>
      <w:r w:rsidRPr="00D87E6F">
        <w:rPr>
          <w:rFonts w:ascii="Times New Roman" w:hAnsi="Times New Roman" w:cs="Times New Roman"/>
          <w:noProof/>
        </w:rPr>
        <w:t>ankylosing spondylitis disease activity score</w:t>
      </w:r>
      <w:r w:rsidRPr="00D87E6F">
        <w:rPr>
          <w:rFonts w:ascii="Times New Roman" w:hAnsi="Times New Roman" w:cs="Times New Roman"/>
          <w:bCs/>
        </w:rPr>
        <w:t xml:space="preserve">; BASDAI, </w:t>
      </w:r>
      <w:r w:rsidRPr="00D87E6F">
        <w:rPr>
          <w:rFonts w:ascii="Times New Roman" w:hAnsi="Times New Roman" w:cs="Times New Roman"/>
          <w:noProof/>
        </w:rPr>
        <w:t>Bath ankylosing spondylitis disease activity index;</w:t>
      </w:r>
      <w:r w:rsidRPr="00D87E6F">
        <w:rPr>
          <w:rFonts w:ascii="Times New Roman" w:hAnsi="Times New Roman" w:cs="Times New Roman"/>
          <w:bCs/>
        </w:rPr>
        <w:t xml:space="preserve"> mSASSS, </w:t>
      </w:r>
      <w:r w:rsidRPr="00D87E6F">
        <w:rPr>
          <w:rFonts w:ascii="Times New Roman" w:hAnsi="Times New Roman" w:cs="Times New Roman"/>
          <w:noProof/>
        </w:rPr>
        <w:t>modified Stoke ankylosing spondylitis spinal score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, AIC,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A</w:t>
      </w:r>
      <w:r w:rsidRPr="006E69B9">
        <w:rPr>
          <w:rFonts w:ascii="Times New Roman" w:hAnsi="Times New Roman" w:cs="Times New Roman"/>
          <w:color w:val="000000"/>
          <w:szCs w:val="21"/>
          <w:shd w:val="clear" w:color="auto" w:fill="FFFFFF"/>
        </w:rPr>
        <w:t>kaike information criterion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</w:p>
    <w:p w:rsidR="00460B78" w:rsidRDefault="00460B78" w:rsidP="00460B78">
      <w:pPr>
        <w:spacing w:line="480" w:lineRule="auto"/>
        <w:outlineLvl w:val="0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:rsidR="00460B78" w:rsidRPr="004F4111" w:rsidRDefault="00460B78" w:rsidP="00460B78">
      <w:pPr>
        <w:spacing w:line="480" w:lineRule="auto"/>
        <w:outlineLvl w:val="0"/>
        <w:rPr>
          <w:rFonts w:ascii="Times New Roman" w:hAnsi="Times New Roman" w:cs="Times New Roman"/>
          <w:bCs/>
          <w:szCs w:val="24"/>
        </w:rPr>
      </w:pPr>
    </w:p>
    <w:p w:rsidR="00460B78" w:rsidRDefault="00460B78" w:rsidP="00460B78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512302">
        <w:rPr>
          <w:rFonts w:ascii="Times New Roman" w:hAnsi="Times New Roman" w:cs="Times New Roman"/>
          <w:bCs/>
        </w:rPr>
        <w:t xml:space="preserve">Table </w:t>
      </w:r>
      <w:r w:rsidR="003C792D">
        <w:rPr>
          <w:rFonts w:ascii="Times New Roman" w:hAnsi="Times New Roman" w:cs="Times New Roman"/>
          <w:bCs/>
        </w:rPr>
        <w:t>G</w:t>
      </w:r>
      <w:r>
        <w:rPr>
          <w:rFonts w:ascii="Times New Roman" w:hAnsi="Times New Roman" w:cs="Times New Roman"/>
          <w:bCs/>
        </w:rPr>
        <w:t>.</w:t>
      </w:r>
      <w:r w:rsidRPr="00512302">
        <w:rPr>
          <w:rFonts w:ascii="Times New Roman" w:hAnsi="Times New Roman" w:cs="Times New Roman"/>
          <w:bCs/>
        </w:rPr>
        <w:t xml:space="preserve"> Univariable and multivariable </w:t>
      </w:r>
      <w:r>
        <w:rPr>
          <w:rFonts w:ascii="Times New Roman" w:hAnsi="Times New Roman" w:cs="Times New Roman"/>
          <w:bCs/>
        </w:rPr>
        <w:t xml:space="preserve">logistic regression </w:t>
      </w:r>
      <w:r w:rsidRPr="00512302">
        <w:rPr>
          <w:rFonts w:ascii="Times New Roman" w:hAnsi="Times New Roman" w:cs="Times New Roman"/>
          <w:bCs/>
        </w:rPr>
        <w:t xml:space="preserve">analyses for </w:t>
      </w:r>
      <w:r>
        <w:rPr>
          <w:rFonts w:ascii="Times New Roman" w:hAnsi="Times New Roman" w:cs="Times New Roman"/>
          <w:bCs/>
        </w:rPr>
        <w:t>determinants of ASAS HI &gt; 5 in female</w:t>
      </w:r>
      <w:r w:rsidRPr="00512302">
        <w:rPr>
          <w:rFonts w:ascii="Times New Roman" w:hAnsi="Times New Roman" w:cs="Times New Roman"/>
          <w:bCs/>
        </w:rPr>
        <w:t xml:space="preserve"> patients with ankylosing spondylitis</w:t>
      </w:r>
    </w:p>
    <w:tbl>
      <w:tblPr>
        <w:tblW w:w="15877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816"/>
        <w:gridCol w:w="567"/>
        <w:gridCol w:w="1735"/>
        <w:gridCol w:w="709"/>
        <w:gridCol w:w="1701"/>
        <w:gridCol w:w="709"/>
        <w:gridCol w:w="1701"/>
        <w:gridCol w:w="992"/>
        <w:gridCol w:w="1843"/>
        <w:gridCol w:w="1134"/>
      </w:tblGrid>
      <w:tr w:rsidR="00460B78" w:rsidRPr="00F00EA5" w:rsidTr="00242699">
        <w:tc>
          <w:tcPr>
            <w:tcW w:w="2269" w:type="dxa"/>
            <w:vMerge w:val="restart"/>
            <w:shd w:val="clear" w:color="auto" w:fill="auto"/>
          </w:tcPr>
          <w:p w:rsidR="00460B78" w:rsidRPr="00F00EA5" w:rsidRDefault="00460B78" w:rsidP="00C61E49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084" w:type="dxa"/>
            <w:gridSpan w:val="3"/>
            <w:vMerge w:val="restart"/>
            <w:shd w:val="clear" w:color="auto" w:fill="auto"/>
          </w:tcPr>
          <w:p w:rsidR="00460B78" w:rsidRPr="00F00EA5" w:rsidRDefault="00460B78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U</w:t>
            </w:r>
            <w:r w:rsidRPr="00F00E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ivariable</w:t>
            </w:r>
          </w:p>
        </w:tc>
        <w:tc>
          <w:tcPr>
            <w:tcW w:w="10524" w:type="dxa"/>
            <w:gridSpan w:val="8"/>
            <w:shd w:val="clear" w:color="auto" w:fill="auto"/>
          </w:tcPr>
          <w:p w:rsidR="00460B78" w:rsidRPr="00F00EA5" w:rsidRDefault="00460B78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 w:rsidRPr="00F00E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ltivariable</w:t>
            </w:r>
            <w:r w:rsidRPr="00236FBB">
              <w:rPr>
                <w:rFonts w:ascii="Times New Roman" w:hAnsi="Times New Roman" w:cs="Times New Roman" w:hint="eastAsia"/>
                <w:bCs/>
                <w:vertAlign w:val="superscript"/>
              </w:rPr>
              <w:t>*</w:t>
            </w:r>
          </w:p>
        </w:tc>
      </w:tr>
      <w:tr w:rsidR="00460B78" w:rsidRPr="00F00EA5" w:rsidTr="00242699">
        <w:tc>
          <w:tcPr>
            <w:tcW w:w="2269" w:type="dxa"/>
            <w:vMerge/>
            <w:shd w:val="clear" w:color="auto" w:fill="auto"/>
          </w:tcPr>
          <w:p w:rsidR="00460B78" w:rsidRPr="00F00EA5" w:rsidRDefault="00460B78" w:rsidP="00C61E49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084" w:type="dxa"/>
            <w:gridSpan w:val="3"/>
            <w:vMerge/>
            <w:shd w:val="clear" w:color="auto" w:fill="auto"/>
          </w:tcPr>
          <w:p w:rsidR="00460B78" w:rsidRPr="00F00EA5" w:rsidRDefault="00460B78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shd w:val="clear" w:color="auto" w:fill="auto"/>
            <w:vAlign w:val="center"/>
          </w:tcPr>
          <w:p w:rsidR="00460B78" w:rsidRPr="00710113" w:rsidRDefault="00460B78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A</w:t>
            </w:r>
          </w:p>
        </w:tc>
        <w:tc>
          <w:tcPr>
            <w:tcW w:w="2410" w:type="dxa"/>
            <w:gridSpan w:val="2"/>
            <w:vAlign w:val="center"/>
          </w:tcPr>
          <w:p w:rsidR="00460B78" w:rsidRPr="00710113" w:rsidRDefault="00460B78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del B</w:t>
            </w:r>
          </w:p>
        </w:tc>
        <w:tc>
          <w:tcPr>
            <w:tcW w:w="2693" w:type="dxa"/>
            <w:gridSpan w:val="2"/>
            <w:vAlign w:val="center"/>
          </w:tcPr>
          <w:p w:rsidR="00460B78" w:rsidRPr="00710113" w:rsidRDefault="00460B78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C</w:t>
            </w:r>
          </w:p>
        </w:tc>
        <w:tc>
          <w:tcPr>
            <w:tcW w:w="2977" w:type="dxa"/>
            <w:gridSpan w:val="2"/>
            <w:vAlign w:val="center"/>
          </w:tcPr>
          <w:p w:rsidR="00460B78" w:rsidRPr="00710113" w:rsidRDefault="00460B78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D</w:t>
            </w:r>
          </w:p>
        </w:tc>
      </w:tr>
      <w:tr w:rsidR="00460B78" w:rsidRPr="00F00EA5" w:rsidTr="00242699">
        <w:tc>
          <w:tcPr>
            <w:tcW w:w="2269" w:type="dxa"/>
            <w:shd w:val="clear" w:color="auto" w:fill="auto"/>
          </w:tcPr>
          <w:p w:rsidR="00460B78" w:rsidRPr="00F00EA5" w:rsidRDefault="00460B78" w:rsidP="00C61E4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1701" w:type="dxa"/>
            <w:shd w:val="clear" w:color="auto" w:fill="auto"/>
          </w:tcPr>
          <w:p w:rsidR="00460B78" w:rsidRPr="00F00EA5" w:rsidRDefault="00460B78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16" w:type="dxa"/>
            <w:shd w:val="clear" w:color="auto" w:fill="auto"/>
          </w:tcPr>
          <w:p w:rsidR="00460B78" w:rsidRPr="00F00EA5" w:rsidRDefault="00460B78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735" w:type="dxa"/>
            <w:shd w:val="clear" w:color="auto" w:fill="auto"/>
          </w:tcPr>
          <w:p w:rsidR="00460B78" w:rsidRPr="00F00EA5" w:rsidRDefault="00460B78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shd w:val="clear" w:color="auto" w:fill="auto"/>
          </w:tcPr>
          <w:p w:rsidR="00460B78" w:rsidRPr="00F00EA5" w:rsidRDefault="00460B78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:rsidR="00460B78" w:rsidRPr="00F00EA5" w:rsidRDefault="00460B78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09" w:type="dxa"/>
          </w:tcPr>
          <w:p w:rsidR="00460B78" w:rsidRPr="00F00EA5" w:rsidRDefault="00460B78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:rsidR="00460B78" w:rsidRPr="00F00EA5" w:rsidRDefault="00460B78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:rsidR="00460B78" w:rsidRPr="00F00EA5" w:rsidRDefault="00460B78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</w:tcPr>
          <w:p w:rsidR="00460B78" w:rsidRPr="00F00EA5" w:rsidRDefault="00460B78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34" w:type="dxa"/>
          </w:tcPr>
          <w:p w:rsidR="00460B78" w:rsidRPr="00F00EA5" w:rsidRDefault="00460B78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2 (0.98–1.06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5 (0.88–1.0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7 (0.91–1.03)</w:t>
            </w: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4 (0.87–1.02)</w:t>
            </w: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4 (0.87–1.02)</w:t>
            </w: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sease duration, y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5 (0.99–1.10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7 (0.98–1.1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5 (0.97–1.13)</w:t>
            </w: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5 (0.96–1.15)</w:t>
            </w: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4 (0.95–1.14)</w:t>
            </w: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2.44 (0.24–24.84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17 (0.07–18.4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68 (0.10–27.02)</w:t>
            </w: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56 (0.03–11.98)</w:t>
            </w: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51 (0.02–11.58)</w:t>
            </w: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. of comorbiditi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56 (0.89–2.73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24 (0.51–3.0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12 (0.48–2.63)</w:t>
            </w: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52 (0.59–3.87)</w:t>
            </w: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51 (0.59–3.85)</w:t>
            </w: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tra-spinal manifest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20 (0.43–3.32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2 (0.18–3.7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4 (0.15–2.75)</w:t>
            </w: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8 (0.18–4.31)</w:t>
            </w: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6 (0.20–4.61)</w:t>
            </w: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ly history of A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2 (0.37–2.78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567" w:type="dxa"/>
            <w:vAlign w:val="center"/>
          </w:tcPr>
          <w:p w:rsidR="00460B78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7 (0.10–2.1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3 (0.15–2.65)</w:t>
            </w: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6 (0.07–1.86)</w:t>
            </w: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7 (0.07–1.86)</w:t>
            </w: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R, mm/hou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4 (0.99–1.09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4 (0.97–1.12)</w:t>
            </w: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P, mg/d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3.51 (0.92–13.48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38 (0.22–8.77)</w:t>
            </w: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DAS-ES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5.77 (2.16–15.44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9.99 (2.60–38.3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DAS-CR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4.29 (1.89–9.72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4.91 (1.86–12.96)</w:t>
            </w: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DA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2.71 (1.51–4.86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3.85 (1.69–8.74)</w:t>
            </w: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3.88 (1.72–8.75)</w:t>
            </w: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SASS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4 (0.97–1.11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5 (0.94–1.1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4 (0.95–1.14)</w:t>
            </w: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7 (0.95–1.21)</w:t>
            </w: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8 (0.97–1.22)</w:t>
            </w: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460B78" w:rsidRPr="00F00EA5" w:rsidTr="00242699">
        <w:tc>
          <w:tcPr>
            <w:tcW w:w="2269" w:type="dxa"/>
            <w:shd w:val="clear" w:color="auto" w:fill="auto"/>
            <w:vAlign w:val="center"/>
          </w:tcPr>
          <w:p w:rsidR="00460B78" w:rsidRPr="00F00EA5" w:rsidRDefault="00460B78" w:rsidP="00460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:rsidR="00460B78" w:rsidRPr="00F00EA5" w:rsidRDefault="00460B78" w:rsidP="00460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60B78" w:rsidRPr="00D87E6F" w:rsidRDefault="00460B78" w:rsidP="00460B78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C61E49">
        <w:rPr>
          <w:rFonts w:ascii="Times New Roman" w:hAnsi="Times New Roman" w:cs="Times New Roman"/>
          <w:bCs/>
          <w:vertAlign w:val="superscript"/>
        </w:rPr>
        <w:t>*</w:t>
      </w:r>
      <w:r w:rsidRPr="00D87E6F">
        <w:rPr>
          <w:rFonts w:ascii="Times New Roman" w:hAnsi="Times New Roman" w:cs="Times New Roman"/>
          <w:bCs/>
        </w:rPr>
        <w:t>Gender</w:t>
      </w:r>
      <w:r>
        <w:rPr>
          <w:rFonts w:ascii="Times New Roman" w:hAnsi="Times New Roman" w:cs="Times New Roman"/>
          <w:bCs/>
        </w:rPr>
        <w:t xml:space="preserve">, age, disease duration, smoking, number of comorbidities, extra-spinal manifestations, family history of AS, mSASSS, and disease activity (model A, ASDAS-ESR; model B, ASDAS-CRP; model C, BASDAI+ESR; model C, BASDAI+CRP) </w:t>
      </w:r>
      <w:r w:rsidRPr="00D87E6F">
        <w:rPr>
          <w:rFonts w:ascii="Times New Roman" w:hAnsi="Times New Roman" w:cs="Times New Roman"/>
          <w:bCs/>
        </w:rPr>
        <w:t>were included in the multivariable analyses.</w:t>
      </w:r>
    </w:p>
    <w:p w:rsidR="004F4111" w:rsidRDefault="00460B78" w:rsidP="00460B78">
      <w:pPr>
        <w:spacing w:line="480" w:lineRule="auto"/>
        <w:outlineLvl w:val="0"/>
        <w:rPr>
          <w:rFonts w:ascii="Times New Roman" w:eastAsia="Arial-BoldMT" w:hAnsi="Times New Roman" w:cs="Times New Roman"/>
          <w:noProof/>
        </w:rPr>
      </w:pPr>
      <w:r w:rsidRPr="00D311B8">
        <w:rPr>
          <w:rFonts w:ascii="Times New Roman" w:hAnsi="Times New Roman" w:cs="Times New Roman" w:hint="eastAsia"/>
          <w:bCs/>
        </w:rPr>
        <w:t>A</w:t>
      </w:r>
      <w:r w:rsidRPr="00D311B8">
        <w:rPr>
          <w:rFonts w:ascii="Times New Roman" w:hAnsi="Times New Roman" w:cs="Times New Roman"/>
          <w:bCs/>
        </w:rPr>
        <w:t xml:space="preserve">bbreviations: ASAS HI, </w:t>
      </w:r>
      <w:r w:rsidRPr="00D311B8">
        <w:rPr>
          <w:rFonts w:ascii="Times New Roman" w:hAnsi="Times New Roman" w:cs="Times New Roman"/>
        </w:rPr>
        <w:t>assessment of spondyloarthritis international society health index;</w:t>
      </w:r>
      <w:r w:rsidRPr="00D311B8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OR, odds ratio; </w:t>
      </w:r>
      <w:r w:rsidRPr="00D311B8">
        <w:rPr>
          <w:rFonts w:ascii="Times New Roman" w:hAnsi="Times New Roman" w:cs="Times New Roman"/>
          <w:bCs/>
        </w:rPr>
        <w:t xml:space="preserve">CI, confidence interval; P, p-value; VIF, </w:t>
      </w:r>
      <w:r w:rsidRPr="00D311B8">
        <w:rPr>
          <w:rFonts w:ascii="Times New Roman" w:eastAsia="Arial-BoldMT" w:hAnsi="Times New Roman" w:cs="Times New Roman"/>
          <w:noProof/>
        </w:rPr>
        <w:t>variance inflation fraction;</w:t>
      </w:r>
      <w:r w:rsidRPr="00D311B8">
        <w:rPr>
          <w:rFonts w:ascii="Times New Roman" w:hAnsi="Times New Roman" w:cs="Times New Roman"/>
          <w:bCs/>
        </w:rPr>
        <w:t xml:space="preserve"> </w:t>
      </w:r>
      <w:r w:rsidRPr="00D311B8">
        <w:rPr>
          <w:rFonts w:ascii="Times New Roman" w:hAnsi="Times New Roman" w:cs="Times New Roman"/>
          <w:color w:val="000000"/>
        </w:rPr>
        <w:t xml:space="preserve">ESR, erythrocyte sedimentation rate; CRP, C-reactive protein; </w:t>
      </w:r>
      <w:r w:rsidRPr="00D311B8">
        <w:rPr>
          <w:rFonts w:ascii="Times New Roman" w:hAnsi="Times New Roman" w:cs="Times New Roman"/>
          <w:bCs/>
        </w:rPr>
        <w:t xml:space="preserve">ASDAS, </w:t>
      </w:r>
      <w:r w:rsidRPr="00D311B8">
        <w:rPr>
          <w:rFonts w:ascii="Times New Roman" w:hAnsi="Times New Roman" w:cs="Times New Roman"/>
          <w:noProof/>
        </w:rPr>
        <w:t>ankylosing spondylitis disease activity score</w:t>
      </w:r>
      <w:r w:rsidRPr="00D311B8">
        <w:rPr>
          <w:rFonts w:ascii="Times New Roman" w:hAnsi="Times New Roman" w:cs="Times New Roman"/>
          <w:bCs/>
        </w:rPr>
        <w:t xml:space="preserve">; BASDAI, </w:t>
      </w:r>
      <w:r w:rsidRPr="00D311B8">
        <w:rPr>
          <w:rFonts w:ascii="Times New Roman" w:hAnsi="Times New Roman" w:cs="Times New Roman"/>
          <w:noProof/>
        </w:rPr>
        <w:t>Bath ankylosing spondylitis disease activity index;</w:t>
      </w:r>
      <w:r w:rsidRPr="00D311B8">
        <w:rPr>
          <w:rFonts w:ascii="Times New Roman" w:hAnsi="Times New Roman" w:cs="Times New Roman"/>
          <w:bCs/>
        </w:rPr>
        <w:t xml:space="preserve"> mSASSS, </w:t>
      </w:r>
      <w:r w:rsidRPr="00D311B8">
        <w:rPr>
          <w:rFonts w:ascii="Times New Roman" w:hAnsi="Times New Roman" w:cs="Times New Roman"/>
          <w:noProof/>
        </w:rPr>
        <w:t>modified Stoke ankylosing spondylitis spinal score</w:t>
      </w:r>
      <w:r>
        <w:rPr>
          <w:rFonts w:ascii="Times New Roman" w:hAnsi="Times New Roman" w:cs="Times New Roman"/>
          <w:noProof/>
        </w:rPr>
        <w:t xml:space="preserve">;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AIC,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A</w:t>
      </w:r>
      <w:r w:rsidRPr="006E69B9">
        <w:rPr>
          <w:rFonts w:ascii="Times New Roman" w:hAnsi="Times New Roman" w:cs="Times New Roman"/>
          <w:color w:val="000000"/>
          <w:szCs w:val="21"/>
          <w:shd w:val="clear" w:color="auto" w:fill="FFFFFF"/>
        </w:rPr>
        <w:t>kaike information criterion</w:t>
      </w:r>
      <w:r>
        <w:rPr>
          <w:rFonts w:ascii="Times New Roman" w:eastAsia="Arial-BoldMT" w:hAnsi="Times New Roman" w:cs="Times New Roman"/>
          <w:noProof/>
        </w:rPr>
        <w:t>.</w:t>
      </w:r>
    </w:p>
    <w:p w:rsidR="00476E7C" w:rsidRDefault="00476E7C" w:rsidP="00460B78">
      <w:pPr>
        <w:spacing w:line="480" w:lineRule="auto"/>
        <w:outlineLvl w:val="0"/>
        <w:rPr>
          <w:rFonts w:ascii="Times New Roman" w:eastAsia="Arial-BoldMT" w:hAnsi="Times New Roman" w:cs="Times New Roman"/>
          <w:noProof/>
        </w:rPr>
      </w:pPr>
    </w:p>
    <w:p w:rsidR="00476E7C" w:rsidRDefault="00476E7C" w:rsidP="00476E7C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512302">
        <w:rPr>
          <w:rFonts w:ascii="Times New Roman" w:hAnsi="Times New Roman" w:cs="Times New Roman"/>
          <w:bCs/>
        </w:rPr>
        <w:t xml:space="preserve">Table </w:t>
      </w:r>
      <w:r w:rsidR="003C792D">
        <w:rPr>
          <w:rFonts w:ascii="Times New Roman" w:hAnsi="Times New Roman" w:cs="Times New Roman"/>
          <w:bCs/>
        </w:rPr>
        <w:t>H</w:t>
      </w:r>
      <w:r>
        <w:rPr>
          <w:rFonts w:ascii="Times New Roman" w:hAnsi="Times New Roman" w:cs="Times New Roman"/>
          <w:bCs/>
        </w:rPr>
        <w:t>.</w:t>
      </w:r>
      <w:r w:rsidRPr="00512302">
        <w:rPr>
          <w:rFonts w:ascii="Times New Roman" w:hAnsi="Times New Roman" w:cs="Times New Roman"/>
          <w:bCs/>
        </w:rPr>
        <w:t xml:space="preserve"> Univariable and multivariable </w:t>
      </w:r>
      <w:r>
        <w:rPr>
          <w:rFonts w:ascii="Times New Roman" w:hAnsi="Times New Roman" w:cs="Times New Roman"/>
          <w:bCs/>
        </w:rPr>
        <w:t xml:space="preserve">logistic regression </w:t>
      </w:r>
      <w:r w:rsidRPr="00512302">
        <w:rPr>
          <w:rFonts w:ascii="Times New Roman" w:hAnsi="Times New Roman" w:cs="Times New Roman"/>
          <w:bCs/>
        </w:rPr>
        <w:t xml:space="preserve">analyses for </w:t>
      </w:r>
      <w:r>
        <w:rPr>
          <w:rFonts w:ascii="Times New Roman" w:hAnsi="Times New Roman" w:cs="Times New Roman"/>
          <w:bCs/>
        </w:rPr>
        <w:t>determinants of ASAS HI &gt; 5 in male</w:t>
      </w:r>
      <w:r w:rsidRPr="00512302">
        <w:rPr>
          <w:rFonts w:ascii="Times New Roman" w:hAnsi="Times New Roman" w:cs="Times New Roman"/>
          <w:bCs/>
        </w:rPr>
        <w:t xml:space="preserve"> patients with ankylosing spondylitis</w:t>
      </w:r>
    </w:p>
    <w:tbl>
      <w:tblPr>
        <w:tblW w:w="15877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816"/>
        <w:gridCol w:w="567"/>
        <w:gridCol w:w="1735"/>
        <w:gridCol w:w="851"/>
        <w:gridCol w:w="1559"/>
        <w:gridCol w:w="850"/>
        <w:gridCol w:w="1560"/>
        <w:gridCol w:w="992"/>
        <w:gridCol w:w="1843"/>
        <w:gridCol w:w="1134"/>
      </w:tblGrid>
      <w:tr w:rsidR="00476E7C" w:rsidRPr="00F00EA5" w:rsidTr="00C61E49">
        <w:tc>
          <w:tcPr>
            <w:tcW w:w="2269" w:type="dxa"/>
            <w:vMerge w:val="restart"/>
            <w:shd w:val="clear" w:color="auto" w:fill="auto"/>
          </w:tcPr>
          <w:p w:rsidR="00476E7C" w:rsidRPr="00F00EA5" w:rsidRDefault="00476E7C" w:rsidP="00C61E49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084" w:type="dxa"/>
            <w:gridSpan w:val="3"/>
            <w:vMerge w:val="restart"/>
            <w:shd w:val="clear" w:color="auto" w:fill="auto"/>
          </w:tcPr>
          <w:p w:rsidR="00476E7C" w:rsidRPr="00F00EA5" w:rsidRDefault="00476E7C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U</w:t>
            </w:r>
            <w:r w:rsidRPr="00F00E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ivariable</w:t>
            </w:r>
          </w:p>
        </w:tc>
        <w:tc>
          <w:tcPr>
            <w:tcW w:w="10524" w:type="dxa"/>
            <w:gridSpan w:val="8"/>
            <w:shd w:val="clear" w:color="auto" w:fill="auto"/>
          </w:tcPr>
          <w:p w:rsidR="00476E7C" w:rsidRPr="00F00EA5" w:rsidRDefault="00476E7C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 w:rsidRPr="00F00E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ltivariable</w:t>
            </w:r>
            <w:r w:rsidRPr="00236FBB">
              <w:rPr>
                <w:rFonts w:ascii="Times New Roman" w:hAnsi="Times New Roman" w:cs="Times New Roman" w:hint="eastAsia"/>
                <w:bCs/>
                <w:vertAlign w:val="superscript"/>
              </w:rPr>
              <w:t>*</w:t>
            </w:r>
          </w:p>
        </w:tc>
      </w:tr>
      <w:tr w:rsidR="00476E7C" w:rsidRPr="00F00EA5" w:rsidTr="00242699">
        <w:tc>
          <w:tcPr>
            <w:tcW w:w="2269" w:type="dxa"/>
            <w:vMerge/>
            <w:shd w:val="clear" w:color="auto" w:fill="auto"/>
          </w:tcPr>
          <w:p w:rsidR="00476E7C" w:rsidRPr="00F00EA5" w:rsidRDefault="00476E7C" w:rsidP="00C61E49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084" w:type="dxa"/>
            <w:gridSpan w:val="3"/>
            <w:vMerge/>
            <w:shd w:val="clear" w:color="auto" w:fill="auto"/>
          </w:tcPr>
          <w:p w:rsidR="00476E7C" w:rsidRPr="00F00EA5" w:rsidRDefault="00476E7C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6" w:type="dxa"/>
            <w:gridSpan w:val="2"/>
            <w:shd w:val="clear" w:color="auto" w:fill="auto"/>
            <w:vAlign w:val="center"/>
          </w:tcPr>
          <w:p w:rsidR="00476E7C" w:rsidRPr="00710113" w:rsidRDefault="00476E7C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A</w:t>
            </w:r>
          </w:p>
        </w:tc>
        <w:tc>
          <w:tcPr>
            <w:tcW w:w="2409" w:type="dxa"/>
            <w:gridSpan w:val="2"/>
            <w:vAlign w:val="center"/>
          </w:tcPr>
          <w:p w:rsidR="00476E7C" w:rsidRPr="00710113" w:rsidRDefault="00476E7C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del B</w:t>
            </w:r>
          </w:p>
        </w:tc>
        <w:tc>
          <w:tcPr>
            <w:tcW w:w="2552" w:type="dxa"/>
            <w:gridSpan w:val="2"/>
            <w:vAlign w:val="center"/>
          </w:tcPr>
          <w:p w:rsidR="00476E7C" w:rsidRPr="00710113" w:rsidRDefault="00476E7C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C</w:t>
            </w:r>
          </w:p>
        </w:tc>
        <w:tc>
          <w:tcPr>
            <w:tcW w:w="2977" w:type="dxa"/>
            <w:gridSpan w:val="2"/>
            <w:vAlign w:val="center"/>
          </w:tcPr>
          <w:p w:rsidR="00476E7C" w:rsidRPr="00710113" w:rsidRDefault="00476E7C" w:rsidP="00C61E49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del D</w:t>
            </w:r>
          </w:p>
        </w:tc>
      </w:tr>
      <w:tr w:rsidR="00476E7C" w:rsidRPr="00F00EA5" w:rsidTr="00242699">
        <w:tc>
          <w:tcPr>
            <w:tcW w:w="2269" w:type="dxa"/>
            <w:shd w:val="clear" w:color="auto" w:fill="auto"/>
          </w:tcPr>
          <w:p w:rsidR="00476E7C" w:rsidRPr="00F00EA5" w:rsidRDefault="00476E7C" w:rsidP="00C61E4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1701" w:type="dxa"/>
            <w:shd w:val="clear" w:color="auto" w:fill="auto"/>
          </w:tcPr>
          <w:p w:rsidR="00476E7C" w:rsidRPr="00F00EA5" w:rsidRDefault="00476E7C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16" w:type="dxa"/>
            <w:shd w:val="clear" w:color="auto" w:fill="auto"/>
          </w:tcPr>
          <w:p w:rsidR="00476E7C" w:rsidRPr="00F00EA5" w:rsidRDefault="00476E7C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735" w:type="dxa"/>
            <w:shd w:val="clear" w:color="auto" w:fill="auto"/>
          </w:tcPr>
          <w:p w:rsidR="00476E7C" w:rsidRPr="00F00EA5" w:rsidRDefault="00476E7C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shd w:val="clear" w:color="auto" w:fill="auto"/>
          </w:tcPr>
          <w:p w:rsidR="00476E7C" w:rsidRPr="00F00EA5" w:rsidRDefault="00476E7C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</w:tcPr>
          <w:p w:rsidR="00476E7C" w:rsidRPr="00F00EA5" w:rsidRDefault="00476E7C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0" w:type="dxa"/>
          </w:tcPr>
          <w:p w:rsidR="00476E7C" w:rsidRPr="00F00EA5" w:rsidRDefault="00476E7C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</w:tcPr>
          <w:p w:rsidR="00476E7C" w:rsidRPr="00F00EA5" w:rsidRDefault="00476E7C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:rsidR="00476E7C" w:rsidRPr="00F00EA5" w:rsidRDefault="00476E7C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</w:tcPr>
          <w:p w:rsidR="00476E7C" w:rsidRPr="00F00EA5" w:rsidRDefault="00476E7C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34" w:type="dxa"/>
          </w:tcPr>
          <w:p w:rsidR="00476E7C" w:rsidRPr="00F00EA5" w:rsidRDefault="00476E7C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4 (1.01–1.06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9 (0.95–1.0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1 (0.97–1.05)</w:t>
            </w: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0 (0.96–1.04)</w:t>
            </w: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0 (0.96–1.04)</w:t>
            </w: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 duration, y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5 (1.02–1.07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4 (1.00–1.0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3 (0.99–1.07)</w:t>
            </w: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3 (0.99–1.07)</w:t>
            </w: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3 (0.99–1.07)</w:t>
            </w: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40 (0.82–2.40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2 (0.53–1.9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6 (0.50–1.82)</w:t>
            </w: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11 (0.56–2.20)</w:t>
            </w: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10 (0.56–2.18)</w:t>
            </w: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. of comorbiditi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45 (1.16–1.80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27 (0.96–1.6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26 (0.95–1.66)</w:t>
            </w: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28 (0.95–1.71)</w:t>
            </w: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28 (0.95–1.71)</w:t>
            </w: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tra-spinal manifest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84 (1.06–3.19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9 (0.52–1.9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6 (0.56–2.02)</w:t>
            </w: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9 (0.50–1.96)</w:t>
            </w: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1 (0.51–1.98)</w:t>
            </w: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ly history of A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34 (0.78–2.32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567" w:type="dxa"/>
            <w:vAlign w:val="center"/>
          </w:tcPr>
          <w:p w:rsidR="00476E7C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47 (0.77–2.8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38 (0.73–2.63)</w:t>
            </w: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59 (0.80–3.15)</w:t>
            </w: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58 (0.80–3.14)</w:t>
            </w: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R, mm/hou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2 (1.00–1.04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1 (0.99–1.03)</w:t>
            </w: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RP, mg/d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31 (0.97–1.76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6 (0.82–1.38)</w:t>
            </w: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DAS-ES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3.45 (2.22–5.35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3.64 (2.23–5.9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DAS-CR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2.59 (1.81–3.71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2.92 (1.92–4.45)</w:t>
            </w: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DA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2.25 (1.75–2.90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2.41 (1.81–3.20)</w:t>
            </w: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2.40 (1.80–3.19)</w:t>
            </w: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ASS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2 (1.01–1.04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2 (1.00–1.0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1 (0.99–1.03)</w:t>
            </w: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2 (1.01–1.04)</w:t>
            </w: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1.02 (1.01–1.04)</w:t>
            </w: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76E7C" w:rsidRPr="00F00EA5" w:rsidTr="00242699">
        <w:tc>
          <w:tcPr>
            <w:tcW w:w="2269" w:type="dxa"/>
            <w:shd w:val="clear" w:color="auto" w:fill="auto"/>
            <w:vAlign w:val="center"/>
          </w:tcPr>
          <w:p w:rsidR="00476E7C" w:rsidRPr="00F00EA5" w:rsidRDefault="00476E7C" w:rsidP="00476E7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0EA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F00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26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264 </w:t>
            </w:r>
          </w:p>
        </w:tc>
        <w:tc>
          <w:tcPr>
            <w:tcW w:w="85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245 </w:t>
            </w:r>
          </w:p>
        </w:tc>
        <w:tc>
          <w:tcPr>
            <w:tcW w:w="992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734">
              <w:rPr>
                <w:rFonts w:ascii="Times New Roman" w:hAnsi="Times New Roman" w:cs="Times New Roman"/>
                <w:sz w:val="20"/>
                <w:szCs w:val="20"/>
              </w:rPr>
              <w:t xml:space="preserve">245 </w:t>
            </w:r>
          </w:p>
        </w:tc>
        <w:tc>
          <w:tcPr>
            <w:tcW w:w="1134" w:type="dxa"/>
            <w:vAlign w:val="center"/>
          </w:tcPr>
          <w:p w:rsidR="00476E7C" w:rsidRPr="00F00EA5" w:rsidRDefault="00476E7C" w:rsidP="00476E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76E7C" w:rsidRPr="00D87E6F" w:rsidRDefault="00476E7C" w:rsidP="00476E7C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C61E49">
        <w:rPr>
          <w:rFonts w:ascii="Times New Roman" w:hAnsi="Times New Roman" w:cs="Times New Roman"/>
          <w:bCs/>
          <w:vertAlign w:val="superscript"/>
        </w:rPr>
        <w:t>*</w:t>
      </w:r>
      <w:r w:rsidRPr="00D87E6F">
        <w:rPr>
          <w:rFonts w:ascii="Times New Roman" w:hAnsi="Times New Roman" w:cs="Times New Roman"/>
          <w:bCs/>
        </w:rPr>
        <w:t>Gender</w:t>
      </w:r>
      <w:r>
        <w:rPr>
          <w:rFonts w:ascii="Times New Roman" w:hAnsi="Times New Roman" w:cs="Times New Roman"/>
          <w:bCs/>
        </w:rPr>
        <w:t xml:space="preserve">, age, disease duration, smoking, number of comorbidities, extra-spinal manifestations, family history of AS, mSASSS, and disease activity (model A, ASDAS-ESR; model B, ASDAS-CRP; model C, BASDAI+ESR; model C, BASDAI+CRP) </w:t>
      </w:r>
      <w:r w:rsidRPr="00D87E6F">
        <w:rPr>
          <w:rFonts w:ascii="Times New Roman" w:hAnsi="Times New Roman" w:cs="Times New Roman"/>
          <w:bCs/>
        </w:rPr>
        <w:t>were included in the multivariable analyses.</w:t>
      </w:r>
    </w:p>
    <w:p w:rsidR="00476E7C" w:rsidRDefault="00476E7C" w:rsidP="00476E7C">
      <w:pPr>
        <w:spacing w:line="480" w:lineRule="auto"/>
        <w:outlineLvl w:val="0"/>
        <w:rPr>
          <w:rFonts w:ascii="Times New Roman" w:eastAsia="Arial-BoldMT" w:hAnsi="Times New Roman" w:cs="Times New Roman"/>
          <w:noProof/>
        </w:rPr>
      </w:pPr>
      <w:r w:rsidRPr="00D311B8">
        <w:rPr>
          <w:rFonts w:ascii="Times New Roman" w:hAnsi="Times New Roman" w:cs="Times New Roman" w:hint="eastAsia"/>
          <w:bCs/>
        </w:rPr>
        <w:t>A</w:t>
      </w:r>
      <w:r w:rsidRPr="00D311B8">
        <w:rPr>
          <w:rFonts w:ascii="Times New Roman" w:hAnsi="Times New Roman" w:cs="Times New Roman"/>
          <w:bCs/>
        </w:rPr>
        <w:t xml:space="preserve">bbreviations: ASAS HI, </w:t>
      </w:r>
      <w:r w:rsidRPr="00D311B8">
        <w:rPr>
          <w:rFonts w:ascii="Times New Roman" w:hAnsi="Times New Roman" w:cs="Times New Roman"/>
        </w:rPr>
        <w:t>assessment of spondyloarthritis international society health index;</w:t>
      </w:r>
      <w:r w:rsidRPr="00D311B8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OR, odds ratio; </w:t>
      </w:r>
      <w:r w:rsidRPr="00D311B8">
        <w:rPr>
          <w:rFonts w:ascii="Times New Roman" w:hAnsi="Times New Roman" w:cs="Times New Roman"/>
          <w:bCs/>
        </w:rPr>
        <w:t xml:space="preserve">CI, confidence interval; P, p-value; VIF, </w:t>
      </w:r>
      <w:r w:rsidRPr="00D311B8">
        <w:rPr>
          <w:rFonts w:ascii="Times New Roman" w:eastAsia="Arial-BoldMT" w:hAnsi="Times New Roman" w:cs="Times New Roman"/>
          <w:noProof/>
        </w:rPr>
        <w:t>variance inflation fraction;</w:t>
      </w:r>
      <w:r w:rsidRPr="00D311B8">
        <w:rPr>
          <w:rFonts w:ascii="Times New Roman" w:hAnsi="Times New Roman" w:cs="Times New Roman"/>
          <w:bCs/>
        </w:rPr>
        <w:t xml:space="preserve"> </w:t>
      </w:r>
      <w:r w:rsidRPr="00D311B8">
        <w:rPr>
          <w:rFonts w:ascii="Times New Roman" w:hAnsi="Times New Roman" w:cs="Times New Roman"/>
          <w:color w:val="000000"/>
        </w:rPr>
        <w:t xml:space="preserve">ESR, erythrocyte sedimentation rate; CRP, C-reactive protein; </w:t>
      </w:r>
      <w:r w:rsidRPr="00D311B8">
        <w:rPr>
          <w:rFonts w:ascii="Times New Roman" w:hAnsi="Times New Roman" w:cs="Times New Roman"/>
          <w:bCs/>
        </w:rPr>
        <w:t xml:space="preserve">ASDAS, </w:t>
      </w:r>
      <w:r w:rsidRPr="00D311B8">
        <w:rPr>
          <w:rFonts w:ascii="Times New Roman" w:hAnsi="Times New Roman" w:cs="Times New Roman"/>
          <w:noProof/>
        </w:rPr>
        <w:t>ankylosing spondylitis disease activity score</w:t>
      </w:r>
      <w:r w:rsidRPr="00D311B8">
        <w:rPr>
          <w:rFonts w:ascii="Times New Roman" w:hAnsi="Times New Roman" w:cs="Times New Roman"/>
          <w:bCs/>
        </w:rPr>
        <w:t xml:space="preserve">; BASDAI, </w:t>
      </w:r>
      <w:r w:rsidRPr="00D311B8">
        <w:rPr>
          <w:rFonts w:ascii="Times New Roman" w:hAnsi="Times New Roman" w:cs="Times New Roman"/>
          <w:noProof/>
        </w:rPr>
        <w:t>Bath ankylosing spondylitis disease activity index;</w:t>
      </w:r>
      <w:r w:rsidRPr="00D311B8">
        <w:rPr>
          <w:rFonts w:ascii="Times New Roman" w:hAnsi="Times New Roman" w:cs="Times New Roman"/>
          <w:bCs/>
        </w:rPr>
        <w:t xml:space="preserve"> mSASSS, </w:t>
      </w:r>
      <w:r w:rsidRPr="00D311B8">
        <w:rPr>
          <w:rFonts w:ascii="Times New Roman" w:hAnsi="Times New Roman" w:cs="Times New Roman"/>
          <w:noProof/>
        </w:rPr>
        <w:lastRenderedPageBreak/>
        <w:t>modified Stoke ankylosing spondylitis spinal score</w:t>
      </w:r>
      <w:r>
        <w:rPr>
          <w:rFonts w:ascii="Times New Roman" w:hAnsi="Times New Roman" w:cs="Times New Roman"/>
          <w:noProof/>
        </w:rPr>
        <w:t xml:space="preserve">;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AIC,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A</w:t>
      </w:r>
      <w:r w:rsidRPr="006E69B9">
        <w:rPr>
          <w:rFonts w:ascii="Times New Roman" w:hAnsi="Times New Roman" w:cs="Times New Roman"/>
          <w:color w:val="000000"/>
          <w:szCs w:val="21"/>
          <w:shd w:val="clear" w:color="auto" w:fill="FFFFFF"/>
        </w:rPr>
        <w:t>kaike information criterion</w:t>
      </w:r>
      <w:r>
        <w:rPr>
          <w:rFonts w:ascii="Times New Roman" w:eastAsia="Arial-BoldMT" w:hAnsi="Times New Roman" w:cs="Times New Roman"/>
          <w:noProof/>
        </w:rPr>
        <w:t>.</w:t>
      </w:r>
    </w:p>
    <w:p w:rsidR="00390A56" w:rsidRDefault="00390A56" w:rsidP="00476E7C">
      <w:pPr>
        <w:spacing w:line="480" w:lineRule="auto"/>
        <w:outlineLvl w:val="0"/>
        <w:rPr>
          <w:rFonts w:ascii="Times New Roman" w:eastAsia="Arial-BoldMT" w:hAnsi="Times New Roman" w:cs="Times New Roman"/>
          <w:noProof/>
        </w:rPr>
      </w:pPr>
    </w:p>
    <w:p w:rsidR="00390A56" w:rsidRDefault="00390A56" w:rsidP="00390A56">
      <w:pPr>
        <w:spacing w:line="480" w:lineRule="auto"/>
        <w:outlineLvl w:val="0"/>
        <w:rPr>
          <w:rFonts w:ascii="Times New Roman" w:hAnsi="Times New Roman" w:cs="Times New Roman"/>
          <w:bCs/>
        </w:rPr>
      </w:pPr>
      <w:r>
        <w:rPr>
          <w:rFonts w:ascii="Times New Roman" w:eastAsia="Arial-BoldMT" w:hAnsi="Times New Roman" w:cs="Times New Roman" w:hint="eastAsia"/>
          <w:noProof/>
        </w:rPr>
        <w:t>T</w:t>
      </w:r>
      <w:r>
        <w:rPr>
          <w:rFonts w:ascii="Times New Roman" w:eastAsia="Arial-BoldMT" w:hAnsi="Times New Roman" w:cs="Times New Roman"/>
          <w:noProof/>
        </w:rPr>
        <w:t xml:space="preserve">able I. Simple </w:t>
      </w:r>
      <w:r>
        <w:rPr>
          <w:rFonts w:ascii="Times New Roman" w:hAnsi="Times New Roman" w:cs="Times New Roman"/>
          <w:bCs/>
        </w:rPr>
        <w:t>linear regression</w:t>
      </w:r>
      <w:r w:rsidRPr="005123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nalyses to test the influence of gender on each potential mediators (ESR, CRP, ASDAS-ESR, ASDAS-CRP, BASDAI and mSASSS) </w:t>
      </w:r>
      <w:r w:rsidRPr="00512302">
        <w:rPr>
          <w:rFonts w:ascii="Times New Roman" w:hAnsi="Times New Roman" w:cs="Times New Roman"/>
          <w:bCs/>
        </w:rPr>
        <w:t>in patients with ankylosing spondylitis</w:t>
      </w:r>
    </w:p>
    <w:tbl>
      <w:tblPr>
        <w:tblStyle w:val="af1"/>
        <w:tblW w:w="5933" w:type="pct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1416"/>
        <w:gridCol w:w="723"/>
        <w:gridCol w:w="1422"/>
        <w:gridCol w:w="714"/>
        <w:gridCol w:w="1272"/>
        <w:gridCol w:w="830"/>
        <w:gridCol w:w="1448"/>
        <w:gridCol w:w="711"/>
        <w:gridCol w:w="1555"/>
        <w:gridCol w:w="1136"/>
        <w:gridCol w:w="1414"/>
        <w:gridCol w:w="824"/>
      </w:tblGrid>
      <w:tr w:rsidR="00390A56" w:rsidRPr="00D37247" w:rsidTr="003B0357">
        <w:trPr>
          <w:jc w:val="center"/>
        </w:trPr>
        <w:tc>
          <w:tcPr>
            <w:tcW w:w="342" w:type="pct"/>
            <w:vMerge w:val="restart"/>
          </w:tcPr>
          <w:p w:rsidR="00390A56" w:rsidRPr="00D37247" w:rsidRDefault="00390A56" w:rsidP="003B0357">
            <w:pPr>
              <w:spacing w:line="480" w:lineRule="auto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V</w:t>
            </w:r>
            <w:r>
              <w:rPr>
                <w:rFonts w:eastAsia="Arial-BoldMT"/>
                <w:noProof/>
                <w:sz w:val="20"/>
                <w:szCs w:val="20"/>
              </w:rPr>
              <w:t>ariable</w:t>
            </w:r>
          </w:p>
        </w:tc>
        <w:tc>
          <w:tcPr>
            <w:tcW w:w="740" w:type="pct"/>
            <w:gridSpan w:val="2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/>
                <w:noProof/>
                <w:sz w:val="20"/>
                <w:szCs w:val="20"/>
              </w:rPr>
              <w:t>ESR, mm/hour</w:t>
            </w:r>
          </w:p>
        </w:tc>
        <w:tc>
          <w:tcPr>
            <w:tcW w:w="739" w:type="pct"/>
            <w:gridSpan w:val="2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C</w:t>
            </w:r>
            <w:r>
              <w:rPr>
                <w:rFonts w:eastAsia="Arial-BoldMT"/>
                <w:noProof/>
                <w:sz w:val="20"/>
                <w:szCs w:val="20"/>
              </w:rPr>
              <w:t>RP, mg/dl</w:t>
            </w:r>
          </w:p>
        </w:tc>
        <w:tc>
          <w:tcPr>
            <w:tcW w:w="727" w:type="pct"/>
            <w:gridSpan w:val="2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A</w:t>
            </w:r>
            <w:r>
              <w:rPr>
                <w:rFonts w:eastAsia="Arial-BoldMT"/>
                <w:noProof/>
                <w:sz w:val="20"/>
                <w:szCs w:val="20"/>
              </w:rPr>
              <w:t>SDAS-ESR</w:t>
            </w:r>
          </w:p>
        </w:tc>
        <w:tc>
          <w:tcPr>
            <w:tcW w:w="747" w:type="pct"/>
            <w:gridSpan w:val="2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A</w:t>
            </w:r>
            <w:r>
              <w:rPr>
                <w:rFonts w:eastAsia="Arial-BoldMT"/>
                <w:noProof/>
                <w:sz w:val="20"/>
                <w:szCs w:val="20"/>
              </w:rPr>
              <w:t>SDAS-CRP</w:t>
            </w:r>
          </w:p>
        </w:tc>
        <w:tc>
          <w:tcPr>
            <w:tcW w:w="931" w:type="pct"/>
            <w:gridSpan w:val="2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B</w:t>
            </w:r>
            <w:r>
              <w:rPr>
                <w:rFonts w:eastAsia="Arial-BoldMT"/>
                <w:noProof/>
                <w:sz w:val="20"/>
                <w:szCs w:val="20"/>
              </w:rPr>
              <w:t>ASDAI</w:t>
            </w:r>
          </w:p>
        </w:tc>
        <w:tc>
          <w:tcPr>
            <w:tcW w:w="774" w:type="pct"/>
            <w:gridSpan w:val="2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m</w:t>
            </w:r>
            <w:r>
              <w:rPr>
                <w:rFonts w:eastAsia="Arial-BoldMT"/>
                <w:noProof/>
                <w:sz w:val="20"/>
                <w:szCs w:val="20"/>
              </w:rPr>
              <w:t>SASSS</w:t>
            </w:r>
          </w:p>
        </w:tc>
      </w:tr>
      <w:tr w:rsidR="00390A56" w:rsidRPr="00D37247" w:rsidTr="003B0357">
        <w:trPr>
          <w:jc w:val="center"/>
        </w:trPr>
        <w:tc>
          <w:tcPr>
            <w:tcW w:w="342" w:type="pct"/>
            <w:vMerge/>
          </w:tcPr>
          <w:p w:rsidR="00390A56" w:rsidRPr="00D37247" w:rsidRDefault="00390A56" w:rsidP="003B0357">
            <w:pPr>
              <w:spacing w:line="480" w:lineRule="auto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490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31EA4">
              <w:rPr>
                <w:i/>
                <w:color w:val="000000"/>
                <w:sz w:val="20"/>
              </w:rPr>
              <w:t>B</w:t>
            </w:r>
            <w:r w:rsidRPr="00710113">
              <w:rPr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50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10113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92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31EA4">
              <w:rPr>
                <w:i/>
                <w:color w:val="000000"/>
                <w:sz w:val="20"/>
              </w:rPr>
              <w:t>B</w:t>
            </w:r>
            <w:r w:rsidRPr="00710113">
              <w:rPr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47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10113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40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31EA4">
              <w:rPr>
                <w:i/>
                <w:color w:val="000000"/>
                <w:sz w:val="20"/>
              </w:rPr>
              <w:t>B</w:t>
            </w:r>
            <w:r w:rsidRPr="00710113">
              <w:rPr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87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10113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01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31EA4">
              <w:rPr>
                <w:i/>
                <w:color w:val="000000"/>
                <w:sz w:val="20"/>
              </w:rPr>
              <w:t>B</w:t>
            </w:r>
            <w:r w:rsidRPr="00710113">
              <w:rPr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46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10113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38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31EA4">
              <w:rPr>
                <w:i/>
                <w:color w:val="000000"/>
                <w:sz w:val="20"/>
              </w:rPr>
              <w:t>B</w:t>
            </w:r>
            <w:r w:rsidRPr="00710113">
              <w:rPr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93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10113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89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31EA4">
              <w:rPr>
                <w:i/>
                <w:color w:val="000000"/>
                <w:sz w:val="20"/>
              </w:rPr>
              <w:t>B</w:t>
            </w:r>
            <w:r w:rsidRPr="00710113">
              <w:rPr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710113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85" w:type="pct"/>
            <w:vAlign w:val="center"/>
          </w:tcPr>
          <w:p w:rsidR="00390A56" w:rsidRPr="00710113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10113">
              <w:rPr>
                <w:color w:val="000000"/>
                <w:sz w:val="20"/>
                <w:szCs w:val="20"/>
              </w:rPr>
              <w:t>P</w:t>
            </w:r>
          </w:p>
        </w:tc>
      </w:tr>
      <w:tr w:rsidR="00390A56" w:rsidRPr="00D37247" w:rsidTr="003B0357">
        <w:trPr>
          <w:jc w:val="center"/>
        </w:trPr>
        <w:tc>
          <w:tcPr>
            <w:tcW w:w="342" w:type="pct"/>
          </w:tcPr>
          <w:p w:rsidR="00390A56" w:rsidRPr="00D37247" w:rsidRDefault="00390A56" w:rsidP="003B0357">
            <w:pPr>
              <w:spacing w:line="480" w:lineRule="auto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D37247">
              <w:rPr>
                <w:rFonts w:eastAsia="Arial-BoldMT" w:hint="eastAsia"/>
                <w:noProof/>
                <w:sz w:val="20"/>
                <w:szCs w:val="20"/>
              </w:rPr>
              <w:t>G</w:t>
            </w:r>
            <w:r w:rsidRPr="00D37247">
              <w:rPr>
                <w:rFonts w:eastAsia="Arial-BoldMT"/>
                <w:noProof/>
                <w:sz w:val="20"/>
                <w:szCs w:val="20"/>
              </w:rPr>
              <w:t>ender</w:t>
            </w:r>
          </w:p>
        </w:tc>
        <w:tc>
          <w:tcPr>
            <w:tcW w:w="490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-</w:t>
            </w:r>
            <w:r>
              <w:rPr>
                <w:rFonts w:eastAsia="Arial-BoldMT"/>
                <w:noProof/>
                <w:sz w:val="20"/>
                <w:szCs w:val="20"/>
              </w:rPr>
              <w:t>6.49 (-10.59–-2.39)</w:t>
            </w:r>
          </w:p>
        </w:tc>
        <w:tc>
          <w:tcPr>
            <w:tcW w:w="250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02</w:t>
            </w:r>
          </w:p>
        </w:tc>
        <w:tc>
          <w:tcPr>
            <w:tcW w:w="492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27 (-0.17–0.71)</w:t>
            </w:r>
          </w:p>
        </w:tc>
        <w:tc>
          <w:tcPr>
            <w:tcW w:w="247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228</w:t>
            </w:r>
          </w:p>
        </w:tc>
        <w:tc>
          <w:tcPr>
            <w:tcW w:w="440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-</w:t>
            </w:r>
            <w:r>
              <w:rPr>
                <w:rFonts w:eastAsia="Arial-BoldMT"/>
                <w:noProof/>
                <w:sz w:val="20"/>
                <w:szCs w:val="20"/>
              </w:rPr>
              <w:t>0.46 (-0.68–0.24))</w:t>
            </w:r>
          </w:p>
        </w:tc>
        <w:tc>
          <w:tcPr>
            <w:tcW w:w="287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&lt;</w:t>
            </w:r>
            <w:r>
              <w:rPr>
                <w:rFonts w:eastAsia="Arial-BoldMT"/>
                <w:noProof/>
                <w:sz w:val="20"/>
                <w:szCs w:val="20"/>
              </w:rPr>
              <w:t>0.001</w:t>
            </w:r>
          </w:p>
        </w:tc>
        <w:tc>
          <w:tcPr>
            <w:tcW w:w="501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0 (-0.24–0.25)</w:t>
            </w:r>
          </w:p>
        </w:tc>
        <w:tc>
          <w:tcPr>
            <w:tcW w:w="246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972</w:t>
            </w:r>
          </w:p>
        </w:tc>
        <w:tc>
          <w:tcPr>
            <w:tcW w:w="538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-</w:t>
            </w:r>
            <w:r>
              <w:rPr>
                <w:rFonts w:eastAsia="Arial-BoldMT"/>
                <w:noProof/>
                <w:sz w:val="20"/>
                <w:szCs w:val="20"/>
              </w:rPr>
              <w:t>0.38 (-0.80–0.03)</w:t>
            </w:r>
          </w:p>
        </w:tc>
        <w:tc>
          <w:tcPr>
            <w:tcW w:w="393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72</w:t>
            </w:r>
          </w:p>
        </w:tc>
        <w:tc>
          <w:tcPr>
            <w:tcW w:w="489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1</w:t>
            </w:r>
            <w:r>
              <w:rPr>
                <w:rFonts w:eastAsia="Arial-BoldMT"/>
                <w:noProof/>
                <w:sz w:val="20"/>
                <w:szCs w:val="20"/>
              </w:rPr>
              <w:t>5.80 (9.85–21.74)</w:t>
            </w:r>
          </w:p>
        </w:tc>
        <w:tc>
          <w:tcPr>
            <w:tcW w:w="285" w:type="pct"/>
          </w:tcPr>
          <w:p w:rsidR="00390A56" w:rsidRPr="00D37247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&lt;</w:t>
            </w:r>
            <w:r>
              <w:rPr>
                <w:rFonts w:eastAsia="Arial-BoldMT"/>
                <w:noProof/>
                <w:sz w:val="20"/>
                <w:szCs w:val="20"/>
              </w:rPr>
              <w:t>0.001</w:t>
            </w:r>
          </w:p>
        </w:tc>
      </w:tr>
    </w:tbl>
    <w:p w:rsidR="00390A56" w:rsidRDefault="00390A56" w:rsidP="00390A56">
      <w:pPr>
        <w:spacing w:line="480" w:lineRule="auto"/>
        <w:outlineLvl w:val="0"/>
        <w:rPr>
          <w:rFonts w:ascii="Times New Roman" w:eastAsia="Arial-BoldMT" w:hAnsi="Times New Roman" w:cs="Times New Roman"/>
          <w:noProof/>
        </w:rPr>
      </w:pPr>
      <w:r w:rsidRPr="00D311B8">
        <w:rPr>
          <w:rFonts w:ascii="Times New Roman" w:hAnsi="Times New Roman" w:cs="Times New Roman" w:hint="eastAsia"/>
          <w:bCs/>
        </w:rPr>
        <w:t>A</w:t>
      </w:r>
      <w:r w:rsidRPr="00D311B8">
        <w:rPr>
          <w:rFonts w:ascii="Times New Roman" w:hAnsi="Times New Roman" w:cs="Times New Roman"/>
          <w:bCs/>
        </w:rPr>
        <w:t xml:space="preserve">bbreviations: </w:t>
      </w:r>
      <w:r w:rsidRPr="00D311B8">
        <w:rPr>
          <w:rFonts w:ascii="Times New Roman" w:hAnsi="Times New Roman" w:cs="Times New Roman"/>
          <w:color w:val="000000"/>
        </w:rPr>
        <w:t xml:space="preserve">ESR, erythrocyte sedimentation rate; CRP, C-reactive protein; </w:t>
      </w:r>
      <w:r w:rsidRPr="00D311B8">
        <w:rPr>
          <w:rFonts w:ascii="Times New Roman" w:hAnsi="Times New Roman" w:cs="Times New Roman"/>
          <w:bCs/>
        </w:rPr>
        <w:t xml:space="preserve">ASDAS, </w:t>
      </w:r>
      <w:r w:rsidRPr="00D311B8">
        <w:rPr>
          <w:rFonts w:ascii="Times New Roman" w:hAnsi="Times New Roman" w:cs="Times New Roman"/>
          <w:noProof/>
        </w:rPr>
        <w:t>ankylosing spondylitis disease activity score</w:t>
      </w:r>
      <w:r w:rsidRPr="00D311B8">
        <w:rPr>
          <w:rFonts w:ascii="Times New Roman" w:hAnsi="Times New Roman" w:cs="Times New Roman"/>
          <w:bCs/>
        </w:rPr>
        <w:t xml:space="preserve">; BASDAI, </w:t>
      </w:r>
      <w:r w:rsidRPr="00D311B8">
        <w:rPr>
          <w:rFonts w:ascii="Times New Roman" w:hAnsi="Times New Roman" w:cs="Times New Roman"/>
          <w:noProof/>
        </w:rPr>
        <w:t>Bath ankylosing spondylitis disease activity index;</w:t>
      </w:r>
      <w:r w:rsidRPr="00D311B8">
        <w:rPr>
          <w:rFonts w:ascii="Times New Roman" w:hAnsi="Times New Roman" w:cs="Times New Roman"/>
          <w:bCs/>
        </w:rPr>
        <w:t xml:space="preserve"> mSASSS, </w:t>
      </w:r>
      <w:r w:rsidRPr="00D311B8">
        <w:rPr>
          <w:rFonts w:ascii="Times New Roman" w:hAnsi="Times New Roman" w:cs="Times New Roman"/>
          <w:noProof/>
        </w:rPr>
        <w:t>modified Stoke ankylosing spondylitis spinal score</w:t>
      </w:r>
      <w:r>
        <w:rPr>
          <w:rFonts w:ascii="Times New Roman" w:hAnsi="Times New Roman" w:cs="Times New Roman"/>
          <w:noProof/>
        </w:rPr>
        <w:t xml:space="preserve">; </w:t>
      </w:r>
      <w:r w:rsidRPr="00D311B8">
        <w:rPr>
          <w:rFonts w:ascii="Times New Roman" w:hAnsi="Times New Roman" w:cs="Times New Roman"/>
          <w:bCs/>
        </w:rPr>
        <w:t>CI, confidence interval; P, p-value</w:t>
      </w:r>
      <w:r>
        <w:rPr>
          <w:rFonts w:ascii="Times New Roman" w:eastAsia="Arial-BoldMT" w:hAnsi="Times New Roman" w:cs="Times New Roman"/>
          <w:noProof/>
        </w:rPr>
        <w:t>.</w:t>
      </w:r>
    </w:p>
    <w:p w:rsidR="00390A56" w:rsidRPr="009D5C88" w:rsidRDefault="00390A56" w:rsidP="00390A56">
      <w:pPr>
        <w:spacing w:line="480" w:lineRule="auto"/>
        <w:outlineLvl w:val="0"/>
        <w:rPr>
          <w:rFonts w:ascii="Times New Roman" w:eastAsia="Arial-BoldMT" w:hAnsi="Times New Roman" w:cs="Times New Roman"/>
          <w:noProof/>
          <w:sz w:val="20"/>
          <w:szCs w:val="20"/>
        </w:rPr>
      </w:pPr>
    </w:p>
    <w:p w:rsidR="00390A56" w:rsidRDefault="00390A56" w:rsidP="00390A56">
      <w:pPr>
        <w:spacing w:line="480" w:lineRule="auto"/>
        <w:outlineLvl w:val="0"/>
        <w:rPr>
          <w:rFonts w:ascii="Times New Roman" w:eastAsia="Arial-BoldMT" w:hAnsi="Times New Roman" w:cs="Times New Roman"/>
          <w:noProof/>
        </w:rPr>
      </w:pPr>
    </w:p>
    <w:p w:rsidR="00390A56" w:rsidRDefault="00390A56" w:rsidP="00390A56">
      <w:pPr>
        <w:spacing w:line="480" w:lineRule="auto"/>
        <w:outlineLvl w:val="0"/>
        <w:rPr>
          <w:rFonts w:ascii="Times New Roman" w:hAnsi="Times New Roman" w:cs="Times New Roman"/>
          <w:bCs/>
        </w:rPr>
      </w:pPr>
      <w:r>
        <w:rPr>
          <w:rFonts w:ascii="Times New Roman" w:eastAsia="Arial-BoldMT" w:hAnsi="Times New Roman" w:cs="Times New Roman" w:hint="eastAsia"/>
          <w:noProof/>
        </w:rPr>
        <w:lastRenderedPageBreak/>
        <w:t>T</w:t>
      </w:r>
      <w:r>
        <w:rPr>
          <w:rFonts w:ascii="Times New Roman" w:eastAsia="Arial-BoldMT" w:hAnsi="Times New Roman" w:cs="Times New Roman"/>
          <w:noProof/>
        </w:rPr>
        <w:t xml:space="preserve">able J. </w:t>
      </w:r>
      <w:r>
        <w:rPr>
          <w:rFonts w:ascii="Times New Roman" w:hAnsi="Times New Roman" w:cs="Times New Roman"/>
          <w:bCs/>
        </w:rPr>
        <w:t>Linear regression</w:t>
      </w:r>
      <w:r w:rsidRPr="005123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nalyses to test the influence of gender on ASAS HI sum scores and the influence of gender and the potential mediator with a p-value &lt; 0.05 in Table I on ASAS HI sum scores </w:t>
      </w:r>
      <w:r w:rsidRPr="00512302">
        <w:rPr>
          <w:rFonts w:ascii="Times New Roman" w:hAnsi="Times New Roman" w:cs="Times New Roman"/>
          <w:bCs/>
        </w:rPr>
        <w:t>in patients with ankylosing spondylitis</w:t>
      </w:r>
    </w:p>
    <w:tbl>
      <w:tblPr>
        <w:tblStyle w:val="af1"/>
        <w:tblW w:w="5642" w:type="pct"/>
        <w:jc w:val="center"/>
        <w:tblLayout w:type="fixed"/>
        <w:tblLook w:val="04A0" w:firstRow="1" w:lastRow="0" w:firstColumn="1" w:lastColumn="0" w:noHBand="0" w:noVBand="1"/>
      </w:tblPr>
      <w:tblGrid>
        <w:gridCol w:w="2241"/>
        <w:gridCol w:w="2152"/>
        <w:gridCol w:w="992"/>
        <w:gridCol w:w="1842"/>
        <w:gridCol w:w="852"/>
        <w:gridCol w:w="1982"/>
        <w:gridCol w:w="847"/>
        <w:gridCol w:w="1842"/>
        <w:gridCol w:w="995"/>
      </w:tblGrid>
      <w:tr w:rsidR="00390A56" w:rsidRPr="00BC76EC" w:rsidTr="003B0357">
        <w:trPr>
          <w:jc w:val="center"/>
        </w:trPr>
        <w:tc>
          <w:tcPr>
            <w:tcW w:w="815" w:type="pct"/>
            <w:vMerge w:val="restart"/>
          </w:tcPr>
          <w:p w:rsidR="00390A56" w:rsidRDefault="00390A56" w:rsidP="003B0357">
            <w:pPr>
              <w:spacing w:line="480" w:lineRule="auto"/>
              <w:outlineLvl w:val="0"/>
              <w:rPr>
                <w:rFonts w:eastAsia="Arial-BoldMT"/>
                <w:noProof/>
              </w:rPr>
            </w:pPr>
            <w:r w:rsidRPr="000B6E01">
              <w:rPr>
                <w:rFonts w:eastAsia="Arial-BoldMT" w:hint="eastAsia"/>
                <w:noProof/>
                <w:sz w:val="21"/>
                <w:szCs w:val="20"/>
              </w:rPr>
              <w:t>V</w:t>
            </w:r>
            <w:r w:rsidRPr="000B6E01">
              <w:rPr>
                <w:rFonts w:eastAsia="Arial-BoldMT"/>
                <w:noProof/>
                <w:sz w:val="21"/>
                <w:szCs w:val="20"/>
              </w:rPr>
              <w:t>ariable</w:t>
            </w:r>
          </w:p>
        </w:tc>
        <w:tc>
          <w:tcPr>
            <w:tcW w:w="1144" w:type="pct"/>
            <w:gridSpan w:val="2"/>
            <w:vMerge w:val="restar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noProof/>
                <w:sz w:val="20"/>
                <w:szCs w:val="20"/>
              </w:rPr>
              <w:t>R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egressin</w:t>
            </w:r>
            <w:r>
              <w:rPr>
                <w:rFonts w:eastAsia="Arial-BoldMT"/>
                <w:noProof/>
                <w:sz w:val="20"/>
                <w:szCs w:val="20"/>
              </w:rPr>
              <w:t>g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 xml:space="preserve"> ASAS HI on gender (</w:t>
            </w:r>
            <w:r>
              <w:rPr>
                <w:rFonts w:eastAsia="Arial-BoldMT"/>
                <w:noProof/>
                <w:sz w:val="20"/>
                <w:szCs w:val="20"/>
              </w:rPr>
              <w:t>equation 2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)</w:t>
            </w:r>
          </w:p>
        </w:tc>
        <w:tc>
          <w:tcPr>
            <w:tcW w:w="3041" w:type="pct"/>
            <w:gridSpan w:val="6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noProof/>
                <w:sz w:val="20"/>
                <w:szCs w:val="20"/>
              </w:rPr>
              <w:t>R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 xml:space="preserve">egressing ASAS HI on gender and each potential </w:t>
            </w:r>
            <w:r>
              <w:rPr>
                <w:rFonts w:eastAsia="Arial-BoldMT"/>
                <w:noProof/>
                <w:sz w:val="20"/>
                <w:szCs w:val="20"/>
              </w:rPr>
              <w:t>mediator</w:t>
            </w:r>
            <w:r w:rsidRPr="00BC76EC">
              <w:rPr>
                <w:rFonts w:eastAsia="Arial-BoldMT" w:hint="eastAsia"/>
                <w:noProof/>
                <w:sz w:val="20"/>
                <w:szCs w:val="20"/>
              </w:rPr>
              <w:t xml:space="preserve"> 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(</w:t>
            </w:r>
            <w:r>
              <w:rPr>
                <w:rFonts w:eastAsia="Arial-BoldMT"/>
                <w:noProof/>
                <w:sz w:val="20"/>
                <w:szCs w:val="20"/>
              </w:rPr>
              <w:t>equation 3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)</w:t>
            </w:r>
          </w:p>
        </w:tc>
      </w:tr>
      <w:tr w:rsidR="00390A56" w:rsidRPr="00BC76EC" w:rsidTr="003B0357">
        <w:trPr>
          <w:jc w:val="center"/>
        </w:trPr>
        <w:tc>
          <w:tcPr>
            <w:tcW w:w="815" w:type="pct"/>
            <w:vMerge/>
          </w:tcPr>
          <w:p w:rsidR="00390A56" w:rsidRDefault="00390A56" w:rsidP="003B0357">
            <w:pPr>
              <w:spacing w:line="480" w:lineRule="auto"/>
              <w:outlineLvl w:val="0"/>
              <w:rPr>
                <w:rFonts w:eastAsia="Arial-BoldMT"/>
                <w:noProof/>
              </w:rPr>
            </w:pPr>
          </w:p>
        </w:tc>
        <w:tc>
          <w:tcPr>
            <w:tcW w:w="1144" w:type="pct"/>
            <w:gridSpan w:val="2"/>
            <w:vMerge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980" w:type="pct"/>
            <w:gridSpan w:val="2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/>
                <w:noProof/>
                <w:sz w:val="20"/>
                <w:szCs w:val="20"/>
              </w:rPr>
              <w:t>Model A</w:t>
            </w:r>
          </w:p>
        </w:tc>
        <w:tc>
          <w:tcPr>
            <w:tcW w:w="1029" w:type="pct"/>
            <w:gridSpan w:val="2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/>
                <w:noProof/>
                <w:sz w:val="20"/>
                <w:szCs w:val="20"/>
              </w:rPr>
              <w:t>Model B</w:t>
            </w:r>
          </w:p>
        </w:tc>
        <w:tc>
          <w:tcPr>
            <w:tcW w:w="1032" w:type="pct"/>
            <w:gridSpan w:val="2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/>
                <w:noProof/>
                <w:sz w:val="20"/>
                <w:szCs w:val="20"/>
              </w:rPr>
              <w:t>Model C</w:t>
            </w:r>
          </w:p>
        </w:tc>
      </w:tr>
      <w:tr w:rsidR="00390A56" w:rsidRPr="00BC76EC" w:rsidTr="003B0357">
        <w:trPr>
          <w:jc w:val="center"/>
        </w:trPr>
        <w:tc>
          <w:tcPr>
            <w:tcW w:w="815" w:type="pct"/>
            <w:vMerge/>
          </w:tcPr>
          <w:p w:rsidR="00390A56" w:rsidRDefault="00390A56" w:rsidP="003B0357">
            <w:pPr>
              <w:spacing w:line="480" w:lineRule="auto"/>
              <w:outlineLvl w:val="0"/>
              <w:rPr>
                <w:rFonts w:eastAsia="Arial-BoldMT"/>
                <w:noProof/>
              </w:rPr>
            </w:pPr>
          </w:p>
        </w:tc>
        <w:tc>
          <w:tcPr>
            <w:tcW w:w="783" w:type="pct"/>
            <w:vAlign w:val="center"/>
          </w:tcPr>
          <w:p w:rsidR="00390A56" w:rsidRPr="00BC76EC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76EC">
              <w:rPr>
                <w:i/>
                <w:color w:val="000000"/>
                <w:sz w:val="20"/>
                <w:szCs w:val="20"/>
              </w:rPr>
              <w:t>B</w:t>
            </w:r>
            <w:r w:rsidRPr="00BC76EC">
              <w:rPr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BC76EC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61" w:type="pct"/>
            <w:vAlign w:val="center"/>
          </w:tcPr>
          <w:p w:rsidR="00390A56" w:rsidRPr="00BC76EC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76EC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670" w:type="pct"/>
            <w:vAlign w:val="center"/>
          </w:tcPr>
          <w:p w:rsidR="00390A56" w:rsidRPr="00BC76EC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76EC">
              <w:rPr>
                <w:i/>
                <w:color w:val="000000"/>
                <w:sz w:val="20"/>
                <w:szCs w:val="20"/>
              </w:rPr>
              <w:t>B</w:t>
            </w:r>
            <w:r w:rsidRPr="00BC76EC">
              <w:rPr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BC76EC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10" w:type="pct"/>
            <w:vAlign w:val="center"/>
          </w:tcPr>
          <w:p w:rsidR="00390A56" w:rsidRPr="00BC76EC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76EC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21" w:type="pct"/>
            <w:vAlign w:val="center"/>
          </w:tcPr>
          <w:p w:rsidR="00390A56" w:rsidRPr="00BC76EC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76EC">
              <w:rPr>
                <w:i/>
                <w:color w:val="000000"/>
                <w:sz w:val="20"/>
                <w:szCs w:val="20"/>
              </w:rPr>
              <w:t>B</w:t>
            </w:r>
            <w:r w:rsidRPr="00BC76EC">
              <w:rPr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BC76EC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08" w:type="pct"/>
            <w:vAlign w:val="center"/>
          </w:tcPr>
          <w:p w:rsidR="00390A56" w:rsidRPr="00BC76EC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76EC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670" w:type="pct"/>
            <w:vAlign w:val="center"/>
          </w:tcPr>
          <w:p w:rsidR="00390A56" w:rsidRPr="00BC76EC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76EC">
              <w:rPr>
                <w:i/>
                <w:color w:val="000000"/>
                <w:sz w:val="20"/>
                <w:szCs w:val="20"/>
              </w:rPr>
              <w:t>B</w:t>
            </w:r>
            <w:r w:rsidRPr="00BC76EC">
              <w:rPr>
                <w:bCs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BC76EC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62" w:type="pct"/>
            <w:vAlign w:val="center"/>
          </w:tcPr>
          <w:p w:rsidR="00390A56" w:rsidRPr="00BC76EC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76EC">
              <w:rPr>
                <w:color w:val="000000"/>
                <w:sz w:val="20"/>
                <w:szCs w:val="20"/>
              </w:rPr>
              <w:t>P</w:t>
            </w:r>
          </w:p>
        </w:tc>
      </w:tr>
      <w:tr w:rsidR="00390A56" w:rsidRPr="00BC76EC" w:rsidTr="003B0357">
        <w:trPr>
          <w:jc w:val="center"/>
        </w:trPr>
        <w:tc>
          <w:tcPr>
            <w:tcW w:w="815" w:type="pct"/>
          </w:tcPr>
          <w:p w:rsidR="00390A56" w:rsidRPr="00BC76EC" w:rsidRDefault="00390A56" w:rsidP="003B0357">
            <w:pPr>
              <w:spacing w:line="480" w:lineRule="auto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noProof/>
                <w:sz w:val="20"/>
                <w:szCs w:val="20"/>
              </w:rPr>
              <w:t>G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ender</w:t>
            </w:r>
          </w:p>
        </w:tc>
        <w:tc>
          <w:tcPr>
            <w:tcW w:w="783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noProof/>
                <w:sz w:val="20"/>
                <w:szCs w:val="20"/>
              </w:rPr>
              <w:t>-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1.60 (-2.58–-0.62)</w:t>
            </w:r>
          </w:p>
        </w:tc>
        <w:tc>
          <w:tcPr>
            <w:tcW w:w="36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.002</w:t>
            </w: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-</w:t>
            </w:r>
            <w:r>
              <w:rPr>
                <w:rFonts w:eastAsia="Arial-BoldMT"/>
                <w:noProof/>
                <w:sz w:val="20"/>
                <w:szCs w:val="20"/>
              </w:rPr>
              <w:t>1.38 (-2.37–-0.39)</w:t>
            </w:r>
          </w:p>
        </w:tc>
        <w:tc>
          <w:tcPr>
            <w:tcW w:w="31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06</w:t>
            </w:r>
          </w:p>
        </w:tc>
        <w:tc>
          <w:tcPr>
            <w:tcW w:w="72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-</w:t>
            </w:r>
            <w:r>
              <w:rPr>
                <w:rFonts w:eastAsia="Arial-BoldMT"/>
                <w:noProof/>
                <w:sz w:val="20"/>
                <w:szCs w:val="20"/>
              </w:rPr>
              <w:t>0.65 (-1.54–0.25)</w:t>
            </w:r>
          </w:p>
        </w:tc>
        <w:tc>
          <w:tcPr>
            <w:tcW w:w="308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155</w:t>
            </w: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-</w:t>
            </w:r>
            <w:r>
              <w:rPr>
                <w:rFonts w:eastAsia="Arial-BoldMT"/>
                <w:noProof/>
                <w:sz w:val="20"/>
                <w:szCs w:val="20"/>
              </w:rPr>
              <w:t>2.17 (-3.17–-1.17)</w:t>
            </w:r>
          </w:p>
        </w:tc>
        <w:tc>
          <w:tcPr>
            <w:tcW w:w="362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&lt;</w:t>
            </w:r>
            <w:r>
              <w:rPr>
                <w:rFonts w:eastAsia="Arial-BoldMT"/>
                <w:noProof/>
                <w:sz w:val="20"/>
                <w:szCs w:val="20"/>
              </w:rPr>
              <w:t>0.001</w:t>
            </w:r>
          </w:p>
        </w:tc>
      </w:tr>
      <w:tr w:rsidR="00390A56" w:rsidRPr="00BC76EC" w:rsidTr="003B0357">
        <w:trPr>
          <w:jc w:val="center"/>
        </w:trPr>
        <w:tc>
          <w:tcPr>
            <w:tcW w:w="815" w:type="pct"/>
          </w:tcPr>
          <w:p w:rsidR="00390A56" w:rsidRPr="00BC76EC" w:rsidRDefault="00390A56" w:rsidP="003B0357">
            <w:pPr>
              <w:spacing w:line="480" w:lineRule="auto"/>
              <w:outlineLvl w:val="0"/>
              <w:rPr>
                <w:rFonts w:eastAsia="Arial-BoldMT"/>
                <w:b/>
                <w:bCs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b/>
                <w:bCs/>
                <w:noProof/>
                <w:sz w:val="20"/>
                <w:szCs w:val="20"/>
              </w:rPr>
              <w:t>P</w:t>
            </w:r>
            <w:r w:rsidRPr="00BC76EC">
              <w:rPr>
                <w:rFonts w:eastAsia="Arial-BoldMT"/>
                <w:b/>
                <w:bCs/>
                <w:noProof/>
                <w:sz w:val="20"/>
                <w:szCs w:val="20"/>
              </w:rPr>
              <w:t>otential mediators</w:t>
            </w:r>
          </w:p>
        </w:tc>
        <w:tc>
          <w:tcPr>
            <w:tcW w:w="783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36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1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72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08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2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</w:tr>
      <w:tr w:rsidR="00390A56" w:rsidRPr="00BC76EC" w:rsidTr="003B0357">
        <w:trPr>
          <w:jc w:val="center"/>
        </w:trPr>
        <w:tc>
          <w:tcPr>
            <w:tcW w:w="815" w:type="pct"/>
            <w:vAlign w:val="center"/>
          </w:tcPr>
          <w:p w:rsidR="00390A56" w:rsidRPr="00BC76EC" w:rsidRDefault="00390A56" w:rsidP="003B0357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C76EC">
              <w:rPr>
                <w:color w:val="000000"/>
                <w:sz w:val="20"/>
                <w:szCs w:val="20"/>
              </w:rPr>
              <w:t>ESR, mm/hour</w:t>
            </w:r>
          </w:p>
        </w:tc>
        <w:tc>
          <w:tcPr>
            <w:tcW w:w="783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3 (0.01–0.06)</w:t>
            </w:r>
          </w:p>
        </w:tc>
        <w:tc>
          <w:tcPr>
            <w:tcW w:w="31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14</w:t>
            </w:r>
          </w:p>
        </w:tc>
        <w:tc>
          <w:tcPr>
            <w:tcW w:w="72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08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2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</w:tr>
      <w:tr w:rsidR="00390A56" w:rsidRPr="00BC76EC" w:rsidTr="003B0357">
        <w:trPr>
          <w:jc w:val="center"/>
        </w:trPr>
        <w:tc>
          <w:tcPr>
            <w:tcW w:w="815" w:type="pct"/>
            <w:vAlign w:val="center"/>
          </w:tcPr>
          <w:p w:rsidR="00390A56" w:rsidRPr="00BC76EC" w:rsidRDefault="00390A56" w:rsidP="003B0357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C76EC">
              <w:rPr>
                <w:color w:val="000000"/>
                <w:sz w:val="20"/>
                <w:szCs w:val="20"/>
              </w:rPr>
              <w:t>ASDAS-ESR</w:t>
            </w:r>
          </w:p>
        </w:tc>
        <w:tc>
          <w:tcPr>
            <w:tcW w:w="783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1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72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2</w:t>
            </w:r>
            <w:r>
              <w:rPr>
                <w:rFonts w:eastAsia="Arial-BoldMT"/>
                <w:noProof/>
                <w:sz w:val="20"/>
                <w:szCs w:val="20"/>
              </w:rPr>
              <w:t>.07 (1.62–2.51)</w:t>
            </w:r>
          </w:p>
        </w:tc>
        <w:tc>
          <w:tcPr>
            <w:tcW w:w="308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&lt;</w:t>
            </w:r>
            <w:r>
              <w:rPr>
                <w:rFonts w:eastAsia="Arial-BoldMT"/>
                <w:noProof/>
                <w:sz w:val="20"/>
                <w:szCs w:val="20"/>
              </w:rPr>
              <w:t>0.001</w:t>
            </w: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2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</w:tr>
      <w:tr w:rsidR="00390A56" w:rsidRPr="00BC76EC" w:rsidTr="003B0357">
        <w:trPr>
          <w:jc w:val="center"/>
        </w:trPr>
        <w:tc>
          <w:tcPr>
            <w:tcW w:w="815" w:type="pct"/>
          </w:tcPr>
          <w:p w:rsidR="00390A56" w:rsidRPr="00BC76EC" w:rsidRDefault="00390A56" w:rsidP="003B0357">
            <w:pPr>
              <w:spacing w:line="480" w:lineRule="auto"/>
              <w:ind w:firstLineChars="100" w:firstLine="200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noProof/>
                <w:sz w:val="20"/>
                <w:szCs w:val="20"/>
              </w:rPr>
              <w:t>m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SASSS</w:t>
            </w:r>
          </w:p>
        </w:tc>
        <w:tc>
          <w:tcPr>
            <w:tcW w:w="783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1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72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08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4 (0.02–0.05)</w:t>
            </w:r>
          </w:p>
        </w:tc>
        <w:tc>
          <w:tcPr>
            <w:tcW w:w="362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&lt;</w:t>
            </w:r>
            <w:r>
              <w:rPr>
                <w:rFonts w:eastAsia="Arial-BoldMT"/>
                <w:noProof/>
                <w:sz w:val="20"/>
                <w:szCs w:val="20"/>
              </w:rPr>
              <w:t>0.001</w:t>
            </w:r>
          </w:p>
        </w:tc>
      </w:tr>
    </w:tbl>
    <w:p w:rsidR="00390A56" w:rsidRDefault="00390A56" w:rsidP="00390A56">
      <w:pPr>
        <w:spacing w:line="480" w:lineRule="auto"/>
        <w:outlineLvl w:val="0"/>
        <w:rPr>
          <w:rFonts w:ascii="Times New Roman" w:eastAsia="Arial-BoldMT" w:hAnsi="Times New Roman" w:cs="Times New Roman"/>
          <w:noProof/>
          <w:sz w:val="20"/>
          <w:szCs w:val="20"/>
        </w:rPr>
      </w:pPr>
      <w:r w:rsidRPr="00D311B8">
        <w:rPr>
          <w:rFonts w:ascii="Times New Roman" w:hAnsi="Times New Roman" w:cs="Times New Roman" w:hint="eastAsia"/>
          <w:bCs/>
        </w:rPr>
        <w:t>A</w:t>
      </w:r>
      <w:r w:rsidRPr="00D311B8">
        <w:rPr>
          <w:rFonts w:ascii="Times New Roman" w:hAnsi="Times New Roman" w:cs="Times New Roman"/>
          <w:bCs/>
        </w:rPr>
        <w:t xml:space="preserve">bbreviations: ASAS HI, </w:t>
      </w:r>
      <w:r w:rsidRPr="00D311B8">
        <w:rPr>
          <w:rFonts w:ascii="Times New Roman" w:hAnsi="Times New Roman" w:cs="Times New Roman"/>
        </w:rPr>
        <w:t>assessment of spondyloarthritis international society health index;</w:t>
      </w:r>
      <w:r w:rsidRPr="00D311B8">
        <w:rPr>
          <w:rFonts w:ascii="Times New Roman" w:hAnsi="Times New Roman" w:cs="Times New Roman"/>
          <w:bCs/>
        </w:rPr>
        <w:t xml:space="preserve"> CI, confidence interval; P, p-value; </w:t>
      </w:r>
      <w:r w:rsidRPr="00D311B8">
        <w:rPr>
          <w:rFonts w:ascii="Times New Roman" w:hAnsi="Times New Roman" w:cs="Times New Roman"/>
          <w:color w:val="000000"/>
        </w:rPr>
        <w:t xml:space="preserve">ESR, erythrocyte sedimentation rate; </w:t>
      </w:r>
      <w:r w:rsidRPr="00D311B8">
        <w:rPr>
          <w:rFonts w:ascii="Times New Roman" w:hAnsi="Times New Roman" w:cs="Times New Roman"/>
          <w:bCs/>
        </w:rPr>
        <w:t xml:space="preserve">ASDAS, </w:t>
      </w:r>
      <w:r w:rsidRPr="00D311B8">
        <w:rPr>
          <w:rFonts w:ascii="Times New Roman" w:hAnsi="Times New Roman" w:cs="Times New Roman"/>
          <w:noProof/>
        </w:rPr>
        <w:t>ankylosing spondylitis disease activity score</w:t>
      </w:r>
      <w:r w:rsidRPr="00D311B8">
        <w:rPr>
          <w:rFonts w:ascii="Times New Roman" w:hAnsi="Times New Roman" w:cs="Times New Roman"/>
          <w:bCs/>
        </w:rPr>
        <w:t xml:space="preserve">; mSASSS, </w:t>
      </w:r>
      <w:r w:rsidRPr="00D311B8">
        <w:rPr>
          <w:rFonts w:ascii="Times New Roman" w:hAnsi="Times New Roman" w:cs="Times New Roman"/>
          <w:noProof/>
        </w:rPr>
        <w:t>modified Stoke ankylosing spondylitis spinal score</w:t>
      </w:r>
      <w:r>
        <w:rPr>
          <w:rFonts w:ascii="Times New Roman" w:hAnsi="Times New Roman" w:cs="Times New Roman"/>
          <w:noProof/>
        </w:rPr>
        <w:t>.</w:t>
      </w:r>
    </w:p>
    <w:p w:rsidR="00390A56" w:rsidRDefault="00390A56" w:rsidP="00390A56">
      <w:pPr>
        <w:spacing w:line="480" w:lineRule="auto"/>
        <w:outlineLvl w:val="0"/>
        <w:rPr>
          <w:rFonts w:ascii="Times New Roman" w:eastAsia="Arial-BoldMT" w:hAnsi="Times New Roman" w:cs="Times New Roman"/>
          <w:noProof/>
        </w:rPr>
      </w:pPr>
    </w:p>
    <w:p w:rsidR="00390A56" w:rsidRDefault="00390A56" w:rsidP="00390A56">
      <w:pPr>
        <w:spacing w:line="480" w:lineRule="auto"/>
        <w:outlineLvl w:val="0"/>
        <w:rPr>
          <w:rFonts w:ascii="Times New Roman" w:eastAsia="Arial-BoldMT" w:hAnsi="Times New Roman" w:cs="Times New Roman"/>
          <w:noProof/>
        </w:rPr>
      </w:pPr>
    </w:p>
    <w:p w:rsidR="00390A56" w:rsidRDefault="00390A56" w:rsidP="00390A56">
      <w:pPr>
        <w:spacing w:line="480" w:lineRule="auto"/>
        <w:outlineLvl w:val="0"/>
        <w:rPr>
          <w:rFonts w:ascii="Times New Roman" w:hAnsi="Times New Roman" w:cs="Times New Roman"/>
          <w:bCs/>
        </w:rPr>
      </w:pPr>
      <w:r>
        <w:rPr>
          <w:rFonts w:ascii="Times New Roman" w:eastAsia="Arial-BoldMT" w:hAnsi="Times New Roman" w:cs="Times New Roman" w:hint="eastAsia"/>
          <w:noProof/>
        </w:rPr>
        <w:t>T</w:t>
      </w:r>
      <w:r>
        <w:rPr>
          <w:rFonts w:ascii="Times New Roman" w:eastAsia="Arial-BoldMT" w:hAnsi="Times New Roman" w:cs="Times New Roman"/>
          <w:noProof/>
        </w:rPr>
        <w:t xml:space="preserve">able K. </w:t>
      </w:r>
      <w:r>
        <w:rPr>
          <w:rFonts w:ascii="Times New Roman" w:hAnsi="Times New Roman" w:cs="Times New Roman"/>
          <w:bCs/>
        </w:rPr>
        <w:t>Logistic regression</w:t>
      </w:r>
      <w:r w:rsidRPr="005123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nalyses to test the influence of gender on ASAS HI &gt; 5 and the influence of gender and the potential mediator with a p-value &lt; 0.05 in Table I on ASAS HI &gt;5 </w:t>
      </w:r>
      <w:r w:rsidRPr="00512302">
        <w:rPr>
          <w:rFonts w:ascii="Times New Roman" w:hAnsi="Times New Roman" w:cs="Times New Roman"/>
          <w:bCs/>
        </w:rPr>
        <w:t>in patients with ankylosing spondylitis</w:t>
      </w:r>
    </w:p>
    <w:tbl>
      <w:tblPr>
        <w:tblStyle w:val="af1"/>
        <w:tblW w:w="5642" w:type="pct"/>
        <w:jc w:val="center"/>
        <w:tblLayout w:type="fixed"/>
        <w:tblLook w:val="04A0" w:firstRow="1" w:lastRow="0" w:firstColumn="1" w:lastColumn="0" w:noHBand="0" w:noVBand="1"/>
      </w:tblPr>
      <w:tblGrid>
        <w:gridCol w:w="2241"/>
        <w:gridCol w:w="2152"/>
        <w:gridCol w:w="992"/>
        <w:gridCol w:w="1842"/>
        <w:gridCol w:w="852"/>
        <w:gridCol w:w="1982"/>
        <w:gridCol w:w="847"/>
        <w:gridCol w:w="1842"/>
        <w:gridCol w:w="995"/>
      </w:tblGrid>
      <w:tr w:rsidR="00390A56" w:rsidRPr="00BC76EC" w:rsidTr="003B0357">
        <w:trPr>
          <w:jc w:val="center"/>
        </w:trPr>
        <w:tc>
          <w:tcPr>
            <w:tcW w:w="815" w:type="pct"/>
            <w:vMerge w:val="restart"/>
          </w:tcPr>
          <w:p w:rsidR="00390A56" w:rsidRDefault="00390A56" w:rsidP="003B0357">
            <w:pPr>
              <w:spacing w:line="480" w:lineRule="auto"/>
              <w:outlineLvl w:val="0"/>
              <w:rPr>
                <w:rFonts w:eastAsia="Arial-BoldMT"/>
                <w:noProof/>
              </w:rPr>
            </w:pPr>
            <w:r w:rsidRPr="000B6E01">
              <w:rPr>
                <w:rFonts w:eastAsia="Arial-BoldMT" w:hint="eastAsia"/>
                <w:noProof/>
                <w:sz w:val="21"/>
                <w:szCs w:val="20"/>
              </w:rPr>
              <w:t>V</w:t>
            </w:r>
            <w:r w:rsidRPr="000B6E01">
              <w:rPr>
                <w:rFonts w:eastAsia="Arial-BoldMT"/>
                <w:noProof/>
                <w:sz w:val="21"/>
                <w:szCs w:val="20"/>
              </w:rPr>
              <w:t>ariable</w:t>
            </w:r>
          </w:p>
        </w:tc>
        <w:tc>
          <w:tcPr>
            <w:tcW w:w="1144" w:type="pct"/>
            <w:gridSpan w:val="2"/>
            <w:vMerge w:val="restar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noProof/>
                <w:sz w:val="20"/>
                <w:szCs w:val="20"/>
              </w:rPr>
              <w:t>R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egressin</w:t>
            </w:r>
            <w:r>
              <w:rPr>
                <w:rFonts w:eastAsia="Arial-BoldMT"/>
                <w:noProof/>
                <w:sz w:val="20"/>
                <w:szCs w:val="20"/>
              </w:rPr>
              <w:t>g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 xml:space="preserve"> ASAS HI on gender (</w:t>
            </w:r>
            <w:r>
              <w:rPr>
                <w:rFonts w:eastAsia="Arial-BoldMT"/>
                <w:noProof/>
                <w:sz w:val="20"/>
                <w:szCs w:val="20"/>
              </w:rPr>
              <w:t>equation 2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)</w:t>
            </w:r>
          </w:p>
        </w:tc>
        <w:tc>
          <w:tcPr>
            <w:tcW w:w="3041" w:type="pct"/>
            <w:gridSpan w:val="6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noProof/>
                <w:sz w:val="20"/>
                <w:szCs w:val="20"/>
              </w:rPr>
              <w:t>R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 xml:space="preserve">egressing ASAS HI on gender and each potential </w:t>
            </w:r>
            <w:r>
              <w:rPr>
                <w:rFonts w:eastAsia="Arial-BoldMT"/>
                <w:noProof/>
                <w:sz w:val="20"/>
                <w:szCs w:val="20"/>
              </w:rPr>
              <w:t>mediator</w:t>
            </w:r>
            <w:r w:rsidRPr="00BC76EC">
              <w:rPr>
                <w:rFonts w:eastAsia="Arial-BoldMT" w:hint="eastAsia"/>
                <w:noProof/>
                <w:sz w:val="20"/>
                <w:szCs w:val="20"/>
              </w:rPr>
              <w:t xml:space="preserve"> 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(</w:t>
            </w:r>
            <w:r>
              <w:rPr>
                <w:rFonts w:eastAsia="Arial-BoldMT"/>
                <w:noProof/>
                <w:sz w:val="20"/>
                <w:szCs w:val="20"/>
              </w:rPr>
              <w:t>equation 3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)</w:t>
            </w:r>
          </w:p>
        </w:tc>
      </w:tr>
      <w:tr w:rsidR="00390A56" w:rsidRPr="00BC76EC" w:rsidTr="003B0357">
        <w:trPr>
          <w:jc w:val="center"/>
        </w:trPr>
        <w:tc>
          <w:tcPr>
            <w:tcW w:w="815" w:type="pct"/>
            <w:vMerge/>
          </w:tcPr>
          <w:p w:rsidR="00390A56" w:rsidRDefault="00390A56" w:rsidP="003B0357">
            <w:pPr>
              <w:spacing w:line="480" w:lineRule="auto"/>
              <w:outlineLvl w:val="0"/>
              <w:rPr>
                <w:rFonts w:eastAsia="Arial-BoldMT"/>
                <w:noProof/>
              </w:rPr>
            </w:pPr>
          </w:p>
        </w:tc>
        <w:tc>
          <w:tcPr>
            <w:tcW w:w="1144" w:type="pct"/>
            <w:gridSpan w:val="2"/>
            <w:vMerge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980" w:type="pct"/>
            <w:gridSpan w:val="2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/>
                <w:noProof/>
                <w:sz w:val="20"/>
                <w:szCs w:val="20"/>
              </w:rPr>
              <w:t>Model A</w:t>
            </w:r>
          </w:p>
        </w:tc>
        <w:tc>
          <w:tcPr>
            <w:tcW w:w="1029" w:type="pct"/>
            <w:gridSpan w:val="2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/>
                <w:noProof/>
                <w:sz w:val="20"/>
                <w:szCs w:val="20"/>
              </w:rPr>
              <w:t>Model B</w:t>
            </w:r>
          </w:p>
        </w:tc>
        <w:tc>
          <w:tcPr>
            <w:tcW w:w="1032" w:type="pct"/>
            <w:gridSpan w:val="2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/>
                <w:noProof/>
                <w:sz w:val="20"/>
                <w:szCs w:val="20"/>
              </w:rPr>
              <w:t>Model C</w:t>
            </w:r>
          </w:p>
        </w:tc>
      </w:tr>
      <w:tr w:rsidR="00390A56" w:rsidRPr="00BC76EC" w:rsidTr="003B0357">
        <w:trPr>
          <w:jc w:val="center"/>
        </w:trPr>
        <w:tc>
          <w:tcPr>
            <w:tcW w:w="815" w:type="pct"/>
            <w:vMerge/>
          </w:tcPr>
          <w:p w:rsidR="00390A56" w:rsidRDefault="00390A56" w:rsidP="003B0357">
            <w:pPr>
              <w:spacing w:line="480" w:lineRule="auto"/>
              <w:outlineLvl w:val="0"/>
              <w:rPr>
                <w:rFonts w:eastAsia="Arial-BoldMT"/>
                <w:noProof/>
              </w:rPr>
            </w:pPr>
          </w:p>
        </w:tc>
        <w:tc>
          <w:tcPr>
            <w:tcW w:w="783" w:type="pct"/>
          </w:tcPr>
          <w:p w:rsidR="00390A56" w:rsidRPr="00F00EA5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00EA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61" w:type="pct"/>
          </w:tcPr>
          <w:p w:rsidR="00390A56" w:rsidRPr="00F00EA5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00EA5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670" w:type="pct"/>
          </w:tcPr>
          <w:p w:rsidR="00390A56" w:rsidRPr="00F00EA5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00EA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10" w:type="pct"/>
          </w:tcPr>
          <w:p w:rsidR="00390A56" w:rsidRPr="00F00EA5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00EA5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21" w:type="pct"/>
          </w:tcPr>
          <w:p w:rsidR="00390A56" w:rsidRPr="00F00EA5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00EA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08" w:type="pct"/>
          </w:tcPr>
          <w:p w:rsidR="00390A56" w:rsidRPr="00F00EA5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00EA5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670" w:type="pct"/>
          </w:tcPr>
          <w:p w:rsidR="00390A56" w:rsidRPr="00F00EA5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00EA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62" w:type="pct"/>
          </w:tcPr>
          <w:p w:rsidR="00390A56" w:rsidRPr="00F00EA5" w:rsidRDefault="00390A56" w:rsidP="003B035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00EA5">
              <w:rPr>
                <w:color w:val="000000"/>
                <w:sz w:val="20"/>
                <w:szCs w:val="20"/>
              </w:rPr>
              <w:t>P</w:t>
            </w:r>
          </w:p>
        </w:tc>
      </w:tr>
      <w:tr w:rsidR="00390A56" w:rsidRPr="00BC76EC" w:rsidTr="003B0357">
        <w:trPr>
          <w:jc w:val="center"/>
        </w:trPr>
        <w:tc>
          <w:tcPr>
            <w:tcW w:w="815" w:type="pct"/>
          </w:tcPr>
          <w:p w:rsidR="00390A56" w:rsidRPr="00BC76EC" w:rsidRDefault="00390A56" w:rsidP="003B0357">
            <w:pPr>
              <w:spacing w:line="480" w:lineRule="auto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noProof/>
                <w:sz w:val="20"/>
                <w:szCs w:val="20"/>
              </w:rPr>
              <w:t>G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ender</w:t>
            </w:r>
          </w:p>
        </w:tc>
        <w:tc>
          <w:tcPr>
            <w:tcW w:w="783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noProof/>
                <w:sz w:val="20"/>
                <w:szCs w:val="20"/>
              </w:rPr>
              <w:t>-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1.</w:t>
            </w:r>
            <w:r>
              <w:rPr>
                <w:rFonts w:eastAsia="Arial-BoldMT"/>
                <w:noProof/>
                <w:sz w:val="20"/>
                <w:szCs w:val="20"/>
              </w:rPr>
              <w:t>02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 xml:space="preserve"> (-</w:t>
            </w:r>
            <w:r>
              <w:rPr>
                <w:rFonts w:eastAsia="Arial-BoldMT"/>
                <w:noProof/>
                <w:sz w:val="20"/>
                <w:szCs w:val="20"/>
              </w:rPr>
              <w:t>1.59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–-0.</w:t>
            </w:r>
            <w:r>
              <w:rPr>
                <w:rFonts w:eastAsia="Arial-BoldMT"/>
                <w:noProof/>
                <w:sz w:val="20"/>
                <w:szCs w:val="20"/>
              </w:rPr>
              <w:t>45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/>
                <w:noProof/>
                <w:sz w:val="20"/>
                <w:szCs w:val="20"/>
              </w:rPr>
              <w:t>&lt;</w:t>
            </w:r>
            <w:r w:rsidRPr="00BC76EC"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.00</w:t>
            </w:r>
            <w:r>
              <w:rPr>
                <w:rFonts w:eastAsia="Arial-BoldMT"/>
                <w:noProof/>
                <w:sz w:val="20"/>
                <w:szCs w:val="20"/>
              </w:rPr>
              <w:t>1</w:t>
            </w: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-</w:t>
            </w:r>
            <w:r>
              <w:rPr>
                <w:rFonts w:eastAsia="Arial-BoldMT"/>
                <w:noProof/>
                <w:sz w:val="20"/>
                <w:szCs w:val="20"/>
              </w:rPr>
              <w:t>0.89 (-1.48–-0.31)</w:t>
            </w:r>
          </w:p>
        </w:tc>
        <w:tc>
          <w:tcPr>
            <w:tcW w:w="31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03</w:t>
            </w:r>
          </w:p>
        </w:tc>
        <w:tc>
          <w:tcPr>
            <w:tcW w:w="72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-</w:t>
            </w:r>
            <w:r>
              <w:rPr>
                <w:rFonts w:eastAsia="Arial-BoldMT"/>
                <w:noProof/>
                <w:sz w:val="20"/>
                <w:szCs w:val="20"/>
              </w:rPr>
              <w:t>0.61 (-1.25–0.02)</w:t>
            </w:r>
          </w:p>
        </w:tc>
        <w:tc>
          <w:tcPr>
            <w:tcW w:w="308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58</w:t>
            </w: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-</w:t>
            </w:r>
            <w:r>
              <w:rPr>
                <w:rFonts w:eastAsia="Arial-BoldMT"/>
                <w:noProof/>
                <w:sz w:val="20"/>
                <w:szCs w:val="20"/>
              </w:rPr>
              <w:t>1.45 (-2.07–-0.83)</w:t>
            </w:r>
          </w:p>
        </w:tc>
        <w:tc>
          <w:tcPr>
            <w:tcW w:w="362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&lt;</w:t>
            </w:r>
            <w:r>
              <w:rPr>
                <w:rFonts w:eastAsia="Arial-BoldMT"/>
                <w:noProof/>
                <w:sz w:val="20"/>
                <w:szCs w:val="20"/>
              </w:rPr>
              <w:t>0.001</w:t>
            </w:r>
          </w:p>
        </w:tc>
      </w:tr>
      <w:tr w:rsidR="00390A56" w:rsidRPr="00BC76EC" w:rsidTr="003B0357">
        <w:trPr>
          <w:jc w:val="center"/>
        </w:trPr>
        <w:tc>
          <w:tcPr>
            <w:tcW w:w="815" w:type="pct"/>
          </w:tcPr>
          <w:p w:rsidR="00390A56" w:rsidRPr="00BC76EC" w:rsidRDefault="00390A56" w:rsidP="003B0357">
            <w:pPr>
              <w:spacing w:line="480" w:lineRule="auto"/>
              <w:outlineLvl w:val="0"/>
              <w:rPr>
                <w:rFonts w:eastAsia="Arial-BoldMT"/>
                <w:b/>
                <w:bCs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b/>
                <w:bCs/>
                <w:noProof/>
                <w:sz w:val="20"/>
                <w:szCs w:val="20"/>
              </w:rPr>
              <w:t>P</w:t>
            </w:r>
            <w:r w:rsidRPr="00BC76EC">
              <w:rPr>
                <w:rFonts w:eastAsia="Arial-BoldMT"/>
                <w:b/>
                <w:bCs/>
                <w:noProof/>
                <w:sz w:val="20"/>
                <w:szCs w:val="20"/>
              </w:rPr>
              <w:t>otential mediators</w:t>
            </w:r>
          </w:p>
        </w:tc>
        <w:tc>
          <w:tcPr>
            <w:tcW w:w="783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36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1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72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08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2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</w:tr>
      <w:tr w:rsidR="00390A56" w:rsidRPr="00BC76EC" w:rsidTr="003B0357">
        <w:trPr>
          <w:jc w:val="center"/>
        </w:trPr>
        <w:tc>
          <w:tcPr>
            <w:tcW w:w="815" w:type="pct"/>
            <w:vAlign w:val="center"/>
          </w:tcPr>
          <w:p w:rsidR="00390A56" w:rsidRPr="00BC76EC" w:rsidRDefault="00390A56" w:rsidP="003B0357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C76EC">
              <w:rPr>
                <w:color w:val="000000"/>
                <w:sz w:val="20"/>
                <w:szCs w:val="20"/>
              </w:rPr>
              <w:t>ESR, mm/hour</w:t>
            </w:r>
          </w:p>
        </w:tc>
        <w:tc>
          <w:tcPr>
            <w:tcW w:w="783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2 (0.01–0.04)</w:t>
            </w:r>
          </w:p>
        </w:tc>
        <w:tc>
          <w:tcPr>
            <w:tcW w:w="31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08</w:t>
            </w:r>
          </w:p>
        </w:tc>
        <w:tc>
          <w:tcPr>
            <w:tcW w:w="72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08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2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</w:tr>
      <w:tr w:rsidR="00390A56" w:rsidRPr="00BC76EC" w:rsidTr="003B0357">
        <w:trPr>
          <w:jc w:val="center"/>
        </w:trPr>
        <w:tc>
          <w:tcPr>
            <w:tcW w:w="815" w:type="pct"/>
            <w:vAlign w:val="center"/>
          </w:tcPr>
          <w:p w:rsidR="00390A56" w:rsidRPr="00BC76EC" w:rsidRDefault="00390A56" w:rsidP="003B0357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C76EC">
              <w:rPr>
                <w:color w:val="000000"/>
                <w:sz w:val="20"/>
                <w:szCs w:val="20"/>
              </w:rPr>
              <w:t>ASDAS-ESR</w:t>
            </w:r>
          </w:p>
        </w:tc>
        <w:tc>
          <w:tcPr>
            <w:tcW w:w="783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1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72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/>
                <w:noProof/>
                <w:sz w:val="20"/>
                <w:szCs w:val="20"/>
              </w:rPr>
              <w:t>1.34 (0.94–1.74)</w:t>
            </w:r>
          </w:p>
        </w:tc>
        <w:tc>
          <w:tcPr>
            <w:tcW w:w="308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&lt;</w:t>
            </w:r>
            <w:r>
              <w:rPr>
                <w:rFonts w:eastAsia="Arial-BoldMT"/>
                <w:noProof/>
                <w:sz w:val="20"/>
                <w:szCs w:val="20"/>
              </w:rPr>
              <w:t>0.001</w:t>
            </w: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2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</w:tr>
      <w:tr w:rsidR="00390A56" w:rsidRPr="00BC76EC" w:rsidTr="003B0357">
        <w:trPr>
          <w:jc w:val="center"/>
        </w:trPr>
        <w:tc>
          <w:tcPr>
            <w:tcW w:w="815" w:type="pct"/>
          </w:tcPr>
          <w:p w:rsidR="00390A56" w:rsidRPr="00BC76EC" w:rsidRDefault="00390A56" w:rsidP="003B0357">
            <w:pPr>
              <w:spacing w:line="480" w:lineRule="auto"/>
              <w:ind w:firstLineChars="100" w:firstLine="200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 w:rsidRPr="00BC76EC">
              <w:rPr>
                <w:rFonts w:eastAsia="Arial-BoldMT" w:hint="eastAsia"/>
                <w:noProof/>
                <w:sz w:val="20"/>
                <w:szCs w:val="20"/>
              </w:rPr>
              <w:t>m</w:t>
            </w:r>
            <w:r w:rsidRPr="00BC76EC">
              <w:rPr>
                <w:rFonts w:eastAsia="Arial-BoldMT"/>
                <w:noProof/>
                <w:sz w:val="20"/>
                <w:szCs w:val="20"/>
              </w:rPr>
              <w:t>SASSS</w:t>
            </w:r>
          </w:p>
        </w:tc>
        <w:tc>
          <w:tcPr>
            <w:tcW w:w="783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6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1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721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308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</w:p>
        </w:tc>
        <w:tc>
          <w:tcPr>
            <w:tcW w:w="670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0</w:t>
            </w:r>
            <w:r>
              <w:rPr>
                <w:rFonts w:eastAsia="Arial-BoldMT"/>
                <w:noProof/>
                <w:sz w:val="20"/>
                <w:szCs w:val="20"/>
              </w:rPr>
              <w:t>.02 (0.01–0.04)</w:t>
            </w:r>
          </w:p>
        </w:tc>
        <w:tc>
          <w:tcPr>
            <w:tcW w:w="362" w:type="pct"/>
          </w:tcPr>
          <w:p w:rsidR="00390A56" w:rsidRPr="00BC76EC" w:rsidRDefault="00390A56" w:rsidP="003B0357">
            <w:pPr>
              <w:spacing w:line="480" w:lineRule="auto"/>
              <w:jc w:val="center"/>
              <w:outlineLvl w:val="0"/>
              <w:rPr>
                <w:rFonts w:eastAsia="Arial-BoldMT"/>
                <w:noProof/>
                <w:sz w:val="20"/>
                <w:szCs w:val="20"/>
              </w:rPr>
            </w:pPr>
            <w:r>
              <w:rPr>
                <w:rFonts w:eastAsia="Arial-BoldMT" w:hint="eastAsia"/>
                <w:noProof/>
                <w:sz w:val="20"/>
                <w:szCs w:val="20"/>
              </w:rPr>
              <w:t>&lt;</w:t>
            </w:r>
            <w:r>
              <w:rPr>
                <w:rFonts w:eastAsia="Arial-BoldMT"/>
                <w:noProof/>
                <w:sz w:val="20"/>
                <w:szCs w:val="20"/>
              </w:rPr>
              <w:t>0.001</w:t>
            </w:r>
          </w:p>
        </w:tc>
      </w:tr>
    </w:tbl>
    <w:p w:rsidR="00390A56" w:rsidRDefault="00390A56" w:rsidP="00390A56">
      <w:pPr>
        <w:spacing w:line="480" w:lineRule="auto"/>
        <w:outlineLvl w:val="0"/>
        <w:rPr>
          <w:rFonts w:ascii="Times New Roman" w:eastAsia="Arial-BoldMT" w:hAnsi="Times New Roman" w:cs="Times New Roman"/>
          <w:noProof/>
          <w:sz w:val="20"/>
          <w:szCs w:val="20"/>
        </w:rPr>
      </w:pPr>
      <w:r w:rsidRPr="00D311B8">
        <w:rPr>
          <w:rFonts w:ascii="Times New Roman" w:hAnsi="Times New Roman" w:cs="Times New Roman" w:hint="eastAsia"/>
          <w:bCs/>
        </w:rPr>
        <w:t>A</w:t>
      </w:r>
      <w:r w:rsidRPr="00D311B8">
        <w:rPr>
          <w:rFonts w:ascii="Times New Roman" w:hAnsi="Times New Roman" w:cs="Times New Roman"/>
          <w:bCs/>
        </w:rPr>
        <w:t xml:space="preserve">bbreviations: ASAS HI, </w:t>
      </w:r>
      <w:r w:rsidRPr="00D311B8">
        <w:rPr>
          <w:rFonts w:ascii="Times New Roman" w:hAnsi="Times New Roman" w:cs="Times New Roman"/>
        </w:rPr>
        <w:t>assessment of spondyloarthritis international society health index;</w:t>
      </w:r>
      <w:r w:rsidRPr="00D311B8">
        <w:rPr>
          <w:rFonts w:ascii="Times New Roman" w:hAnsi="Times New Roman" w:cs="Times New Roman"/>
          <w:bCs/>
        </w:rPr>
        <w:t xml:space="preserve"> CI, confidence interval; P, p-value; </w:t>
      </w:r>
      <w:r w:rsidRPr="00D311B8">
        <w:rPr>
          <w:rFonts w:ascii="Times New Roman" w:hAnsi="Times New Roman" w:cs="Times New Roman"/>
          <w:color w:val="000000"/>
        </w:rPr>
        <w:t xml:space="preserve">ESR, erythrocyte sedimentation rate; </w:t>
      </w:r>
      <w:r w:rsidRPr="00D311B8">
        <w:rPr>
          <w:rFonts w:ascii="Times New Roman" w:hAnsi="Times New Roman" w:cs="Times New Roman"/>
          <w:bCs/>
        </w:rPr>
        <w:t xml:space="preserve">ASDAS, </w:t>
      </w:r>
      <w:r w:rsidRPr="00D311B8">
        <w:rPr>
          <w:rFonts w:ascii="Times New Roman" w:hAnsi="Times New Roman" w:cs="Times New Roman"/>
          <w:noProof/>
        </w:rPr>
        <w:t>ankylosing spondylitis disease activity score</w:t>
      </w:r>
      <w:r w:rsidRPr="00D311B8">
        <w:rPr>
          <w:rFonts w:ascii="Times New Roman" w:hAnsi="Times New Roman" w:cs="Times New Roman"/>
          <w:bCs/>
        </w:rPr>
        <w:t xml:space="preserve">; mSASSS, </w:t>
      </w:r>
      <w:r w:rsidRPr="00D311B8">
        <w:rPr>
          <w:rFonts w:ascii="Times New Roman" w:hAnsi="Times New Roman" w:cs="Times New Roman"/>
          <w:noProof/>
        </w:rPr>
        <w:t>modified Stoke ankylosing spondylitis spinal score</w:t>
      </w:r>
      <w:r>
        <w:rPr>
          <w:rFonts w:ascii="Times New Roman" w:hAnsi="Times New Roman" w:cs="Times New Roman"/>
          <w:noProof/>
        </w:rPr>
        <w:t>.</w:t>
      </w:r>
    </w:p>
    <w:p w:rsidR="00390A56" w:rsidRPr="009D5C88" w:rsidRDefault="00390A56" w:rsidP="00390A56">
      <w:pPr>
        <w:spacing w:line="480" w:lineRule="auto"/>
        <w:outlineLvl w:val="0"/>
        <w:rPr>
          <w:rFonts w:ascii="Times New Roman" w:eastAsia="Arial-BoldMT" w:hAnsi="Times New Roman" w:cs="Times New Roman"/>
          <w:noProof/>
          <w:sz w:val="20"/>
          <w:szCs w:val="20"/>
        </w:rPr>
      </w:pPr>
    </w:p>
    <w:p w:rsidR="00390A56" w:rsidRPr="00390A56" w:rsidRDefault="00390A56" w:rsidP="00476E7C">
      <w:pPr>
        <w:spacing w:line="480" w:lineRule="auto"/>
        <w:outlineLvl w:val="0"/>
        <w:rPr>
          <w:rFonts w:ascii="Times New Roman" w:hAnsi="Times New Roman" w:cs="Times New Roman"/>
          <w:noProof/>
          <w:color w:val="000000" w:themeColor="text1"/>
        </w:rPr>
        <w:sectPr w:rsidR="00390A56" w:rsidRPr="00390A56" w:rsidSect="00E11D2A">
          <w:pgSz w:w="16838" w:h="11906" w:orient="landscape"/>
          <w:pgMar w:top="608" w:right="3207" w:bottom="807" w:left="1440" w:header="851" w:footer="992" w:gutter="0"/>
          <w:cols w:space="425"/>
          <w:docGrid w:type="lines" w:linePitch="360"/>
        </w:sectPr>
      </w:pPr>
    </w:p>
    <w:p w:rsidR="00476E7C" w:rsidRDefault="00476E7C" w:rsidP="00460B78">
      <w:pPr>
        <w:spacing w:line="480" w:lineRule="auto"/>
        <w:outlineLvl w:val="0"/>
        <w:rPr>
          <w:rFonts w:ascii="Times New Roman" w:eastAsia="Arial-BoldMT" w:hAnsi="Times New Roman" w:cs="Times New Roman"/>
          <w:noProof/>
        </w:rPr>
      </w:pPr>
    </w:p>
    <w:p w:rsidR="00476E7C" w:rsidRPr="007171E9" w:rsidRDefault="00476E7C" w:rsidP="00460B78">
      <w:pPr>
        <w:spacing w:line="480" w:lineRule="auto"/>
        <w:outlineLvl w:val="0"/>
        <w:rPr>
          <w:rFonts w:ascii="Times New Roman" w:hAnsi="Times New Roman" w:cs="Times New Roman"/>
          <w:noProof/>
          <w:color w:val="000000" w:themeColor="text1"/>
        </w:rPr>
        <w:sectPr w:rsidR="00476E7C" w:rsidRPr="007171E9" w:rsidSect="00E11D2A">
          <w:pgSz w:w="16838" w:h="11906" w:orient="landscape"/>
          <w:pgMar w:top="608" w:right="3207" w:bottom="807" w:left="1440" w:header="851" w:footer="992" w:gutter="0"/>
          <w:cols w:space="425"/>
          <w:docGrid w:type="lines" w:linePitch="360"/>
        </w:sectPr>
      </w:pPr>
    </w:p>
    <w:p w:rsidR="00AC5E66" w:rsidRPr="007171E9" w:rsidRDefault="00AC5E66" w:rsidP="00242699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2"/>
        </w:rPr>
      </w:pPr>
    </w:p>
    <w:sectPr w:rsidR="00AC5E66" w:rsidRPr="007171E9" w:rsidSect="00443483">
      <w:pgSz w:w="16838" w:h="11906" w:orient="landscape"/>
      <w:pgMar w:top="709" w:right="4364" w:bottom="2834" w:left="17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61228" w:rsidRDefault="00561228" w:rsidP="00E466AC">
      <w:pPr>
        <w:spacing w:after="0" w:line="240" w:lineRule="auto"/>
      </w:pPr>
      <w:r>
        <w:separator/>
      </w:r>
    </w:p>
  </w:endnote>
  <w:endnote w:type="continuationSeparator" w:id="0">
    <w:p w:rsidR="00561228" w:rsidRDefault="00561228" w:rsidP="00E46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-BoldMT">
    <w:altName w:val="Arial Unicode MS"/>
    <w:panose1 w:val="020B0604020202020204"/>
    <w:charset w:val="88"/>
    <w:family w:val="auto"/>
    <w:notTrueType/>
    <w:pitch w:val="default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61228" w:rsidRDefault="00561228" w:rsidP="00E466AC">
      <w:pPr>
        <w:spacing w:after="0" w:line="240" w:lineRule="auto"/>
      </w:pPr>
      <w:r>
        <w:separator/>
      </w:r>
    </w:p>
  </w:footnote>
  <w:footnote w:type="continuationSeparator" w:id="0">
    <w:p w:rsidR="00561228" w:rsidRDefault="00561228" w:rsidP="00E466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ztTA2NTQ1MDU2MDVV0lEKTi0uzszPAykwNqgFAHz5F/UtAAAA"/>
  </w:docVars>
  <w:rsids>
    <w:rsidRoot w:val="0041144B"/>
    <w:rsid w:val="000008C3"/>
    <w:rsid w:val="00001794"/>
    <w:rsid w:val="00001DE6"/>
    <w:rsid w:val="0000376B"/>
    <w:rsid w:val="00006D05"/>
    <w:rsid w:val="0000779C"/>
    <w:rsid w:val="00011805"/>
    <w:rsid w:val="000119FD"/>
    <w:rsid w:val="00012953"/>
    <w:rsid w:val="0002463E"/>
    <w:rsid w:val="00030C36"/>
    <w:rsid w:val="00032226"/>
    <w:rsid w:val="000325EF"/>
    <w:rsid w:val="00033ECB"/>
    <w:rsid w:val="000376EB"/>
    <w:rsid w:val="00037959"/>
    <w:rsid w:val="0004068E"/>
    <w:rsid w:val="00041BEE"/>
    <w:rsid w:val="00043233"/>
    <w:rsid w:val="00043C97"/>
    <w:rsid w:val="0004509D"/>
    <w:rsid w:val="00046254"/>
    <w:rsid w:val="000479A8"/>
    <w:rsid w:val="00047B93"/>
    <w:rsid w:val="00050450"/>
    <w:rsid w:val="000560B5"/>
    <w:rsid w:val="000561C0"/>
    <w:rsid w:val="00061014"/>
    <w:rsid w:val="00061F14"/>
    <w:rsid w:val="00062129"/>
    <w:rsid w:val="00067EB7"/>
    <w:rsid w:val="000723C0"/>
    <w:rsid w:val="000738BF"/>
    <w:rsid w:val="00075A68"/>
    <w:rsid w:val="000769D0"/>
    <w:rsid w:val="000813A7"/>
    <w:rsid w:val="000820EB"/>
    <w:rsid w:val="00082F0E"/>
    <w:rsid w:val="000842DD"/>
    <w:rsid w:val="000848AE"/>
    <w:rsid w:val="00085A30"/>
    <w:rsid w:val="00086346"/>
    <w:rsid w:val="000869A6"/>
    <w:rsid w:val="00086BEA"/>
    <w:rsid w:val="00087C45"/>
    <w:rsid w:val="00087E32"/>
    <w:rsid w:val="00091CC4"/>
    <w:rsid w:val="00093330"/>
    <w:rsid w:val="00095B17"/>
    <w:rsid w:val="000977D0"/>
    <w:rsid w:val="000A062B"/>
    <w:rsid w:val="000A19E6"/>
    <w:rsid w:val="000A40B1"/>
    <w:rsid w:val="000A4BFD"/>
    <w:rsid w:val="000A6E2B"/>
    <w:rsid w:val="000B5541"/>
    <w:rsid w:val="000C14E5"/>
    <w:rsid w:val="000C3558"/>
    <w:rsid w:val="000C648D"/>
    <w:rsid w:val="000D1F10"/>
    <w:rsid w:val="000D5337"/>
    <w:rsid w:val="000E115A"/>
    <w:rsid w:val="000E25D6"/>
    <w:rsid w:val="000E322C"/>
    <w:rsid w:val="000E4C60"/>
    <w:rsid w:val="000F0BF7"/>
    <w:rsid w:val="000F33F0"/>
    <w:rsid w:val="000F4954"/>
    <w:rsid w:val="000F573F"/>
    <w:rsid w:val="000F5F06"/>
    <w:rsid w:val="000F6152"/>
    <w:rsid w:val="001002F1"/>
    <w:rsid w:val="00100573"/>
    <w:rsid w:val="00100646"/>
    <w:rsid w:val="00100AB1"/>
    <w:rsid w:val="00101E02"/>
    <w:rsid w:val="00104557"/>
    <w:rsid w:val="00106165"/>
    <w:rsid w:val="00106BE4"/>
    <w:rsid w:val="0010713C"/>
    <w:rsid w:val="00110483"/>
    <w:rsid w:val="00120459"/>
    <w:rsid w:val="00121106"/>
    <w:rsid w:val="00124CFE"/>
    <w:rsid w:val="00125660"/>
    <w:rsid w:val="00125F9C"/>
    <w:rsid w:val="00126A3D"/>
    <w:rsid w:val="00131F36"/>
    <w:rsid w:val="001348E7"/>
    <w:rsid w:val="00136BDC"/>
    <w:rsid w:val="0013711B"/>
    <w:rsid w:val="00141FA0"/>
    <w:rsid w:val="0014316E"/>
    <w:rsid w:val="0014461A"/>
    <w:rsid w:val="0014551C"/>
    <w:rsid w:val="001461AF"/>
    <w:rsid w:val="0015174C"/>
    <w:rsid w:val="001539BA"/>
    <w:rsid w:val="001545C3"/>
    <w:rsid w:val="00155C33"/>
    <w:rsid w:val="00155CE2"/>
    <w:rsid w:val="001601C0"/>
    <w:rsid w:val="00160B3E"/>
    <w:rsid w:val="00160BE7"/>
    <w:rsid w:val="001610E6"/>
    <w:rsid w:val="00162B8B"/>
    <w:rsid w:val="00163283"/>
    <w:rsid w:val="001632BB"/>
    <w:rsid w:val="00163CCF"/>
    <w:rsid w:val="00164893"/>
    <w:rsid w:val="00170E04"/>
    <w:rsid w:val="00173484"/>
    <w:rsid w:val="001737B2"/>
    <w:rsid w:val="0017415F"/>
    <w:rsid w:val="00174254"/>
    <w:rsid w:val="00176017"/>
    <w:rsid w:val="001765DF"/>
    <w:rsid w:val="001766C9"/>
    <w:rsid w:val="00177C47"/>
    <w:rsid w:val="0018058A"/>
    <w:rsid w:val="00180DA1"/>
    <w:rsid w:val="00182711"/>
    <w:rsid w:val="00182900"/>
    <w:rsid w:val="00184628"/>
    <w:rsid w:val="001854B9"/>
    <w:rsid w:val="001857B3"/>
    <w:rsid w:val="00187959"/>
    <w:rsid w:val="0019016E"/>
    <w:rsid w:val="00192BFC"/>
    <w:rsid w:val="00193190"/>
    <w:rsid w:val="001A0942"/>
    <w:rsid w:val="001A0AF6"/>
    <w:rsid w:val="001A7DDE"/>
    <w:rsid w:val="001B157E"/>
    <w:rsid w:val="001B15E1"/>
    <w:rsid w:val="001B22E9"/>
    <w:rsid w:val="001C0886"/>
    <w:rsid w:val="001C3903"/>
    <w:rsid w:val="001C6BC2"/>
    <w:rsid w:val="001C7C54"/>
    <w:rsid w:val="001C7D1C"/>
    <w:rsid w:val="001D308E"/>
    <w:rsid w:val="001E0280"/>
    <w:rsid w:val="001E0C4D"/>
    <w:rsid w:val="001E26FF"/>
    <w:rsid w:val="001E6AA3"/>
    <w:rsid w:val="001E6EB3"/>
    <w:rsid w:val="001F2492"/>
    <w:rsid w:val="00203493"/>
    <w:rsid w:val="00207EA2"/>
    <w:rsid w:val="00212583"/>
    <w:rsid w:val="002131B1"/>
    <w:rsid w:val="0021358E"/>
    <w:rsid w:val="00213755"/>
    <w:rsid w:val="00215134"/>
    <w:rsid w:val="002177E1"/>
    <w:rsid w:val="0021793C"/>
    <w:rsid w:val="00220CBC"/>
    <w:rsid w:val="00225C33"/>
    <w:rsid w:val="00226B1E"/>
    <w:rsid w:val="00227252"/>
    <w:rsid w:val="002307F7"/>
    <w:rsid w:val="0023416A"/>
    <w:rsid w:val="00234DDE"/>
    <w:rsid w:val="00236803"/>
    <w:rsid w:val="00242470"/>
    <w:rsid w:val="00242699"/>
    <w:rsid w:val="0024633A"/>
    <w:rsid w:val="002476F7"/>
    <w:rsid w:val="00250598"/>
    <w:rsid w:val="002519FA"/>
    <w:rsid w:val="00251E4C"/>
    <w:rsid w:val="00253297"/>
    <w:rsid w:val="00254239"/>
    <w:rsid w:val="00256531"/>
    <w:rsid w:val="00256FC0"/>
    <w:rsid w:val="002570F7"/>
    <w:rsid w:val="0025766D"/>
    <w:rsid w:val="00260375"/>
    <w:rsid w:val="00260F72"/>
    <w:rsid w:val="00261888"/>
    <w:rsid w:val="00264787"/>
    <w:rsid w:val="00267219"/>
    <w:rsid w:val="00271855"/>
    <w:rsid w:val="00273988"/>
    <w:rsid w:val="00273BD7"/>
    <w:rsid w:val="00273EC0"/>
    <w:rsid w:val="00274D4E"/>
    <w:rsid w:val="00275434"/>
    <w:rsid w:val="0027672C"/>
    <w:rsid w:val="00281F4D"/>
    <w:rsid w:val="002863EF"/>
    <w:rsid w:val="002876F8"/>
    <w:rsid w:val="00291C72"/>
    <w:rsid w:val="0029277A"/>
    <w:rsid w:val="00292A6D"/>
    <w:rsid w:val="00296482"/>
    <w:rsid w:val="00297FE9"/>
    <w:rsid w:val="002A23CF"/>
    <w:rsid w:val="002A6C42"/>
    <w:rsid w:val="002A6C6D"/>
    <w:rsid w:val="002B4826"/>
    <w:rsid w:val="002B4C84"/>
    <w:rsid w:val="002B5269"/>
    <w:rsid w:val="002B561F"/>
    <w:rsid w:val="002B6D5B"/>
    <w:rsid w:val="002C0436"/>
    <w:rsid w:val="002C103C"/>
    <w:rsid w:val="002C132A"/>
    <w:rsid w:val="002C16FB"/>
    <w:rsid w:val="002C23D6"/>
    <w:rsid w:val="002C2DF2"/>
    <w:rsid w:val="002C4063"/>
    <w:rsid w:val="002C610A"/>
    <w:rsid w:val="002D261A"/>
    <w:rsid w:val="002D4640"/>
    <w:rsid w:val="002D53A4"/>
    <w:rsid w:val="002E271E"/>
    <w:rsid w:val="002E3890"/>
    <w:rsid w:val="002E42C2"/>
    <w:rsid w:val="002E473B"/>
    <w:rsid w:val="002E4B40"/>
    <w:rsid w:val="002E5336"/>
    <w:rsid w:val="002E61DB"/>
    <w:rsid w:val="002E7A11"/>
    <w:rsid w:val="002F20D6"/>
    <w:rsid w:val="002F4CEA"/>
    <w:rsid w:val="002F6FA2"/>
    <w:rsid w:val="002F744B"/>
    <w:rsid w:val="00301312"/>
    <w:rsid w:val="0030177E"/>
    <w:rsid w:val="00303E81"/>
    <w:rsid w:val="003066D2"/>
    <w:rsid w:val="003143B3"/>
    <w:rsid w:val="003207B2"/>
    <w:rsid w:val="00326EDB"/>
    <w:rsid w:val="003275C2"/>
    <w:rsid w:val="00331DEF"/>
    <w:rsid w:val="0033270F"/>
    <w:rsid w:val="003331D6"/>
    <w:rsid w:val="00337262"/>
    <w:rsid w:val="00337931"/>
    <w:rsid w:val="003430F5"/>
    <w:rsid w:val="00343BC9"/>
    <w:rsid w:val="00346E6E"/>
    <w:rsid w:val="003500E6"/>
    <w:rsid w:val="00350C0F"/>
    <w:rsid w:val="00350E90"/>
    <w:rsid w:val="00352314"/>
    <w:rsid w:val="00353F22"/>
    <w:rsid w:val="00354A19"/>
    <w:rsid w:val="00356D43"/>
    <w:rsid w:val="00357BE7"/>
    <w:rsid w:val="00365374"/>
    <w:rsid w:val="00366A6B"/>
    <w:rsid w:val="00370CCE"/>
    <w:rsid w:val="00374BE6"/>
    <w:rsid w:val="00376C81"/>
    <w:rsid w:val="00380CC6"/>
    <w:rsid w:val="00384F86"/>
    <w:rsid w:val="0038640A"/>
    <w:rsid w:val="00386EB9"/>
    <w:rsid w:val="00390A56"/>
    <w:rsid w:val="003912D7"/>
    <w:rsid w:val="00396DD2"/>
    <w:rsid w:val="003A1E33"/>
    <w:rsid w:val="003A2261"/>
    <w:rsid w:val="003A56B6"/>
    <w:rsid w:val="003B16E9"/>
    <w:rsid w:val="003B2C97"/>
    <w:rsid w:val="003B42EB"/>
    <w:rsid w:val="003B472A"/>
    <w:rsid w:val="003B53B5"/>
    <w:rsid w:val="003B656D"/>
    <w:rsid w:val="003B75C2"/>
    <w:rsid w:val="003B792E"/>
    <w:rsid w:val="003B7ACC"/>
    <w:rsid w:val="003B7B36"/>
    <w:rsid w:val="003C0252"/>
    <w:rsid w:val="003C0F10"/>
    <w:rsid w:val="003C1B09"/>
    <w:rsid w:val="003C2992"/>
    <w:rsid w:val="003C5917"/>
    <w:rsid w:val="003C5B0A"/>
    <w:rsid w:val="003C6BC1"/>
    <w:rsid w:val="003C6BC2"/>
    <w:rsid w:val="003C792D"/>
    <w:rsid w:val="003D2168"/>
    <w:rsid w:val="003D4895"/>
    <w:rsid w:val="003D4D8C"/>
    <w:rsid w:val="003D547F"/>
    <w:rsid w:val="003D7D19"/>
    <w:rsid w:val="003E6F68"/>
    <w:rsid w:val="003F02B4"/>
    <w:rsid w:val="003F2ABF"/>
    <w:rsid w:val="003F659D"/>
    <w:rsid w:val="003F687F"/>
    <w:rsid w:val="003F6E40"/>
    <w:rsid w:val="00401BC0"/>
    <w:rsid w:val="00402ACF"/>
    <w:rsid w:val="00402DAA"/>
    <w:rsid w:val="004043E8"/>
    <w:rsid w:val="00407934"/>
    <w:rsid w:val="0041144B"/>
    <w:rsid w:val="0041212C"/>
    <w:rsid w:val="00414186"/>
    <w:rsid w:val="00415331"/>
    <w:rsid w:val="00416931"/>
    <w:rsid w:val="00416E5F"/>
    <w:rsid w:val="00420A80"/>
    <w:rsid w:val="004210FA"/>
    <w:rsid w:val="00424B29"/>
    <w:rsid w:val="00424ED1"/>
    <w:rsid w:val="00431068"/>
    <w:rsid w:val="004323CB"/>
    <w:rsid w:val="00433EF8"/>
    <w:rsid w:val="00433FBE"/>
    <w:rsid w:val="00436A8D"/>
    <w:rsid w:val="004400AE"/>
    <w:rsid w:val="00441468"/>
    <w:rsid w:val="00441CA1"/>
    <w:rsid w:val="00443483"/>
    <w:rsid w:val="00444CFC"/>
    <w:rsid w:val="004463CB"/>
    <w:rsid w:val="004516FE"/>
    <w:rsid w:val="00451D2D"/>
    <w:rsid w:val="00453533"/>
    <w:rsid w:val="00453840"/>
    <w:rsid w:val="00455131"/>
    <w:rsid w:val="00460B78"/>
    <w:rsid w:val="004644A4"/>
    <w:rsid w:val="00466E71"/>
    <w:rsid w:val="00467FAB"/>
    <w:rsid w:val="004712C2"/>
    <w:rsid w:val="00472352"/>
    <w:rsid w:val="004736C7"/>
    <w:rsid w:val="004744AD"/>
    <w:rsid w:val="00475BCC"/>
    <w:rsid w:val="004762EF"/>
    <w:rsid w:val="00476E7C"/>
    <w:rsid w:val="00480D65"/>
    <w:rsid w:val="00484210"/>
    <w:rsid w:val="004851FE"/>
    <w:rsid w:val="004867AD"/>
    <w:rsid w:val="004872AD"/>
    <w:rsid w:val="0049065A"/>
    <w:rsid w:val="004916A7"/>
    <w:rsid w:val="00494FBD"/>
    <w:rsid w:val="004952E9"/>
    <w:rsid w:val="00496FC6"/>
    <w:rsid w:val="00497129"/>
    <w:rsid w:val="00497C0E"/>
    <w:rsid w:val="00497D90"/>
    <w:rsid w:val="004A1ABE"/>
    <w:rsid w:val="004A2605"/>
    <w:rsid w:val="004A446E"/>
    <w:rsid w:val="004A4BB2"/>
    <w:rsid w:val="004A6581"/>
    <w:rsid w:val="004A7763"/>
    <w:rsid w:val="004B160F"/>
    <w:rsid w:val="004B2545"/>
    <w:rsid w:val="004B477A"/>
    <w:rsid w:val="004B4873"/>
    <w:rsid w:val="004C1827"/>
    <w:rsid w:val="004C3705"/>
    <w:rsid w:val="004C446E"/>
    <w:rsid w:val="004C4538"/>
    <w:rsid w:val="004C620D"/>
    <w:rsid w:val="004C667B"/>
    <w:rsid w:val="004C756D"/>
    <w:rsid w:val="004C7EA5"/>
    <w:rsid w:val="004D154D"/>
    <w:rsid w:val="004D2570"/>
    <w:rsid w:val="004D2945"/>
    <w:rsid w:val="004D2BBC"/>
    <w:rsid w:val="004D3383"/>
    <w:rsid w:val="004D4C96"/>
    <w:rsid w:val="004E08E2"/>
    <w:rsid w:val="004E241D"/>
    <w:rsid w:val="004E3451"/>
    <w:rsid w:val="004E5C61"/>
    <w:rsid w:val="004E6F3F"/>
    <w:rsid w:val="004E70E1"/>
    <w:rsid w:val="004F2ED4"/>
    <w:rsid w:val="004F324B"/>
    <w:rsid w:val="004F4111"/>
    <w:rsid w:val="004F479B"/>
    <w:rsid w:val="00500A49"/>
    <w:rsid w:val="00504A01"/>
    <w:rsid w:val="00504E66"/>
    <w:rsid w:val="0050546D"/>
    <w:rsid w:val="005065B4"/>
    <w:rsid w:val="00507988"/>
    <w:rsid w:val="0051354F"/>
    <w:rsid w:val="0051366D"/>
    <w:rsid w:val="00513EF6"/>
    <w:rsid w:val="00514A6B"/>
    <w:rsid w:val="005167B6"/>
    <w:rsid w:val="0052225A"/>
    <w:rsid w:val="005335E7"/>
    <w:rsid w:val="00535579"/>
    <w:rsid w:val="005356F4"/>
    <w:rsid w:val="00535ABF"/>
    <w:rsid w:val="00536229"/>
    <w:rsid w:val="00540289"/>
    <w:rsid w:val="00541283"/>
    <w:rsid w:val="00541F4E"/>
    <w:rsid w:val="00543C9E"/>
    <w:rsid w:val="00550DC1"/>
    <w:rsid w:val="005532AD"/>
    <w:rsid w:val="0055421C"/>
    <w:rsid w:val="00555CF7"/>
    <w:rsid w:val="00561228"/>
    <w:rsid w:val="0056242B"/>
    <w:rsid w:val="00563CB0"/>
    <w:rsid w:val="005669E0"/>
    <w:rsid w:val="005672D7"/>
    <w:rsid w:val="00567629"/>
    <w:rsid w:val="00571519"/>
    <w:rsid w:val="00571BA9"/>
    <w:rsid w:val="00571C09"/>
    <w:rsid w:val="00574A88"/>
    <w:rsid w:val="00575593"/>
    <w:rsid w:val="005779CB"/>
    <w:rsid w:val="005834B0"/>
    <w:rsid w:val="00585C00"/>
    <w:rsid w:val="00586DCF"/>
    <w:rsid w:val="00592F87"/>
    <w:rsid w:val="0059564F"/>
    <w:rsid w:val="00595C98"/>
    <w:rsid w:val="00597054"/>
    <w:rsid w:val="005A0235"/>
    <w:rsid w:val="005A0F67"/>
    <w:rsid w:val="005A207C"/>
    <w:rsid w:val="005A2241"/>
    <w:rsid w:val="005A3799"/>
    <w:rsid w:val="005B0A1C"/>
    <w:rsid w:val="005B327B"/>
    <w:rsid w:val="005B37F1"/>
    <w:rsid w:val="005B7A37"/>
    <w:rsid w:val="005B7FF3"/>
    <w:rsid w:val="005C1C24"/>
    <w:rsid w:val="005C5E64"/>
    <w:rsid w:val="005D17C5"/>
    <w:rsid w:val="005D6456"/>
    <w:rsid w:val="005D6477"/>
    <w:rsid w:val="005D6527"/>
    <w:rsid w:val="005D7222"/>
    <w:rsid w:val="005E1F8A"/>
    <w:rsid w:val="005E317D"/>
    <w:rsid w:val="005F193C"/>
    <w:rsid w:val="005F2AA9"/>
    <w:rsid w:val="005F3C2D"/>
    <w:rsid w:val="005F524F"/>
    <w:rsid w:val="006024D2"/>
    <w:rsid w:val="00604C2B"/>
    <w:rsid w:val="00605AA1"/>
    <w:rsid w:val="00607D9A"/>
    <w:rsid w:val="0061036D"/>
    <w:rsid w:val="00612AA6"/>
    <w:rsid w:val="0061385C"/>
    <w:rsid w:val="00615621"/>
    <w:rsid w:val="006303FF"/>
    <w:rsid w:val="006320A1"/>
    <w:rsid w:val="00632E88"/>
    <w:rsid w:val="00634DBE"/>
    <w:rsid w:val="0063763A"/>
    <w:rsid w:val="0064042E"/>
    <w:rsid w:val="00640C95"/>
    <w:rsid w:val="00640D92"/>
    <w:rsid w:val="00641289"/>
    <w:rsid w:val="00652DF9"/>
    <w:rsid w:val="00653430"/>
    <w:rsid w:val="0065399D"/>
    <w:rsid w:val="006566CE"/>
    <w:rsid w:val="0065675C"/>
    <w:rsid w:val="0066066F"/>
    <w:rsid w:val="006611A2"/>
    <w:rsid w:val="006640CE"/>
    <w:rsid w:val="0066579E"/>
    <w:rsid w:val="00673E99"/>
    <w:rsid w:val="006746E2"/>
    <w:rsid w:val="006747F5"/>
    <w:rsid w:val="00677373"/>
    <w:rsid w:val="00681EDF"/>
    <w:rsid w:val="00683238"/>
    <w:rsid w:val="0068382D"/>
    <w:rsid w:val="00683989"/>
    <w:rsid w:val="0069787F"/>
    <w:rsid w:val="006A09E7"/>
    <w:rsid w:val="006A0FB6"/>
    <w:rsid w:val="006A2FB5"/>
    <w:rsid w:val="006A5048"/>
    <w:rsid w:val="006A6FD6"/>
    <w:rsid w:val="006B06F9"/>
    <w:rsid w:val="006B37BB"/>
    <w:rsid w:val="006B450A"/>
    <w:rsid w:val="006B5A3D"/>
    <w:rsid w:val="006C3B0E"/>
    <w:rsid w:val="006C7802"/>
    <w:rsid w:val="006D0F51"/>
    <w:rsid w:val="006D6227"/>
    <w:rsid w:val="006D7EB1"/>
    <w:rsid w:val="006E0177"/>
    <w:rsid w:val="006E57EC"/>
    <w:rsid w:val="006E596B"/>
    <w:rsid w:val="006E6014"/>
    <w:rsid w:val="006F0893"/>
    <w:rsid w:val="006F3E15"/>
    <w:rsid w:val="006F405D"/>
    <w:rsid w:val="00702760"/>
    <w:rsid w:val="007048A9"/>
    <w:rsid w:val="00705968"/>
    <w:rsid w:val="00706B54"/>
    <w:rsid w:val="0071531F"/>
    <w:rsid w:val="00716B60"/>
    <w:rsid w:val="007171E9"/>
    <w:rsid w:val="00720068"/>
    <w:rsid w:val="00723AC8"/>
    <w:rsid w:val="00730C92"/>
    <w:rsid w:val="00731098"/>
    <w:rsid w:val="00732361"/>
    <w:rsid w:val="00734C2C"/>
    <w:rsid w:val="007351EF"/>
    <w:rsid w:val="007353FD"/>
    <w:rsid w:val="00735E3F"/>
    <w:rsid w:val="007362E1"/>
    <w:rsid w:val="00736773"/>
    <w:rsid w:val="00737986"/>
    <w:rsid w:val="00737A94"/>
    <w:rsid w:val="0074508D"/>
    <w:rsid w:val="00746E2C"/>
    <w:rsid w:val="007470B9"/>
    <w:rsid w:val="007507E8"/>
    <w:rsid w:val="00751240"/>
    <w:rsid w:val="00751623"/>
    <w:rsid w:val="00755FC5"/>
    <w:rsid w:val="0075787F"/>
    <w:rsid w:val="007646C7"/>
    <w:rsid w:val="00766B5F"/>
    <w:rsid w:val="00770101"/>
    <w:rsid w:val="00774646"/>
    <w:rsid w:val="00774841"/>
    <w:rsid w:val="00775B8D"/>
    <w:rsid w:val="0077616C"/>
    <w:rsid w:val="007769AF"/>
    <w:rsid w:val="00785B53"/>
    <w:rsid w:val="00786EF1"/>
    <w:rsid w:val="007877A9"/>
    <w:rsid w:val="00790403"/>
    <w:rsid w:val="00790E28"/>
    <w:rsid w:val="00794389"/>
    <w:rsid w:val="00794B04"/>
    <w:rsid w:val="00796BD1"/>
    <w:rsid w:val="00797AAD"/>
    <w:rsid w:val="007A054A"/>
    <w:rsid w:val="007A0D71"/>
    <w:rsid w:val="007A21E5"/>
    <w:rsid w:val="007A2AD0"/>
    <w:rsid w:val="007A544E"/>
    <w:rsid w:val="007A640F"/>
    <w:rsid w:val="007A658F"/>
    <w:rsid w:val="007A7EEB"/>
    <w:rsid w:val="007B0E49"/>
    <w:rsid w:val="007B1893"/>
    <w:rsid w:val="007B30FF"/>
    <w:rsid w:val="007C1443"/>
    <w:rsid w:val="007C163D"/>
    <w:rsid w:val="007C1922"/>
    <w:rsid w:val="007C20E2"/>
    <w:rsid w:val="007C6E90"/>
    <w:rsid w:val="007C74FB"/>
    <w:rsid w:val="007D00D3"/>
    <w:rsid w:val="007D0324"/>
    <w:rsid w:val="007D0764"/>
    <w:rsid w:val="007D372B"/>
    <w:rsid w:val="007E0329"/>
    <w:rsid w:val="007E437F"/>
    <w:rsid w:val="007E5EF7"/>
    <w:rsid w:val="007F10E7"/>
    <w:rsid w:val="007F7243"/>
    <w:rsid w:val="008018D4"/>
    <w:rsid w:val="00802453"/>
    <w:rsid w:val="00803064"/>
    <w:rsid w:val="008070D3"/>
    <w:rsid w:val="00807396"/>
    <w:rsid w:val="00810CC7"/>
    <w:rsid w:val="00810DAF"/>
    <w:rsid w:val="008117C5"/>
    <w:rsid w:val="00812AF9"/>
    <w:rsid w:val="0081690E"/>
    <w:rsid w:val="008214D8"/>
    <w:rsid w:val="008238C3"/>
    <w:rsid w:val="00832828"/>
    <w:rsid w:val="008337CB"/>
    <w:rsid w:val="00840027"/>
    <w:rsid w:val="00842DA2"/>
    <w:rsid w:val="0084393D"/>
    <w:rsid w:val="0084540E"/>
    <w:rsid w:val="00846076"/>
    <w:rsid w:val="00847AC2"/>
    <w:rsid w:val="008519CF"/>
    <w:rsid w:val="008523F2"/>
    <w:rsid w:val="00855610"/>
    <w:rsid w:val="00855B51"/>
    <w:rsid w:val="00856989"/>
    <w:rsid w:val="00862DCA"/>
    <w:rsid w:val="00864DFC"/>
    <w:rsid w:val="008730C9"/>
    <w:rsid w:val="0087343B"/>
    <w:rsid w:val="0087427D"/>
    <w:rsid w:val="00875F2A"/>
    <w:rsid w:val="008769E4"/>
    <w:rsid w:val="00881D3C"/>
    <w:rsid w:val="00883035"/>
    <w:rsid w:val="008831CC"/>
    <w:rsid w:val="008850AB"/>
    <w:rsid w:val="008914C7"/>
    <w:rsid w:val="008947F6"/>
    <w:rsid w:val="00895BC7"/>
    <w:rsid w:val="00896540"/>
    <w:rsid w:val="00896850"/>
    <w:rsid w:val="008A0D85"/>
    <w:rsid w:val="008A1DB6"/>
    <w:rsid w:val="008A1FB8"/>
    <w:rsid w:val="008A2A4D"/>
    <w:rsid w:val="008A509E"/>
    <w:rsid w:val="008B0573"/>
    <w:rsid w:val="008B0628"/>
    <w:rsid w:val="008B0F6D"/>
    <w:rsid w:val="008B1B8E"/>
    <w:rsid w:val="008B1BF5"/>
    <w:rsid w:val="008B317A"/>
    <w:rsid w:val="008B43E7"/>
    <w:rsid w:val="008B5BED"/>
    <w:rsid w:val="008C18A2"/>
    <w:rsid w:val="008C2AB3"/>
    <w:rsid w:val="008C71D1"/>
    <w:rsid w:val="008C7C44"/>
    <w:rsid w:val="008D07FE"/>
    <w:rsid w:val="008D095D"/>
    <w:rsid w:val="008D13D4"/>
    <w:rsid w:val="008D3EB6"/>
    <w:rsid w:val="008D5687"/>
    <w:rsid w:val="008E3DEB"/>
    <w:rsid w:val="008E474F"/>
    <w:rsid w:val="008E4DC3"/>
    <w:rsid w:val="008E7208"/>
    <w:rsid w:val="008E77BE"/>
    <w:rsid w:val="008E7F3C"/>
    <w:rsid w:val="008F03F3"/>
    <w:rsid w:val="008F1E71"/>
    <w:rsid w:val="008F2E3B"/>
    <w:rsid w:val="008F4128"/>
    <w:rsid w:val="008F41E4"/>
    <w:rsid w:val="008F6265"/>
    <w:rsid w:val="009023CF"/>
    <w:rsid w:val="009055B5"/>
    <w:rsid w:val="009103F7"/>
    <w:rsid w:val="00910728"/>
    <w:rsid w:val="00910A55"/>
    <w:rsid w:val="009138E5"/>
    <w:rsid w:val="00914760"/>
    <w:rsid w:val="00914C74"/>
    <w:rsid w:val="00917177"/>
    <w:rsid w:val="0091718B"/>
    <w:rsid w:val="00917CF5"/>
    <w:rsid w:val="009201DE"/>
    <w:rsid w:val="0092028B"/>
    <w:rsid w:val="00922B27"/>
    <w:rsid w:val="00925748"/>
    <w:rsid w:val="00925D71"/>
    <w:rsid w:val="0093327C"/>
    <w:rsid w:val="009335C7"/>
    <w:rsid w:val="00933AC1"/>
    <w:rsid w:val="0093741B"/>
    <w:rsid w:val="00937C74"/>
    <w:rsid w:val="00943A2F"/>
    <w:rsid w:val="009471E9"/>
    <w:rsid w:val="009474BA"/>
    <w:rsid w:val="009509ED"/>
    <w:rsid w:val="0095104D"/>
    <w:rsid w:val="009514B4"/>
    <w:rsid w:val="00951732"/>
    <w:rsid w:val="00951EFA"/>
    <w:rsid w:val="00952984"/>
    <w:rsid w:val="00955436"/>
    <w:rsid w:val="00955453"/>
    <w:rsid w:val="009579E8"/>
    <w:rsid w:val="00957E9B"/>
    <w:rsid w:val="0096104E"/>
    <w:rsid w:val="00965D14"/>
    <w:rsid w:val="00966AC8"/>
    <w:rsid w:val="00970845"/>
    <w:rsid w:val="009713BD"/>
    <w:rsid w:val="009737AD"/>
    <w:rsid w:val="00974ADB"/>
    <w:rsid w:val="00974E21"/>
    <w:rsid w:val="00976277"/>
    <w:rsid w:val="00981F75"/>
    <w:rsid w:val="009857E8"/>
    <w:rsid w:val="0099098C"/>
    <w:rsid w:val="00990ACA"/>
    <w:rsid w:val="00992458"/>
    <w:rsid w:val="00992930"/>
    <w:rsid w:val="00997FA6"/>
    <w:rsid w:val="009A0814"/>
    <w:rsid w:val="009A4C88"/>
    <w:rsid w:val="009A7224"/>
    <w:rsid w:val="009B0589"/>
    <w:rsid w:val="009B0BBC"/>
    <w:rsid w:val="009B3DA8"/>
    <w:rsid w:val="009B4371"/>
    <w:rsid w:val="009B5A89"/>
    <w:rsid w:val="009B5E31"/>
    <w:rsid w:val="009B78A3"/>
    <w:rsid w:val="009B7B1E"/>
    <w:rsid w:val="009C0379"/>
    <w:rsid w:val="009C06C8"/>
    <w:rsid w:val="009C30E3"/>
    <w:rsid w:val="009C5038"/>
    <w:rsid w:val="009C5B30"/>
    <w:rsid w:val="009D17B0"/>
    <w:rsid w:val="009D20FF"/>
    <w:rsid w:val="009D411B"/>
    <w:rsid w:val="009D4DDA"/>
    <w:rsid w:val="009D5542"/>
    <w:rsid w:val="009D5630"/>
    <w:rsid w:val="009D6CD6"/>
    <w:rsid w:val="009E004B"/>
    <w:rsid w:val="009E1943"/>
    <w:rsid w:val="009E2563"/>
    <w:rsid w:val="009E4E56"/>
    <w:rsid w:val="009E4FFB"/>
    <w:rsid w:val="009E696E"/>
    <w:rsid w:val="009F13EA"/>
    <w:rsid w:val="009F1ED3"/>
    <w:rsid w:val="009F5D29"/>
    <w:rsid w:val="00A026B0"/>
    <w:rsid w:val="00A03B76"/>
    <w:rsid w:val="00A10685"/>
    <w:rsid w:val="00A11D88"/>
    <w:rsid w:val="00A148D1"/>
    <w:rsid w:val="00A14A4E"/>
    <w:rsid w:val="00A15B8B"/>
    <w:rsid w:val="00A2042E"/>
    <w:rsid w:val="00A21267"/>
    <w:rsid w:val="00A22D61"/>
    <w:rsid w:val="00A24916"/>
    <w:rsid w:val="00A26D0F"/>
    <w:rsid w:val="00A30839"/>
    <w:rsid w:val="00A33D35"/>
    <w:rsid w:val="00A357DA"/>
    <w:rsid w:val="00A35D8E"/>
    <w:rsid w:val="00A360F9"/>
    <w:rsid w:val="00A37C7E"/>
    <w:rsid w:val="00A411E6"/>
    <w:rsid w:val="00A44194"/>
    <w:rsid w:val="00A44E16"/>
    <w:rsid w:val="00A450A7"/>
    <w:rsid w:val="00A46300"/>
    <w:rsid w:val="00A512B5"/>
    <w:rsid w:val="00A52265"/>
    <w:rsid w:val="00A54043"/>
    <w:rsid w:val="00A6322D"/>
    <w:rsid w:val="00A64673"/>
    <w:rsid w:val="00A65B43"/>
    <w:rsid w:val="00A70071"/>
    <w:rsid w:val="00A70ECC"/>
    <w:rsid w:val="00A76882"/>
    <w:rsid w:val="00A8020D"/>
    <w:rsid w:val="00A82FCE"/>
    <w:rsid w:val="00A83611"/>
    <w:rsid w:val="00A83B63"/>
    <w:rsid w:val="00A848E2"/>
    <w:rsid w:val="00A85509"/>
    <w:rsid w:val="00A86B7E"/>
    <w:rsid w:val="00A878A0"/>
    <w:rsid w:val="00A9026D"/>
    <w:rsid w:val="00A96961"/>
    <w:rsid w:val="00A979AD"/>
    <w:rsid w:val="00AA09E4"/>
    <w:rsid w:val="00AA18DA"/>
    <w:rsid w:val="00AA48D6"/>
    <w:rsid w:val="00AB3DD9"/>
    <w:rsid w:val="00AB580A"/>
    <w:rsid w:val="00AC2235"/>
    <w:rsid w:val="00AC5E66"/>
    <w:rsid w:val="00AC5F52"/>
    <w:rsid w:val="00AD126E"/>
    <w:rsid w:val="00AD3795"/>
    <w:rsid w:val="00AD5349"/>
    <w:rsid w:val="00AE0551"/>
    <w:rsid w:val="00AE0C9D"/>
    <w:rsid w:val="00AE2185"/>
    <w:rsid w:val="00AE25C5"/>
    <w:rsid w:val="00AE535A"/>
    <w:rsid w:val="00AE5456"/>
    <w:rsid w:val="00AF1AD5"/>
    <w:rsid w:val="00AF2E03"/>
    <w:rsid w:val="00AF3777"/>
    <w:rsid w:val="00AF3A25"/>
    <w:rsid w:val="00AF5032"/>
    <w:rsid w:val="00AF504C"/>
    <w:rsid w:val="00B04A2F"/>
    <w:rsid w:val="00B05530"/>
    <w:rsid w:val="00B05678"/>
    <w:rsid w:val="00B05B73"/>
    <w:rsid w:val="00B05B77"/>
    <w:rsid w:val="00B070BB"/>
    <w:rsid w:val="00B1449D"/>
    <w:rsid w:val="00B15551"/>
    <w:rsid w:val="00B15C93"/>
    <w:rsid w:val="00B21158"/>
    <w:rsid w:val="00B2152E"/>
    <w:rsid w:val="00B21E57"/>
    <w:rsid w:val="00B22AD8"/>
    <w:rsid w:val="00B32E99"/>
    <w:rsid w:val="00B34A15"/>
    <w:rsid w:val="00B37866"/>
    <w:rsid w:val="00B40D6F"/>
    <w:rsid w:val="00B4206E"/>
    <w:rsid w:val="00B42B8E"/>
    <w:rsid w:val="00B4760A"/>
    <w:rsid w:val="00B477ED"/>
    <w:rsid w:val="00B5136D"/>
    <w:rsid w:val="00B52FC1"/>
    <w:rsid w:val="00B5587A"/>
    <w:rsid w:val="00B561F0"/>
    <w:rsid w:val="00B57014"/>
    <w:rsid w:val="00B5705D"/>
    <w:rsid w:val="00B60AA3"/>
    <w:rsid w:val="00B60AA6"/>
    <w:rsid w:val="00B611D3"/>
    <w:rsid w:val="00B720AD"/>
    <w:rsid w:val="00B72CAB"/>
    <w:rsid w:val="00B74389"/>
    <w:rsid w:val="00B755FD"/>
    <w:rsid w:val="00B824A0"/>
    <w:rsid w:val="00B83967"/>
    <w:rsid w:val="00B8448C"/>
    <w:rsid w:val="00B84956"/>
    <w:rsid w:val="00B86B89"/>
    <w:rsid w:val="00B8779D"/>
    <w:rsid w:val="00B878DF"/>
    <w:rsid w:val="00B9098D"/>
    <w:rsid w:val="00B92383"/>
    <w:rsid w:val="00B93012"/>
    <w:rsid w:val="00B938D9"/>
    <w:rsid w:val="00B954F5"/>
    <w:rsid w:val="00BA14F7"/>
    <w:rsid w:val="00BA4A61"/>
    <w:rsid w:val="00BA52EF"/>
    <w:rsid w:val="00BA5A7E"/>
    <w:rsid w:val="00BB0B83"/>
    <w:rsid w:val="00BB0FB1"/>
    <w:rsid w:val="00BB778C"/>
    <w:rsid w:val="00BC620C"/>
    <w:rsid w:val="00BC7105"/>
    <w:rsid w:val="00BD17EC"/>
    <w:rsid w:val="00BD4DFE"/>
    <w:rsid w:val="00BD7131"/>
    <w:rsid w:val="00BD7CB1"/>
    <w:rsid w:val="00BE3B21"/>
    <w:rsid w:val="00BE6130"/>
    <w:rsid w:val="00BF1D49"/>
    <w:rsid w:val="00BF7D25"/>
    <w:rsid w:val="00C016EE"/>
    <w:rsid w:val="00C02E86"/>
    <w:rsid w:val="00C05E0B"/>
    <w:rsid w:val="00C0737C"/>
    <w:rsid w:val="00C07B70"/>
    <w:rsid w:val="00C15EF5"/>
    <w:rsid w:val="00C20075"/>
    <w:rsid w:val="00C21DB7"/>
    <w:rsid w:val="00C267D7"/>
    <w:rsid w:val="00C273D1"/>
    <w:rsid w:val="00C32246"/>
    <w:rsid w:val="00C36D1E"/>
    <w:rsid w:val="00C4174F"/>
    <w:rsid w:val="00C43683"/>
    <w:rsid w:val="00C455DF"/>
    <w:rsid w:val="00C46D76"/>
    <w:rsid w:val="00C47403"/>
    <w:rsid w:val="00C478B6"/>
    <w:rsid w:val="00C50A69"/>
    <w:rsid w:val="00C51ACE"/>
    <w:rsid w:val="00C5711E"/>
    <w:rsid w:val="00C60C14"/>
    <w:rsid w:val="00C70A3C"/>
    <w:rsid w:val="00C734CD"/>
    <w:rsid w:val="00C75700"/>
    <w:rsid w:val="00C77CC9"/>
    <w:rsid w:val="00C8309C"/>
    <w:rsid w:val="00C8360D"/>
    <w:rsid w:val="00C84129"/>
    <w:rsid w:val="00C848FF"/>
    <w:rsid w:val="00C86DBB"/>
    <w:rsid w:val="00C96C14"/>
    <w:rsid w:val="00CA09F3"/>
    <w:rsid w:val="00CA654B"/>
    <w:rsid w:val="00CA66FD"/>
    <w:rsid w:val="00CA7B64"/>
    <w:rsid w:val="00CB1530"/>
    <w:rsid w:val="00CC0C36"/>
    <w:rsid w:val="00CC2B1D"/>
    <w:rsid w:val="00CC5348"/>
    <w:rsid w:val="00CD0149"/>
    <w:rsid w:val="00CD13D6"/>
    <w:rsid w:val="00CD1AA5"/>
    <w:rsid w:val="00CD326B"/>
    <w:rsid w:val="00CD5C05"/>
    <w:rsid w:val="00CE2157"/>
    <w:rsid w:val="00CE3616"/>
    <w:rsid w:val="00CE5FD1"/>
    <w:rsid w:val="00CF1EAC"/>
    <w:rsid w:val="00CF236A"/>
    <w:rsid w:val="00CF334F"/>
    <w:rsid w:val="00CF49F9"/>
    <w:rsid w:val="00CF4A91"/>
    <w:rsid w:val="00CF5359"/>
    <w:rsid w:val="00D0300B"/>
    <w:rsid w:val="00D1130A"/>
    <w:rsid w:val="00D13A77"/>
    <w:rsid w:val="00D176F4"/>
    <w:rsid w:val="00D2044B"/>
    <w:rsid w:val="00D21D67"/>
    <w:rsid w:val="00D27F04"/>
    <w:rsid w:val="00D31ADF"/>
    <w:rsid w:val="00D31ED5"/>
    <w:rsid w:val="00D333B1"/>
    <w:rsid w:val="00D35872"/>
    <w:rsid w:val="00D37747"/>
    <w:rsid w:val="00D4102D"/>
    <w:rsid w:val="00D41DDF"/>
    <w:rsid w:val="00D43CE9"/>
    <w:rsid w:val="00D51A5B"/>
    <w:rsid w:val="00D51B4E"/>
    <w:rsid w:val="00D52925"/>
    <w:rsid w:val="00D54741"/>
    <w:rsid w:val="00D54D71"/>
    <w:rsid w:val="00D628EB"/>
    <w:rsid w:val="00D665A2"/>
    <w:rsid w:val="00D66D27"/>
    <w:rsid w:val="00D71D13"/>
    <w:rsid w:val="00D73F00"/>
    <w:rsid w:val="00D76F56"/>
    <w:rsid w:val="00D80838"/>
    <w:rsid w:val="00D83ED3"/>
    <w:rsid w:val="00D84013"/>
    <w:rsid w:val="00D8549C"/>
    <w:rsid w:val="00D87752"/>
    <w:rsid w:val="00D9148E"/>
    <w:rsid w:val="00D931AA"/>
    <w:rsid w:val="00D932B5"/>
    <w:rsid w:val="00D936F8"/>
    <w:rsid w:val="00D941C5"/>
    <w:rsid w:val="00DA29AF"/>
    <w:rsid w:val="00DA398D"/>
    <w:rsid w:val="00DB1BC5"/>
    <w:rsid w:val="00DB3316"/>
    <w:rsid w:val="00DB5B0F"/>
    <w:rsid w:val="00DB5B5C"/>
    <w:rsid w:val="00DB5F5F"/>
    <w:rsid w:val="00DC00FE"/>
    <w:rsid w:val="00DC0891"/>
    <w:rsid w:val="00DC150C"/>
    <w:rsid w:val="00DC1ED2"/>
    <w:rsid w:val="00DC355B"/>
    <w:rsid w:val="00DC3D86"/>
    <w:rsid w:val="00DC6DEE"/>
    <w:rsid w:val="00DD37BC"/>
    <w:rsid w:val="00DD5416"/>
    <w:rsid w:val="00DD7CB8"/>
    <w:rsid w:val="00DE09DE"/>
    <w:rsid w:val="00DE4519"/>
    <w:rsid w:val="00DE5C00"/>
    <w:rsid w:val="00DE5DAD"/>
    <w:rsid w:val="00DF102A"/>
    <w:rsid w:val="00DF1D78"/>
    <w:rsid w:val="00DF3BE2"/>
    <w:rsid w:val="00DF62DF"/>
    <w:rsid w:val="00DF6341"/>
    <w:rsid w:val="00E0037B"/>
    <w:rsid w:val="00E0210B"/>
    <w:rsid w:val="00E02EA9"/>
    <w:rsid w:val="00E03E1A"/>
    <w:rsid w:val="00E03F5D"/>
    <w:rsid w:val="00E05B44"/>
    <w:rsid w:val="00E074D9"/>
    <w:rsid w:val="00E106F9"/>
    <w:rsid w:val="00E11D2A"/>
    <w:rsid w:val="00E122F5"/>
    <w:rsid w:val="00E12D59"/>
    <w:rsid w:val="00E136EA"/>
    <w:rsid w:val="00E14450"/>
    <w:rsid w:val="00E1506F"/>
    <w:rsid w:val="00E1537C"/>
    <w:rsid w:val="00E15602"/>
    <w:rsid w:val="00E21C51"/>
    <w:rsid w:val="00E229E2"/>
    <w:rsid w:val="00E26F69"/>
    <w:rsid w:val="00E27B12"/>
    <w:rsid w:val="00E27B66"/>
    <w:rsid w:val="00E31456"/>
    <w:rsid w:val="00E32891"/>
    <w:rsid w:val="00E33077"/>
    <w:rsid w:val="00E35BF5"/>
    <w:rsid w:val="00E422B5"/>
    <w:rsid w:val="00E427BF"/>
    <w:rsid w:val="00E42D5E"/>
    <w:rsid w:val="00E436D6"/>
    <w:rsid w:val="00E4587C"/>
    <w:rsid w:val="00E45F85"/>
    <w:rsid w:val="00E4641C"/>
    <w:rsid w:val="00E466AC"/>
    <w:rsid w:val="00E5306E"/>
    <w:rsid w:val="00E55CFD"/>
    <w:rsid w:val="00E61203"/>
    <w:rsid w:val="00E63682"/>
    <w:rsid w:val="00E664AA"/>
    <w:rsid w:val="00E70606"/>
    <w:rsid w:val="00E71585"/>
    <w:rsid w:val="00E83E4F"/>
    <w:rsid w:val="00E84DE1"/>
    <w:rsid w:val="00E855F8"/>
    <w:rsid w:val="00E91A47"/>
    <w:rsid w:val="00E9374E"/>
    <w:rsid w:val="00E94CAE"/>
    <w:rsid w:val="00EA0EA5"/>
    <w:rsid w:val="00EA4357"/>
    <w:rsid w:val="00EA5B17"/>
    <w:rsid w:val="00EB2566"/>
    <w:rsid w:val="00EB60C4"/>
    <w:rsid w:val="00EB740E"/>
    <w:rsid w:val="00EC135A"/>
    <w:rsid w:val="00EC1682"/>
    <w:rsid w:val="00EC2884"/>
    <w:rsid w:val="00EC4BE1"/>
    <w:rsid w:val="00EC547A"/>
    <w:rsid w:val="00EC6993"/>
    <w:rsid w:val="00EC6B4D"/>
    <w:rsid w:val="00EC7C46"/>
    <w:rsid w:val="00ED2C1B"/>
    <w:rsid w:val="00ED2FAD"/>
    <w:rsid w:val="00ED561B"/>
    <w:rsid w:val="00EE1436"/>
    <w:rsid w:val="00EE2332"/>
    <w:rsid w:val="00EE38D7"/>
    <w:rsid w:val="00EE41E3"/>
    <w:rsid w:val="00EE6774"/>
    <w:rsid w:val="00EE7E3D"/>
    <w:rsid w:val="00EF0712"/>
    <w:rsid w:val="00EF0C73"/>
    <w:rsid w:val="00EF22EC"/>
    <w:rsid w:val="00EF5C5D"/>
    <w:rsid w:val="00EF6CB1"/>
    <w:rsid w:val="00EF7492"/>
    <w:rsid w:val="00F02A6C"/>
    <w:rsid w:val="00F03296"/>
    <w:rsid w:val="00F04862"/>
    <w:rsid w:val="00F05123"/>
    <w:rsid w:val="00F107F7"/>
    <w:rsid w:val="00F11AB5"/>
    <w:rsid w:val="00F136E8"/>
    <w:rsid w:val="00F13875"/>
    <w:rsid w:val="00F222F6"/>
    <w:rsid w:val="00F23445"/>
    <w:rsid w:val="00F24A0B"/>
    <w:rsid w:val="00F30578"/>
    <w:rsid w:val="00F32ADD"/>
    <w:rsid w:val="00F35931"/>
    <w:rsid w:val="00F37EC6"/>
    <w:rsid w:val="00F40655"/>
    <w:rsid w:val="00F424ED"/>
    <w:rsid w:val="00F451C3"/>
    <w:rsid w:val="00F5042F"/>
    <w:rsid w:val="00F52095"/>
    <w:rsid w:val="00F557AF"/>
    <w:rsid w:val="00F603E5"/>
    <w:rsid w:val="00F62AF6"/>
    <w:rsid w:val="00F67965"/>
    <w:rsid w:val="00F73F93"/>
    <w:rsid w:val="00F7451A"/>
    <w:rsid w:val="00F751AC"/>
    <w:rsid w:val="00F76782"/>
    <w:rsid w:val="00F80C99"/>
    <w:rsid w:val="00F80CA6"/>
    <w:rsid w:val="00F8167A"/>
    <w:rsid w:val="00F832AA"/>
    <w:rsid w:val="00F851C9"/>
    <w:rsid w:val="00F871E8"/>
    <w:rsid w:val="00F917A9"/>
    <w:rsid w:val="00F92FAF"/>
    <w:rsid w:val="00F93B4A"/>
    <w:rsid w:val="00F9467A"/>
    <w:rsid w:val="00F94949"/>
    <w:rsid w:val="00FA146C"/>
    <w:rsid w:val="00FA3F93"/>
    <w:rsid w:val="00FA47F4"/>
    <w:rsid w:val="00FA6536"/>
    <w:rsid w:val="00FB181F"/>
    <w:rsid w:val="00FB28CD"/>
    <w:rsid w:val="00FB3619"/>
    <w:rsid w:val="00FB38A6"/>
    <w:rsid w:val="00FB4047"/>
    <w:rsid w:val="00FB726C"/>
    <w:rsid w:val="00FC0587"/>
    <w:rsid w:val="00FC13B8"/>
    <w:rsid w:val="00FC5B08"/>
    <w:rsid w:val="00FD07E4"/>
    <w:rsid w:val="00FD145F"/>
    <w:rsid w:val="00FD17FE"/>
    <w:rsid w:val="00FD1CF8"/>
    <w:rsid w:val="00FE09D9"/>
    <w:rsid w:val="00FF1280"/>
    <w:rsid w:val="00FF417C"/>
    <w:rsid w:val="00FF55CC"/>
    <w:rsid w:val="00FF590D"/>
    <w:rsid w:val="04BF501B"/>
    <w:rsid w:val="333611D6"/>
    <w:rsid w:val="45B72D4E"/>
    <w:rsid w:val="60C66234"/>
    <w:rsid w:val="62DC5917"/>
    <w:rsid w:val="62EC10C0"/>
    <w:rsid w:val="73C232A2"/>
    <w:rsid w:val="772B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BDBA511-E106-AB4C-A72E-AF5D0D95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  <w:lang w:eastAsia="zh-TW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Times New Roman"/>
      <w:b/>
      <w:bCs/>
      <w:kern w:val="36"/>
      <w:sz w:val="48"/>
      <w:szCs w:val="48"/>
      <w:lang w:val="zh-CN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b">
    <w:name w:val="line number"/>
    <w:basedOn w:val="a0"/>
    <w:uiPriority w:val="99"/>
    <w:unhideWhenUsed/>
    <w:qFormat/>
  </w:style>
  <w:style w:type="character" w:styleId="ac">
    <w:name w:val="Strong"/>
    <w:uiPriority w:val="22"/>
    <w:qFormat/>
    <w:rPr>
      <w:b/>
      <w:bCs/>
    </w:rPr>
  </w:style>
  <w:style w:type="character" w:customStyle="1" w:styleId="aa">
    <w:name w:val="頁首 字元"/>
    <w:basedOn w:val="a0"/>
    <w:link w:val="a9"/>
    <w:uiPriority w:val="99"/>
    <w:qFormat/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qFormat/>
    <w:rPr>
      <w:sz w:val="20"/>
      <w:szCs w:val="20"/>
    </w:rPr>
  </w:style>
  <w:style w:type="character" w:customStyle="1" w:styleId="a4">
    <w:name w:val="註解方塊文字 字元"/>
    <w:basedOn w:val="a0"/>
    <w:link w:val="a3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qFormat/>
    <w:rPr>
      <w:rFonts w:ascii="新細明體" w:eastAsia="新細明體" w:hAnsi="新細明體" w:cs="Times New Roman"/>
      <w:b/>
      <w:bCs/>
      <w:kern w:val="36"/>
      <w:sz w:val="48"/>
      <w:szCs w:val="48"/>
      <w:lang w:val="zh-CN" w:eastAsia="zh-CN"/>
    </w:rPr>
  </w:style>
  <w:style w:type="character" w:customStyle="1" w:styleId="apple-converted-space">
    <w:name w:val="apple-converted-space"/>
    <w:basedOn w:val="a0"/>
    <w:qFormat/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FC5B08"/>
    <w:pPr>
      <w:spacing w:line="240" w:lineRule="auto"/>
    </w:pPr>
    <w:rPr>
      <w:b/>
      <w:bCs/>
      <w:sz w:val="20"/>
      <w:szCs w:val="20"/>
    </w:rPr>
  </w:style>
  <w:style w:type="character" w:customStyle="1" w:styleId="a6">
    <w:name w:val="註解文字 字元"/>
    <w:basedOn w:val="a0"/>
    <w:link w:val="a5"/>
    <w:uiPriority w:val="99"/>
    <w:rsid w:val="00FC5B08"/>
    <w:rPr>
      <w:kern w:val="2"/>
      <w:sz w:val="24"/>
      <w:szCs w:val="22"/>
      <w:lang w:eastAsia="zh-TW"/>
    </w:rPr>
  </w:style>
  <w:style w:type="character" w:customStyle="1" w:styleId="af">
    <w:name w:val="註解主旨 字元"/>
    <w:basedOn w:val="a6"/>
    <w:link w:val="ae"/>
    <w:uiPriority w:val="99"/>
    <w:semiHidden/>
    <w:rsid w:val="00FC5B08"/>
    <w:rPr>
      <w:b/>
      <w:bCs/>
      <w:kern w:val="2"/>
      <w:sz w:val="24"/>
      <w:szCs w:val="22"/>
      <w:lang w:eastAsia="zh-TW"/>
    </w:rPr>
  </w:style>
  <w:style w:type="paragraph" w:styleId="af0">
    <w:name w:val="Revision"/>
    <w:hidden/>
    <w:uiPriority w:val="99"/>
    <w:unhideWhenUsed/>
    <w:rsid w:val="003275C2"/>
    <w:pPr>
      <w:spacing w:after="0" w:line="240" w:lineRule="auto"/>
    </w:pPr>
    <w:rPr>
      <w:kern w:val="2"/>
      <w:sz w:val="24"/>
      <w:szCs w:val="22"/>
      <w:lang w:eastAsia="zh-TW"/>
    </w:rPr>
  </w:style>
  <w:style w:type="table" w:styleId="af1">
    <w:name w:val="Table Grid"/>
    <w:basedOn w:val="a1"/>
    <w:rsid w:val="004C4538"/>
    <w:pPr>
      <w:spacing w:after="0" w:line="240" w:lineRule="auto"/>
    </w:pPr>
    <w:rPr>
      <w:rFonts w:ascii="Times New Roman" w:eastAsia="新細明體" w:hAnsi="Times New Roman" w:cs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517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15174C"/>
    <w:rPr>
      <w:rFonts w:ascii="細明體" w:eastAsia="細明體" w:hAnsi="細明體" w:cs="細明體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29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44F937AE-63B9-BB48-9F03-D4E76052D7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3037</Words>
  <Characters>17313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信華</dc:creator>
  <cp:keywords/>
  <dc:description/>
  <cp:lastModifiedBy>信華 陳</cp:lastModifiedBy>
  <cp:revision>2</cp:revision>
  <dcterms:created xsi:type="dcterms:W3CDTF">2020-06-24T12:52:00Z</dcterms:created>
  <dcterms:modified xsi:type="dcterms:W3CDTF">2020-06-2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45</vt:lpwstr>
  </property>
</Properties>
</file>